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124483" w14:textId="29C35215" w:rsidR="00170710" w:rsidRPr="003A20A7" w:rsidRDefault="00257583" w:rsidP="00C54299">
      <w:pPr>
        <w:autoSpaceDE w:val="0"/>
        <w:autoSpaceDN w:val="0"/>
        <w:adjustRightInd w:val="0"/>
        <w:spacing w:line="480" w:lineRule="auto"/>
        <w:rPr>
          <w:sz w:val="20"/>
          <w:szCs w:val="20"/>
          <w:lang w:val="en-US"/>
        </w:rPr>
      </w:pPr>
      <w:proofErr w:type="spellStart"/>
      <w:r w:rsidRPr="00257583">
        <w:rPr>
          <w:b/>
          <w:bCs/>
          <w:sz w:val="20"/>
          <w:szCs w:val="20"/>
        </w:rPr>
        <w:t>Additional</w:t>
      </w:r>
      <w:proofErr w:type="spellEnd"/>
      <w:r w:rsidRPr="00257583">
        <w:rPr>
          <w:b/>
          <w:bCs/>
          <w:sz w:val="20"/>
          <w:szCs w:val="20"/>
        </w:rPr>
        <w:t xml:space="preserve"> file 2. </w:t>
      </w:r>
      <w:proofErr w:type="spellStart"/>
      <w:r w:rsidRPr="00366A16">
        <w:rPr>
          <w:bCs/>
          <w:sz w:val="20"/>
          <w:szCs w:val="20"/>
        </w:rPr>
        <w:t>Assessment</w:t>
      </w:r>
      <w:proofErr w:type="spellEnd"/>
      <w:r w:rsidRPr="00366A16">
        <w:rPr>
          <w:bCs/>
          <w:sz w:val="20"/>
          <w:szCs w:val="20"/>
        </w:rPr>
        <w:t xml:space="preserve"> of global </w:t>
      </w:r>
      <w:proofErr w:type="spellStart"/>
      <w:r w:rsidRPr="00366A16">
        <w:rPr>
          <w:bCs/>
          <w:sz w:val="20"/>
          <w:szCs w:val="20"/>
        </w:rPr>
        <w:t>left</w:t>
      </w:r>
      <w:proofErr w:type="spellEnd"/>
      <w:r w:rsidRPr="00366A16">
        <w:rPr>
          <w:bCs/>
          <w:sz w:val="20"/>
          <w:szCs w:val="20"/>
        </w:rPr>
        <w:t xml:space="preserve"> </w:t>
      </w:r>
      <w:proofErr w:type="spellStart"/>
      <w:r w:rsidRPr="00366A16">
        <w:rPr>
          <w:bCs/>
          <w:sz w:val="20"/>
          <w:szCs w:val="20"/>
        </w:rPr>
        <w:t>ventricular</w:t>
      </w:r>
      <w:proofErr w:type="spellEnd"/>
      <w:r w:rsidRPr="00366A16">
        <w:rPr>
          <w:bCs/>
          <w:sz w:val="20"/>
          <w:szCs w:val="20"/>
        </w:rPr>
        <w:t xml:space="preserve"> </w:t>
      </w:r>
      <w:proofErr w:type="spellStart"/>
      <w:r w:rsidRPr="00366A16">
        <w:rPr>
          <w:bCs/>
          <w:sz w:val="20"/>
          <w:szCs w:val="20"/>
        </w:rPr>
        <w:t>systolic</w:t>
      </w:r>
      <w:proofErr w:type="spellEnd"/>
      <w:r w:rsidRPr="00366A16">
        <w:rPr>
          <w:bCs/>
          <w:sz w:val="20"/>
          <w:szCs w:val="20"/>
        </w:rPr>
        <w:t xml:space="preserve"> </w:t>
      </w:r>
      <w:proofErr w:type="spellStart"/>
      <w:r w:rsidRPr="00366A16">
        <w:rPr>
          <w:bCs/>
          <w:sz w:val="20"/>
          <w:szCs w:val="20"/>
        </w:rPr>
        <w:t>function</w:t>
      </w:r>
      <w:proofErr w:type="spellEnd"/>
      <w:r w:rsidRPr="00366A16">
        <w:rPr>
          <w:bCs/>
          <w:sz w:val="20"/>
          <w:szCs w:val="20"/>
        </w:rPr>
        <w:t xml:space="preserve"> by </w:t>
      </w:r>
      <w:proofErr w:type="spellStart"/>
      <w:r w:rsidRPr="00366A16">
        <w:rPr>
          <w:bCs/>
          <w:sz w:val="20"/>
          <w:szCs w:val="20"/>
        </w:rPr>
        <w:t>residents</w:t>
      </w:r>
      <w:proofErr w:type="spellEnd"/>
      <w:r w:rsidRPr="00366A16">
        <w:rPr>
          <w:bCs/>
          <w:sz w:val="20"/>
          <w:szCs w:val="20"/>
        </w:rPr>
        <w:t xml:space="preserve"> in group I (n = 136) (top table) and by </w:t>
      </w:r>
      <w:proofErr w:type="spellStart"/>
      <w:r w:rsidRPr="00366A16">
        <w:rPr>
          <w:bCs/>
          <w:sz w:val="20"/>
          <w:szCs w:val="20"/>
        </w:rPr>
        <w:t>residents</w:t>
      </w:r>
      <w:proofErr w:type="spellEnd"/>
      <w:r w:rsidRPr="00366A16">
        <w:rPr>
          <w:bCs/>
          <w:sz w:val="20"/>
          <w:szCs w:val="20"/>
        </w:rPr>
        <w:t xml:space="preserve"> in group II (n = 156) (</w:t>
      </w:r>
      <w:proofErr w:type="spellStart"/>
      <w:r w:rsidRPr="00366A16">
        <w:rPr>
          <w:bCs/>
          <w:sz w:val="20"/>
          <w:szCs w:val="20"/>
        </w:rPr>
        <w:t>bottom</w:t>
      </w:r>
      <w:proofErr w:type="spellEnd"/>
      <w:r w:rsidRPr="00366A16">
        <w:rPr>
          <w:bCs/>
          <w:sz w:val="20"/>
          <w:szCs w:val="20"/>
        </w:rPr>
        <w:t xml:space="preserve"> table). </w:t>
      </w:r>
      <w:proofErr w:type="gramStart"/>
      <w:r w:rsidRPr="00366A16">
        <w:rPr>
          <w:bCs/>
          <w:sz w:val="20"/>
          <w:szCs w:val="20"/>
        </w:rPr>
        <w:t>doc</w:t>
      </w:r>
      <w:proofErr w:type="gramEnd"/>
    </w:p>
    <w:p w14:paraId="05DAFA3C" w14:textId="77777777" w:rsidR="001C2D4D" w:rsidRPr="003A20A7" w:rsidRDefault="001C2D4D" w:rsidP="00C54299">
      <w:pPr>
        <w:autoSpaceDE w:val="0"/>
        <w:autoSpaceDN w:val="0"/>
        <w:adjustRightInd w:val="0"/>
        <w:spacing w:line="480" w:lineRule="auto"/>
        <w:rPr>
          <w:sz w:val="20"/>
          <w:szCs w:val="20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000000" w:fill="auto"/>
        <w:tblLook w:val="04A0" w:firstRow="1" w:lastRow="0" w:firstColumn="1" w:lastColumn="0" w:noHBand="0" w:noVBand="1"/>
      </w:tblPr>
      <w:tblGrid>
        <w:gridCol w:w="1383"/>
        <w:gridCol w:w="2254"/>
        <w:gridCol w:w="906"/>
        <w:gridCol w:w="2369"/>
        <w:gridCol w:w="2375"/>
      </w:tblGrid>
      <w:tr w:rsidR="00F924F5" w:rsidRPr="003A20A7" w14:paraId="4A86A8C9" w14:textId="77777777">
        <w:tc>
          <w:tcPr>
            <w:tcW w:w="3637" w:type="dxa"/>
            <w:gridSpan w:val="2"/>
            <w:vMerge w:val="restart"/>
            <w:shd w:val="clear" w:color="000000" w:fill="auto"/>
            <w:vAlign w:val="center"/>
          </w:tcPr>
          <w:p w14:paraId="3CBE7C74" w14:textId="77777777" w:rsidR="00F924F5" w:rsidRPr="003A20A7" w:rsidRDefault="006338CC" w:rsidP="0015058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A20A7">
              <w:rPr>
                <w:b/>
                <w:sz w:val="20"/>
                <w:szCs w:val="20"/>
                <w:lang w:val="en-US"/>
              </w:rPr>
              <w:t>Global left ventricular systolic function</w:t>
            </w:r>
          </w:p>
        </w:tc>
        <w:tc>
          <w:tcPr>
            <w:tcW w:w="5650" w:type="dxa"/>
            <w:gridSpan w:val="3"/>
            <w:shd w:val="clear" w:color="000000" w:fill="auto"/>
            <w:vAlign w:val="center"/>
          </w:tcPr>
          <w:p w14:paraId="72B951DE" w14:textId="77777777" w:rsidR="00F924F5" w:rsidRPr="003A20A7" w:rsidRDefault="006338CC" w:rsidP="0015058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3A20A7">
              <w:rPr>
                <w:b/>
                <w:sz w:val="20"/>
                <w:szCs w:val="20"/>
                <w:lang w:val="en-US"/>
              </w:rPr>
              <w:t>A</w:t>
            </w:r>
            <w:r w:rsidR="00F924F5" w:rsidRPr="003A20A7">
              <w:rPr>
                <w:b/>
                <w:sz w:val="20"/>
                <w:szCs w:val="20"/>
                <w:lang w:val="en-US"/>
              </w:rPr>
              <w:t>ssessment by residents</w:t>
            </w:r>
          </w:p>
        </w:tc>
      </w:tr>
      <w:tr w:rsidR="00F924F5" w:rsidRPr="003A20A7" w14:paraId="57C2C2E2" w14:textId="77777777">
        <w:tc>
          <w:tcPr>
            <w:tcW w:w="3637" w:type="dxa"/>
            <w:gridSpan w:val="2"/>
            <w:vMerge/>
            <w:shd w:val="clear" w:color="000000" w:fill="auto"/>
            <w:vAlign w:val="center"/>
          </w:tcPr>
          <w:p w14:paraId="2B05F9AB" w14:textId="77777777" w:rsidR="00F924F5" w:rsidRPr="003A20A7" w:rsidRDefault="00F924F5" w:rsidP="0015058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06" w:type="dxa"/>
            <w:shd w:val="clear" w:color="000000" w:fill="auto"/>
            <w:vAlign w:val="center"/>
          </w:tcPr>
          <w:p w14:paraId="1F47D603" w14:textId="77777777" w:rsidR="00F924F5" w:rsidRPr="003A20A7" w:rsidRDefault="00F924F5" w:rsidP="0015058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A20A7">
              <w:rPr>
                <w:sz w:val="20"/>
                <w:szCs w:val="20"/>
                <w:lang w:val="en-US"/>
              </w:rPr>
              <w:t>Normal</w:t>
            </w:r>
          </w:p>
        </w:tc>
        <w:tc>
          <w:tcPr>
            <w:tcW w:w="2369" w:type="dxa"/>
            <w:shd w:val="clear" w:color="000000" w:fill="auto"/>
            <w:vAlign w:val="center"/>
          </w:tcPr>
          <w:p w14:paraId="21E9F01B" w14:textId="77777777" w:rsidR="00F924F5" w:rsidRPr="003A20A7" w:rsidRDefault="00F924F5" w:rsidP="0015058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A20A7">
              <w:rPr>
                <w:sz w:val="20"/>
                <w:szCs w:val="20"/>
                <w:lang w:val="en-US"/>
              </w:rPr>
              <w:t>Moderately depressed</w:t>
            </w:r>
          </w:p>
        </w:tc>
        <w:tc>
          <w:tcPr>
            <w:tcW w:w="2375" w:type="dxa"/>
            <w:shd w:val="clear" w:color="000000" w:fill="auto"/>
            <w:vAlign w:val="center"/>
          </w:tcPr>
          <w:p w14:paraId="26AD0C6F" w14:textId="77777777" w:rsidR="00F924F5" w:rsidRPr="003A20A7" w:rsidRDefault="00F924F5" w:rsidP="0015058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A20A7">
              <w:rPr>
                <w:sz w:val="20"/>
                <w:szCs w:val="20"/>
                <w:lang w:val="en-US"/>
              </w:rPr>
              <w:t>Severely depressed</w:t>
            </w:r>
          </w:p>
        </w:tc>
      </w:tr>
      <w:tr w:rsidR="00F924F5" w:rsidRPr="003A20A7" w14:paraId="4849187B" w14:textId="77777777">
        <w:tc>
          <w:tcPr>
            <w:tcW w:w="1383" w:type="dxa"/>
            <w:vMerge w:val="restart"/>
            <w:shd w:val="clear" w:color="000000" w:fill="auto"/>
            <w:vAlign w:val="center"/>
          </w:tcPr>
          <w:p w14:paraId="65BB39A8" w14:textId="77777777" w:rsidR="00F924F5" w:rsidRPr="003A20A7" w:rsidRDefault="006338CC" w:rsidP="0015058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A20A7">
              <w:rPr>
                <w:b/>
                <w:sz w:val="20"/>
                <w:szCs w:val="20"/>
                <w:lang w:val="en-US"/>
              </w:rPr>
              <w:t>A</w:t>
            </w:r>
            <w:r w:rsidR="00F924F5" w:rsidRPr="003A20A7">
              <w:rPr>
                <w:b/>
                <w:sz w:val="20"/>
                <w:szCs w:val="20"/>
                <w:lang w:val="en-US"/>
              </w:rPr>
              <w:t>ssessment by expert</w:t>
            </w:r>
          </w:p>
        </w:tc>
        <w:tc>
          <w:tcPr>
            <w:tcW w:w="2254" w:type="dxa"/>
            <w:shd w:val="clear" w:color="000000" w:fill="auto"/>
            <w:vAlign w:val="center"/>
          </w:tcPr>
          <w:p w14:paraId="5A9FCEE7" w14:textId="77777777" w:rsidR="00F924F5" w:rsidRPr="003A20A7" w:rsidRDefault="00F924F5" w:rsidP="0015058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A20A7">
              <w:rPr>
                <w:sz w:val="20"/>
                <w:szCs w:val="20"/>
                <w:lang w:val="en-US"/>
              </w:rPr>
              <w:t>Normal</w:t>
            </w:r>
          </w:p>
        </w:tc>
        <w:tc>
          <w:tcPr>
            <w:tcW w:w="906" w:type="dxa"/>
            <w:shd w:val="clear" w:color="000000" w:fill="auto"/>
            <w:vAlign w:val="center"/>
          </w:tcPr>
          <w:p w14:paraId="3FD14AD6" w14:textId="77777777" w:rsidR="00F924F5" w:rsidRPr="003A20A7" w:rsidRDefault="00F924F5" w:rsidP="0015058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A20A7">
              <w:rPr>
                <w:sz w:val="20"/>
                <w:szCs w:val="20"/>
                <w:lang w:val="en-US"/>
              </w:rPr>
              <w:t>77</w:t>
            </w:r>
          </w:p>
        </w:tc>
        <w:tc>
          <w:tcPr>
            <w:tcW w:w="2369" w:type="dxa"/>
            <w:shd w:val="clear" w:color="000000" w:fill="auto"/>
            <w:vAlign w:val="center"/>
          </w:tcPr>
          <w:p w14:paraId="5B30C231" w14:textId="77777777" w:rsidR="00F924F5" w:rsidRPr="003A20A7" w:rsidRDefault="00F924F5" w:rsidP="0015058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A20A7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2375" w:type="dxa"/>
            <w:shd w:val="clear" w:color="000000" w:fill="auto"/>
            <w:vAlign w:val="center"/>
          </w:tcPr>
          <w:p w14:paraId="7896B275" w14:textId="77777777" w:rsidR="00F924F5" w:rsidRPr="003A20A7" w:rsidRDefault="00F924F5" w:rsidP="0015058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A20A7">
              <w:rPr>
                <w:sz w:val="20"/>
                <w:szCs w:val="20"/>
                <w:lang w:val="en-US"/>
              </w:rPr>
              <w:t>0</w:t>
            </w:r>
          </w:p>
        </w:tc>
      </w:tr>
      <w:tr w:rsidR="00F924F5" w:rsidRPr="003A20A7" w14:paraId="4A3C98C4" w14:textId="77777777">
        <w:tc>
          <w:tcPr>
            <w:tcW w:w="1383" w:type="dxa"/>
            <w:vMerge/>
            <w:shd w:val="clear" w:color="000000" w:fill="auto"/>
            <w:vAlign w:val="center"/>
          </w:tcPr>
          <w:p w14:paraId="373D08C4" w14:textId="77777777" w:rsidR="00F924F5" w:rsidRPr="003A20A7" w:rsidRDefault="00F924F5" w:rsidP="0015058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  <w:shd w:val="clear" w:color="000000" w:fill="auto"/>
            <w:vAlign w:val="center"/>
          </w:tcPr>
          <w:p w14:paraId="3B861820" w14:textId="77777777" w:rsidR="00F924F5" w:rsidRPr="003A20A7" w:rsidRDefault="00F924F5" w:rsidP="0015058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A20A7">
              <w:rPr>
                <w:sz w:val="20"/>
                <w:szCs w:val="20"/>
                <w:lang w:val="en-US"/>
              </w:rPr>
              <w:t>Moderately depressed</w:t>
            </w:r>
          </w:p>
        </w:tc>
        <w:tc>
          <w:tcPr>
            <w:tcW w:w="906" w:type="dxa"/>
            <w:shd w:val="clear" w:color="000000" w:fill="auto"/>
            <w:vAlign w:val="center"/>
          </w:tcPr>
          <w:p w14:paraId="2258640F" w14:textId="77777777" w:rsidR="00F924F5" w:rsidRPr="003A20A7" w:rsidRDefault="00F924F5" w:rsidP="0015058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A20A7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2369" w:type="dxa"/>
            <w:shd w:val="clear" w:color="000000" w:fill="auto"/>
            <w:vAlign w:val="center"/>
          </w:tcPr>
          <w:p w14:paraId="34036486" w14:textId="77777777" w:rsidR="00F924F5" w:rsidRPr="003A20A7" w:rsidRDefault="00F924F5" w:rsidP="0015058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A20A7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2375" w:type="dxa"/>
            <w:shd w:val="clear" w:color="000000" w:fill="auto"/>
            <w:vAlign w:val="center"/>
          </w:tcPr>
          <w:p w14:paraId="013430B1" w14:textId="77777777" w:rsidR="00F924F5" w:rsidRPr="003A20A7" w:rsidRDefault="00F924F5" w:rsidP="0015058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A20A7">
              <w:rPr>
                <w:sz w:val="20"/>
                <w:szCs w:val="20"/>
                <w:lang w:val="en-US"/>
              </w:rPr>
              <w:t>5</w:t>
            </w:r>
          </w:p>
        </w:tc>
      </w:tr>
      <w:tr w:rsidR="00F924F5" w:rsidRPr="003A20A7" w14:paraId="50CEA113" w14:textId="77777777">
        <w:tc>
          <w:tcPr>
            <w:tcW w:w="1383" w:type="dxa"/>
            <w:vMerge/>
            <w:shd w:val="clear" w:color="000000" w:fill="auto"/>
            <w:vAlign w:val="center"/>
          </w:tcPr>
          <w:p w14:paraId="11BD8653" w14:textId="77777777" w:rsidR="00F924F5" w:rsidRPr="003A20A7" w:rsidRDefault="00F924F5" w:rsidP="0015058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  <w:shd w:val="clear" w:color="000000" w:fill="auto"/>
            <w:vAlign w:val="center"/>
          </w:tcPr>
          <w:p w14:paraId="2ED6EB68" w14:textId="77777777" w:rsidR="00F924F5" w:rsidRPr="003A20A7" w:rsidRDefault="00F924F5" w:rsidP="0015058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A20A7">
              <w:rPr>
                <w:sz w:val="20"/>
                <w:szCs w:val="20"/>
                <w:lang w:val="en-US"/>
              </w:rPr>
              <w:t>Severely depressed</w:t>
            </w:r>
          </w:p>
        </w:tc>
        <w:tc>
          <w:tcPr>
            <w:tcW w:w="906" w:type="dxa"/>
            <w:shd w:val="clear" w:color="000000" w:fill="auto"/>
            <w:vAlign w:val="center"/>
          </w:tcPr>
          <w:p w14:paraId="0611B2AD" w14:textId="77777777" w:rsidR="00F924F5" w:rsidRPr="003A20A7" w:rsidRDefault="00F924F5" w:rsidP="0015058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A20A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369" w:type="dxa"/>
            <w:shd w:val="clear" w:color="000000" w:fill="auto"/>
            <w:vAlign w:val="center"/>
          </w:tcPr>
          <w:p w14:paraId="70004BAB" w14:textId="77777777" w:rsidR="00F924F5" w:rsidRPr="003A20A7" w:rsidRDefault="00F924F5" w:rsidP="0015058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A20A7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2375" w:type="dxa"/>
            <w:shd w:val="clear" w:color="000000" w:fill="auto"/>
            <w:vAlign w:val="center"/>
          </w:tcPr>
          <w:p w14:paraId="5663E17F" w14:textId="77777777" w:rsidR="00F924F5" w:rsidRPr="003A20A7" w:rsidRDefault="00F924F5" w:rsidP="0015058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A20A7">
              <w:rPr>
                <w:sz w:val="20"/>
                <w:szCs w:val="20"/>
                <w:lang w:val="en-US"/>
              </w:rPr>
              <w:t>11</w:t>
            </w:r>
          </w:p>
        </w:tc>
      </w:tr>
    </w:tbl>
    <w:p w14:paraId="22062AE0" w14:textId="77777777" w:rsidR="00A16EDB" w:rsidRPr="003A20A7" w:rsidRDefault="00F924F5" w:rsidP="00C54299">
      <w:pPr>
        <w:autoSpaceDE w:val="0"/>
        <w:autoSpaceDN w:val="0"/>
        <w:adjustRightInd w:val="0"/>
        <w:spacing w:line="480" w:lineRule="auto"/>
        <w:rPr>
          <w:sz w:val="20"/>
          <w:szCs w:val="20"/>
          <w:lang w:val="en-US"/>
        </w:rPr>
      </w:pPr>
      <w:proofErr w:type="gramStart"/>
      <w:r w:rsidRPr="003A20A7">
        <w:rPr>
          <w:sz w:val="20"/>
          <w:szCs w:val="20"/>
          <w:lang w:val="en-US"/>
        </w:rPr>
        <w:t>κ</w:t>
      </w:r>
      <w:proofErr w:type="gramEnd"/>
      <w:r w:rsidRPr="003A20A7">
        <w:rPr>
          <w:sz w:val="20"/>
          <w:szCs w:val="20"/>
          <w:lang w:val="en-US"/>
        </w:rPr>
        <w:t>, 0.69 95%CI 0.60–0.79.</w:t>
      </w:r>
      <w:bookmarkStart w:id="0" w:name="_GoBack"/>
      <w:bookmarkEnd w:id="0"/>
    </w:p>
    <w:p w14:paraId="5F1A7CFF" w14:textId="77777777" w:rsidR="00257583" w:rsidRPr="003A20A7" w:rsidRDefault="00257583" w:rsidP="00C54299">
      <w:pPr>
        <w:autoSpaceDE w:val="0"/>
        <w:autoSpaceDN w:val="0"/>
        <w:adjustRightInd w:val="0"/>
        <w:spacing w:line="480" w:lineRule="auto"/>
        <w:rPr>
          <w:sz w:val="20"/>
          <w:szCs w:val="20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000000" w:fill="auto"/>
        <w:tblLook w:val="04A0" w:firstRow="1" w:lastRow="0" w:firstColumn="1" w:lastColumn="0" w:noHBand="0" w:noVBand="1"/>
      </w:tblPr>
      <w:tblGrid>
        <w:gridCol w:w="1383"/>
        <w:gridCol w:w="2254"/>
        <w:gridCol w:w="906"/>
        <w:gridCol w:w="2369"/>
        <w:gridCol w:w="2375"/>
      </w:tblGrid>
      <w:tr w:rsidR="00257583" w:rsidRPr="002769F2" w14:paraId="3E3BE835" w14:textId="77777777" w:rsidTr="0086475F">
        <w:tc>
          <w:tcPr>
            <w:tcW w:w="3637" w:type="dxa"/>
            <w:gridSpan w:val="2"/>
            <w:vMerge w:val="restart"/>
            <w:shd w:val="clear" w:color="000000" w:fill="auto"/>
            <w:vAlign w:val="center"/>
          </w:tcPr>
          <w:p w14:paraId="31040EB2" w14:textId="77777777" w:rsidR="00257583" w:rsidRPr="002769F2" w:rsidRDefault="00257583" w:rsidP="0086475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69F2">
              <w:rPr>
                <w:b/>
                <w:sz w:val="20"/>
                <w:szCs w:val="20"/>
                <w:lang w:val="en-US"/>
              </w:rPr>
              <w:t>Global left ventricular systolic function</w:t>
            </w:r>
          </w:p>
        </w:tc>
        <w:tc>
          <w:tcPr>
            <w:tcW w:w="5650" w:type="dxa"/>
            <w:gridSpan w:val="3"/>
            <w:shd w:val="clear" w:color="000000" w:fill="auto"/>
            <w:vAlign w:val="center"/>
          </w:tcPr>
          <w:p w14:paraId="03B47D69" w14:textId="77777777" w:rsidR="00257583" w:rsidRPr="002769F2" w:rsidRDefault="00257583" w:rsidP="0086475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2769F2">
              <w:rPr>
                <w:b/>
                <w:sz w:val="20"/>
                <w:szCs w:val="20"/>
                <w:lang w:val="en-US"/>
              </w:rPr>
              <w:t>Assessment by residents</w:t>
            </w:r>
          </w:p>
        </w:tc>
      </w:tr>
      <w:tr w:rsidR="00257583" w:rsidRPr="002769F2" w14:paraId="5C00A0D1" w14:textId="77777777" w:rsidTr="0086475F">
        <w:tc>
          <w:tcPr>
            <w:tcW w:w="3637" w:type="dxa"/>
            <w:gridSpan w:val="2"/>
            <w:vMerge/>
            <w:shd w:val="clear" w:color="000000" w:fill="auto"/>
            <w:vAlign w:val="center"/>
          </w:tcPr>
          <w:p w14:paraId="1B480289" w14:textId="77777777" w:rsidR="00257583" w:rsidRPr="002769F2" w:rsidRDefault="00257583" w:rsidP="0086475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06" w:type="dxa"/>
            <w:shd w:val="clear" w:color="000000" w:fill="auto"/>
            <w:vAlign w:val="center"/>
          </w:tcPr>
          <w:p w14:paraId="34960DF9" w14:textId="77777777" w:rsidR="00257583" w:rsidRPr="002769F2" w:rsidRDefault="00257583" w:rsidP="0086475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69F2">
              <w:rPr>
                <w:sz w:val="20"/>
                <w:szCs w:val="20"/>
                <w:lang w:val="en-US"/>
              </w:rPr>
              <w:t>Normal</w:t>
            </w:r>
          </w:p>
        </w:tc>
        <w:tc>
          <w:tcPr>
            <w:tcW w:w="2369" w:type="dxa"/>
            <w:shd w:val="clear" w:color="000000" w:fill="auto"/>
            <w:vAlign w:val="center"/>
          </w:tcPr>
          <w:p w14:paraId="7BA2D8E1" w14:textId="77777777" w:rsidR="00257583" w:rsidRPr="002769F2" w:rsidRDefault="00257583" w:rsidP="0086475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69F2">
              <w:rPr>
                <w:sz w:val="20"/>
                <w:szCs w:val="20"/>
                <w:lang w:val="en-US"/>
              </w:rPr>
              <w:t>Moderately depressed</w:t>
            </w:r>
          </w:p>
        </w:tc>
        <w:tc>
          <w:tcPr>
            <w:tcW w:w="2375" w:type="dxa"/>
            <w:shd w:val="clear" w:color="000000" w:fill="auto"/>
            <w:vAlign w:val="center"/>
          </w:tcPr>
          <w:p w14:paraId="31671E42" w14:textId="77777777" w:rsidR="00257583" w:rsidRPr="002769F2" w:rsidRDefault="00257583" w:rsidP="0086475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69F2">
              <w:rPr>
                <w:sz w:val="20"/>
                <w:szCs w:val="20"/>
                <w:lang w:val="en-US"/>
              </w:rPr>
              <w:t>Severely depressed</w:t>
            </w:r>
          </w:p>
        </w:tc>
      </w:tr>
      <w:tr w:rsidR="00257583" w:rsidRPr="002769F2" w14:paraId="1956B16D" w14:textId="77777777" w:rsidTr="0086475F">
        <w:tc>
          <w:tcPr>
            <w:tcW w:w="1383" w:type="dxa"/>
            <w:vMerge w:val="restart"/>
            <w:shd w:val="clear" w:color="000000" w:fill="auto"/>
            <w:vAlign w:val="center"/>
          </w:tcPr>
          <w:p w14:paraId="1F265FC6" w14:textId="77777777" w:rsidR="00257583" w:rsidRPr="002769F2" w:rsidRDefault="00257583" w:rsidP="0086475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69F2">
              <w:rPr>
                <w:b/>
                <w:sz w:val="20"/>
                <w:szCs w:val="20"/>
                <w:lang w:val="en-US"/>
              </w:rPr>
              <w:t>Assessment by expert</w:t>
            </w:r>
          </w:p>
        </w:tc>
        <w:tc>
          <w:tcPr>
            <w:tcW w:w="2254" w:type="dxa"/>
            <w:shd w:val="clear" w:color="000000" w:fill="auto"/>
            <w:vAlign w:val="center"/>
          </w:tcPr>
          <w:p w14:paraId="1E34ED59" w14:textId="77777777" w:rsidR="00257583" w:rsidRPr="002769F2" w:rsidRDefault="00257583" w:rsidP="0086475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69F2">
              <w:rPr>
                <w:sz w:val="20"/>
                <w:szCs w:val="20"/>
                <w:lang w:val="en-US"/>
              </w:rPr>
              <w:t>Normal</w:t>
            </w:r>
          </w:p>
        </w:tc>
        <w:tc>
          <w:tcPr>
            <w:tcW w:w="906" w:type="dxa"/>
            <w:shd w:val="clear" w:color="000000" w:fill="auto"/>
            <w:vAlign w:val="center"/>
          </w:tcPr>
          <w:p w14:paraId="6F822E92" w14:textId="77777777" w:rsidR="00257583" w:rsidRPr="002769F2" w:rsidRDefault="00257583" w:rsidP="0086475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69F2">
              <w:rPr>
                <w:sz w:val="20"/>
                <w:szCs w:val="20"/>
                <w:lang w:val="en-US"/>
              </w:rPr>
              <w:t>102</w:t>
            </w:r>
          </w:p>
        </w:tc>
        <w:tc>
          <w:tcPr>
            <w:tcW w:w="2369" w:type="dxa"/>
            <w:shd w:val="clear" w:color="000000" w:fill="auto"/>
            <w:vAlign w:val="center"/>
          </w:tcPr>
          <w:p w14:paraId="70417C90" w14:textId="77777777" w:rsidR="00257583" w:rsidRPr="002769F2" w:rsidRDefault="00257583" w:rsidP="0086475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69F2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2375" w:type="dxa"/>
            <w:shd w:val="clear" w:color="000000" w:fill="auto"/>
            <w:vAlign w:val="center"/>
          </w:tcPr>
          <w:p w14:paraId="1B54A550" w14:textId="77777777" w:rsidR="00257583" w:rsidRPr="002769F2" w:rsidRDefault="00257583" w:rsidP="0086475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69F2">
              <w:rPr>
                <w:sz w:val="20"/>
                <w:szCs w:val="20"/>
                <w:lang w:val="en-US"/>
              </w:rPr>
              <w:t>1</w:t>
            </w:r>
          </w:p>
        </w:tc>
      </w:tr>
      <w:tr w:rsidR="00257583" w:rsidRPr="002769F2" w14:paraId="5A6A0F77" w14:textId="77777777" w:rsidTr="0086475F">
        <w:tc>
          <w:tcPr>
            <w:tcW w:w="1383" w:type="dxa"/>
            <w:vMerge/>
            <w:shd w:val="clear" w:color="000000" w:fill="auto"/>
            <w:vAlign w:val="center"/>
          </w:tcPr>
          <w:p w14:paraId="2DE16164" w14:textId="77777777" w:rsidR="00257583" w:rsidRPr="002769F2" w:rsidRDefault="00257583" w:rsidP="0086475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  <w:shd w:val="clear" w:color="000000" w:fill="auto"/>
            <w:vAlign w:val="center"/>
          </w:tcPr>
          <w:p w14:paraId="3A61F50C" w14:textId="77777777" w:rsidR="00257583" w:rsidRPr="002769F2" w:rsidRDefault="00257583" w:rsidP="0086475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69F2">
              <w:rPr>
                <w:sz w:val="20"/>
                <w:szCs w:val="20"/>
                <w:lang w:val="en-US"/>
              </w:rPr>
              <w:t>Moderately depressed</w:t>
            </w:r>
          </w:p>
        </w:tc>
        <w:tc>
          <w:tcPr>
            <w:tcW w:w="906" w:type="dxa"/>
            <w:shd w:val="clear" w:color="000000" w:fill="auto"/>
            <w:vAlign w:val="center"/>
          </w:tcPr>
          <w:p w14:paraId="5B029E48" w14:textId="77777777" w:rsidR="00257583" w:rsidRPr="002769F2" w:rsidRDefault="00257583" w:rsidP="0086475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69F2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2369" w:type="dxa"/>
            <w:shd w:val="clear" w:color="000000" w:fill="auto"/>
            <w:vAlign w:val="center"/>
          </w:tcPr>
          <w:p w14:paraId="0E7F1098" w14:textId="77777777" w:rsidR="00257583" w:rsidRPr="002769F2" w:rsidRDefault="00257583" w:rsidP="0086475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69F2"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2375" w:type="dxa"/>
            <w:shd w:val="clear" w:color="000000" w:fill="auto"/>
            <w:vAlign w:val="center"/>
          </w:tcPr>
          <w:p w14:paraId="3BAC41EE" w14:textId="77777777" w:rsidR="00257583" w:rsidRPr="002769F2" w:rsidRDefault="00257583" w:rsidP="0086475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69F2">
              <w:rPr>
                <w:sz w:val="20"/>
                <w:szCs w:val="20"/>
                <w:lang w:val="en-US"/>
              </w:rPr>
              <w:t>0</w:t>
            </w:r>
          </w:p>
        </w:tc>
      </w:tr>
      <w:tr w:rsidR="00257583" w:rsidRPr="002769F2" w14:paraId="7A677E4F" w14:textId="77777777" w:rsidTr="0086475F">
        <w:tc>
          <w:tcPr>
            <w:tcW w:w="1383" w:type="dxa"/>
            <w:vMerge/>
            <w:shd w:val="clear" w:color="000000" w:fill="auto"/>
            <w:vAlign w:val="center"/>
          </w:tcPr>
          <w:p w14:paraId="31E0376D" w14:textId="77777777" w:rsidR="00257583" w:rsidRPr="002769F2" w:rsidRDefault="00257583" w:rsidP="0086475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54" w:type="dxa"/>
            <w:shd w:val="clear" w:color="000000" w:fill="auto"/>
            <w:vAlign w:val="center"/>
          </w:tcPr>
          <w:p w14:paraId="01BB195B" w14:textId="77777777" w:rsidR="00257583" w:rsidRPr="002769F2" w:rsidRDefault="00257583" w:rsidP="0086475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69F2">
              <w:rPr>
                <w:sz w:val="20"/>
                <w:szCs w:val="20"/>
                <w:lang w:val="en-US"/>
              </w:rPr>
              <w:t>Severely depressed</w:t>
            </w:r>
          </w:p>
        </w:tc>
        <w:tc>
          <w:tcPr>
            <w:tcW w:w="906" w:type="dxa"/>
            <w:shd w:val="clear" w:color="000000" w:fill="auto"/>
            <w:vAlign w:val="center"/>
          </w:tcPr>
          <w:p w14:paraId="01C879DA" w14:textId="77777777" w:rsidR="00257583" w:rsidRPr="002769F2" w:rsidRDefault="00257583" w:rsidP="0086475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69F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369" w:type="dxa"/>
            <w:shd w:val="clear" w:color="000000" w:fill="auto"/>
            <w:vAlign w:val="center"/>
          </w:tcPr>
          <w:p w14:paraId="02F73FBF" w14:textId="77777777" w:rsidR="00257583" w:rsidRPr="002769F2" w:rsidRDefault="00257583" w:rsidP="0086475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69F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375" w:type="dxa"/>
            <w:shd w:val="clear" w:color="000000" w:fill="auto"/>
            <w:vAlign w:val="center"/>
          </w:tcPr>
          <w:p w14:paraId="6255388E" w14:textId="77777777" w:rsidR="00257583" w:rsidRPr="002769F2" w:rsidRDefault="00257583" w:rsidP="0086475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69F2">
              <w:rPr>
                <w:sz w:val="20"/>
                <w:szCs w:val="20"/>
                <w:lang w:val="en-US"/>
              </w:rPr>
              <w:t>14</w:t>
            </w:r>
          </w:p>
        </w:tc>
      </w:tr>
    </w:tbl>
    <w:p w14:paraId="6F6594CF" w14:textId="77777777" w:rsidR="00257583" w:rsidRPr="002769F2" w:rsidRDefault="00257583" w:rsidP="00257583">
      <w:pPr>
        <w:autoSpaceDE w:val="0"/>
        <w:autoSpaceDN w:val="0"/>
        <w:adjustRightInd w:val="0"/>
        <w:spacing w:line="480" w:lineRule="auto"/>
        <w:rPr>
          <w:sz w:val="20"/>
          <w:szCs w:val="20"/>
          <w:lang w:val="en-US"/>
        </w:rPr>
      </w:pPr>
      <w:proofErr w:type="gramStart"/>
      <w:r w:rsidRPr="002769F2">
        <w:rPr>
          <w:sz w:val="20"/>
          <w:szCs w:val="20"/>
          <w:lang w:val="en-US"/>
        </w:rPr>
        <w:t>κ</w:t>
      </w:r>
      <w:proofErr w:type="gramEnd"/>
      <w:r w:rsidRPr="002769F2">
        <w:rPr>
          <w:sz w:val="20"/>
          <w:szCs w:val="20"/>
          <w:lang w:val="en-US"/>
        </w:rPr>
        <w:t>, 0.82 95%CI 0.73–0.91.</w:t>
      </w:r>
    </w:p>
    <w:p w14:paraId="270AA9A2" w14:textId="77777777" w:rsidR="00257583" w:rsidRPr="002769F2" w:rsidRDefault="00257583" w:rsidP="00257583">
      <w:pPr>
        <w:autoSpaceDE w:val="0"/>
        <w:autoSpaceDN w:val="0"/>
        <w:adjustRightInd w:val="0"/>
        <w:spacing w:line="480" w:lineRule="auto"/>
        <w:rPr>
          <w:sz w:val="20"/>
          <w:szCs w:val="20"/>
          <w:lang w:val="en-US"/>
        </w:rPr>
      </w:pPr>
      <w:r w:rsidRPr="002769F2">
        <w:rPr>
          <w:sz w:val="20"/>
          <w:szCs w:val="20"/>
          <w:lang w:val="en-US"/>
        </w:rPr>
        <w:t>CI = confidence interval.</w:t>
      </w:r>
    </w:p>
    <w:p w14:paraId="72D06C28" w14:textId="77777777" w:rsidR="007920F7" w:rsidRPr="003A20A7" w:rsidRDefault="007920F7" w:rsidP="00C54299">
      <w:pPr>
        <w:autoSpaceDE w:val="0"/>
        <w:autoSpaceDN w:val="0"/>
        <w:adjustRightInd w:val="0"/>
        <w:spacing w:line="480" w:lineRule="auto"/>
        <w:rPr>
          <w:sz w:val="20"/>
          <w:szCs w:val="20"/>
          <w:lang w:val="en-US"/>
        </w:rPr>
      </w:pPr>
    </w:p>
    <w:p w14:paraId="5962986C" w14:textId="77777777" w:rsidR="00F924F5" w:rsidRPr="003A20A7" w:rsidRDefault="00F924F5" w:rsidP="00C54299">
      <w:pPr>
        <w:autoSpaceDE w:val="0"/>
        <w:autoSpaceDN w:val="0"/>
        <w:adjustRightInd w:val="0"/>
        <w:spacing w:line="480" w:lineRule="auto"/>
        <w:rPr>
          <w:sz w:val="20"/>
          <w:szCs w:val="20"/>
          <w:lang w:val="en-US"/>
        </w:rPr>
      </w:pPr>
    </w:p>
    <w:p w14:paraId="367E3B01" w14:textId="77777777" w:rsidR="000621A5" w:rsidRPr="003A20A7" w:rsidRDefault="000621A5" w:rsidP="00C54299">
      <w:pPr>
        <w:spacing w:line="480" w:lineRule="auto"/>
        <w:rPr>
          <w:sz w:val="20"/>
          <w:szCs w:val="20"/>
          <w:lang w:val="en-US"/>
        </w:rPr>
      </w:pPr>
    </w:p>
    <w:p w14:paraId="23AA720D" w14:textId="77777777" w:rsidR="000621A5" w:rsidRPr="003A20A7" w:rsidRDefault="000621A5" w:rsidP="00C54299">
      <w:pPr>
        <w:spacing w:line="480" w:lineRule="auto"/>
        <w:rPr>
          <w:i/>
          <w:sz w:val="20"/>
          <w:szCs w:val="20"/>
          <w:lang w:val="en-US"/>
        </w:rPr>
      </w:pPr>
    </w:p>
    <w:sectPr w:rsidR="000621A5" w:rsidRPr="003A20A7" w:rsidSect="00E20C92">
      <w:footerReference w:type="default" r:id="rId8"/>
      <w:pgSz w:w="11906" w:h="16838"/>
      <w:pgMar w:top="1417" w:right="1417" w:bottom="1417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2B7B7E" w14:textId="77777777" w:rsidR="00823CD7" w:rsidRDefault="00823CD7">
      <w:r>
        <w:separator/>
      </w:r>
    </w:p>
  </w:endnote>
  <w:endnote w:type="continuationSeparator" w:id="0">
    <w:p w14:paraId="7E6A5533" w14:textId="77777777" w:rsidR="00823CD7" w:rsidRDefault="00823C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falt">
    <w:altName w:val="MS Mincho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falt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39DB35" w14:textId="77777777" w:rsidR="001C2D4D" w:rsidRPr="00AF411E" w:rsidRDefault="001C2D4D" w:rsidP="00386C5D">
    <w:pPr>
      <w:pStyle w:val="Pieddepage"/>
      <w:framePr w:wrap="auto" w:vAnchor="text" w:hAnchor="margin" w:xAlign="right" w:y="1"/>
      <w:rPr>
        <w:rStyle w:val="Numrodepage"/>
        <w:rFonts w:ascii="Arial" w:hAnsi="Arial" w:cs="Arial"/>
        <w:sz w:val="20"/>
      </w:rPr>
    </w:pPr>
    <w:r w:rsidRPr="00AF411E">
      <w:rPr>
        <w:rStyle w:val="Numrodepage"/>
        <w:rFonts w:ascii="Arial" w:hAnsi="Arial" w:cs="Arial"/>
        <w:sz w:val="20"/>
      </w:rPr>
      <w:fldChar w:fldCharType="begin"/>
    </w:r>
    <w:r w:rsidR="00465799">
      <w:rPr>
        <w:rStyle w:val="Numrodepage"/>
        <w:rFonts w:ascii="Arial" w:hAnsi="Arial" w:cs="Arial"/>
        <w:sz w:val="20"/>
      </w:rPr>
      <w:instrText>PAGE</w:instrText>
    </w:r>
    <w:r w:rsidRPr="00AF411E">
      <w:rPr>
        <w:rStyle w:val="Numrodepage"/>
        <w:rFonts w:ascii="Arial" w:hAnsi="Arial" w:cs="Arial"/>
        <w:sz w:val="20"/>
      </w:rPr>
      <w:instrText xml:space="preserve">  </w:instrText>
    </w:r>
    <w:r w:rsidRPr="00AF411E">
      <w:rPr>
        <w:rStyle w:val="Numrodepage"/>
        <w:rFonts w:ascii="Arial" w:hAnsi="Arial" w:cs="Arial"/>
        <w:sz w:val="20"/>
      </w:rPr>
      <w:fldChar w:fldCharType="separate"/>
    </w:r>
    <w:r w:rsidR="00366A16">
      <w:rPr>
        <w:rStyle w:val="Numrodepage"/>
        <w:rFonts w:ascii="Arial" w:hAnsi="Arial" w:cs="Arial"/>
        <w:noProof/>
        <w:sz w:val="20"/>
      </w:rPr>
      <w:t>1</w:t>
    </w:r>
    <w:r w:rsidRPr="00AF411E">
      <w:rPr>
        <w:rStyle w:val="Numrodepage"/>
        <w:rFonts w:ascii="Arial" w:hAnsi="Arial" w:cs="Arial"/>
        <w:sz w:val="20"/>
      </w:rPr>
      <w:fldChar w:fldCharType="end"/>
    </w:r>
  </w:p>
  <w:p w14:paraId="499B5945" w14:textId="77777777" w:rsidR="001C2D4D" w:rsidRDefault="001C2D4D" w:rsidP="001F259F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476F8B" w14:textId="77777777" w:rsidR="00823CD7" w:rsidRDefault="00823CD7">
      <w:r>
        <w:separator/>
      </w:r>
    </w:p>
  </w:footnote>
  <w:footnote w:type="continuationSeparator" w:id="0">
    <w:p w14:paraId="469A61C0" w14:textId="77777777" w:rsidR="00823CD7" w:rsidRDefault="00823C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B6AE696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FE"/>
    <w:multiLevelType w:val="singleLevel"/>
    <w:tmpl w:val="F1BEB0C2"/>
    <w:lvl w:ilvl="0">
      <w:numFmt w:val="bullet"/>
      <w:lvlText w:val="*"/>
      <w:lvlJc w:val="left"/>
    </w:lvl>
  </w:abstractNum>
  <w:abstractNum w:abstractNumId="2">
    <w:nsid w:val="03D23863"/>
    <w:multiLevelType w:val="hybridMultilevel"/>
    <w:tmpl w:val="D9F4F39E"/>
    <w:lvl w:ilvl="0" w:tplc="5FBC3A2A">
      <w:start w:val="13"/>
      <w:numFmt w:val="bullet"/>
      <w:lvlText w:val="-"/>
      <w:lvlJc w:val="left"/>
      <w:pPr>
        <w:tabs>
          <w:tab w:val="num" w:pos="1020"/>
        </w:tabs>
        <w:ind w:left="1020" w:hanging="360"/>
      </w:pPr>
      <w:rPr>
        <w:rFonts w:ascii="Times New Roman" w:eastAsia="MS Minfalt" w:hAnsi="Times New Roman" w:hint="default"/>
        <w:sz w:val="24"/>
      </w:rPr>
    </w:lvl>
    <w:lvl w:ilvl="1" w:tplc="040C0003">
      <w:start w:val="1"/>
      <w:numFmt w:val="bullet"/>
      <w:lvlText w:val="o"/>
      <w:lvlJc w:val="left"/>
      <w:pPr>
        <w:tabs>
          <w:tab w:val="num" w:pos="1740"/>
        </w:tabs>
        <w:ind w:left="174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tabs>
          <w:tab w:val="num" w:pos="2460"/>
        </w:tabs>
        <w:ind w:left="24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tabs>
          <w:tab w:val="num" w:pos="3180"/>
        </w:tabs>
        <w:ind w:left="31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tabs>
          <w:tab w:val="num" w:pos="3900"/>
        </w:tabs>
        <w:ind w:left="3900" w:hanging="360"/>
      </w:pPr>
      <w:rPr>
        <w:rFonts w:ascii="Courier New" w:hAnsi="Courier New" w:hint="default"/>
      </w:rPr>
    </w:lvl>
    <w:lvl w:ilvl="5" w:tplc="040C0005">
      <w:start w:val="1"/>
      <w:numFmt w:val="bullet"/>
      <w:lvlText w:val=""/>
      <w:lvlJc w:val="left"/>
      <w:pPr>
        <w:tabs>
          <w:tab w:val="num" w:pos="4620"/>
        </w:tabs>
        <w:ind w:left="46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tabs>
          <w:tab w:val="num" w:pos="5340"/>
        </w:tabs>
        <w:ind w:left="53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tabs>
          <w:tab w:val="num" w:pos="6060"/>
        </w:tabs>
        <w:ind w:left="6060" w:hanging="360"/>
      </w:pPr>
      <w:rPr>
        <w:rFonts w:ascii="Courier New" w:hAnsi="Courier New" w:hint="default"/>
      </w:rPr>
    </w:lvl>
    <w:lvl w:ilvl="8" w:tplc="040C0005">
      <w:start w:val="1"/>
      <w:numFmt w:val="bullet"/>
      <w:lvlText w:val=""/>
      <w:lvlJc w:val="left"/>
      <w:pPr>
        <w:tabs>
          <w:tab w:val="num" w:pos="6780"/>
        </w:tabs>
        <w:ind w:left="6780" w:hanging="360"/>
      </w:pPr>
      <w:rPr>
        <w:rFonts w:ascii="Wingdings" w:hAnsi="Wingdings" w:hint="default"/>
      </w:rPr>
    </w:lvl>
  </w:abstractNum>
  <w:abstractNum w:abstractNumId="3">
    <w:nsid w:val="18FF31C3"/>
    <w:multiLevelType w:val="hybridMultilevel"/>
    <w:tmpl w:val="0CD8128E"/>
    <w:lvl w:ilvl="0" w:tplc="7A20B062">
      <w:start w:val="3"/>
      <w:numFmt w:val="bullet"/>
      <w:lvlText w:val=""/>
      <w:lvlJc w:val="left"/>
      <w:pPr>
        <w:ind w:left="720" w:hanging="360"/>
      </w:pPr>
      <w:rPr>
        <w:rFonts w:ascii="Symbol" w:eastAsia="MS ??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CB20E79"/>
    <w:multiLevelType w:val="multilevel"/>
    <w:tmpl w:val="E82C67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D3F243F"/>
    <w:multiLevelType w:val="hybridMultilevel"/>
    <w:tmpl w:val="4866D9C4"/>
    <w:lvl w:ilvl="0" w:tplc="A7F883DE">
      <w:start w:val="5"/>
      <w:numFmt w:val="bullet"/>
      <w:lvlText w:val="-"/>
      <w:lvlJc w:val="left"/>
      <w:pPr>
        <w:tabs>
          <w:tab w:val="num" w:pos="495"/>
        </w:tabs>
        <w:ind w:left="495" w:hanging="360"/>
      </w:pPr>
      <w:rPr>
        <w:rFonts w:ascii="Times New Roman" w:eastAsia="MS Minfalt" w:hAnsi="Times New Roman" w:hint="default"/>
      </w:rPr>
    </w:lvl>
    <w:lvl w:ilvl="1" w:tplc="040C0003">
      <w:start w:val="1"/>
      <w:numFmt w:val="bullet"/>
      <w:lvlText w:val="o"/>
      <w:lvlJc w:val="left"/>
      <w:pPr>
        <w:tabs>
          <w:tab w:val="num" w:pos="1215"/>
        </w:tabs>
        <w:ind w:left="1215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tabs>
          <w:tab w:val="num" w:pos="1935"/>
        </w:tabs>
        <w:ind w:left="1935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tabs>
          <w:tab w:val="num" w:pos="2655"/>
        </w:tabs>
        <w:ind w:left="2655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tabs>
          <w:tab w:val="num" w:pos="3375"/>
        </w:tabs>
        <w:ind w:left="3375" w:hanging="360"/>
      </w:pPr>
      <w:rPr>
        <w:rFonts w:ascii="Courier New" w:hAnsi="Courier New" w:hint="default"/>
      </w:rPr>
    </w:lvl>
    <w:lvl w:ilvl="5" w:tplc="040C0005">
      <w:start w:val="1"/>
      <w:numFmt w:val="bullet"/>
      <w:lvlText w:val=""/>
      <w:lvlJc w:val="left"/>
      <w:pPr>
        <w:tabs>
          <w:tab w:val="num" w:pos="4095"/>
        </w:tabs>
        <w:ind w:left="4095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tabs>
          <w:tab w:val="num" w:pos="4815"/>
        </w:tabs>
        <w:ind w:left="4815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tabs>
          <w:tab w:val="num" w:pos="5535"/>
        </w:tabs>
        <w:ind w:left="5535" w:hanging="360"/>
      </w:pPr>
      <w:rPr>
        <w:rFonts w:ascii="Courier New" w:hAnsi="Courier New" w:hint="default"/>
      </w:rPr>
    </w:lvl>
    <w:lvl w:ilvl="8" w:tplc="040C0005">
      <w:start w:val="1"/>
      <w:numFmt w:val="bullet"/>
      <w:lvlText w:val=""/>
      <w:lvlJc w:val="left"/>
      <w:pPr>
        <w:tabs>
          <w:tab w:val="num" w:pos="6255"/>
        </w:tabs>
        <w:ind w:left="6255" w:hanging="360"/>
      </w:pPr>
      <w:rPr>
        <w:rFonts w:ascii="Wingdings" w:hAnsi="Wingdings" w:hint="default"/>
      </w:rPr>
    </w:lvl>
  </w:abstractNum>
  <w:abstractNum w:abstractNumId="6">
    <w:nsid w:val="1E573064"/>
    <w:multiLevelType w:val="hybridMultilevel"/>
    <w:tmpl w:val="859C41A0"/>
    <w:lvl w:ilvl="0" w:tplc="9976C2A4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MS Minfalt" w:hAnsi="Times New Roman" w:hint="default"/>
      </w:rPr>
    </w:lvl>
    <w:lvl w:ilvl="1" w:tplc="040C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2006331D"/>
    <w:multiLevelType w:val="hybridMultilevel"/>
    <w:tmpl w:val="157EC4B4"/>
    <w:lvl w:ilvl="0" w:tplc="A8D8113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39844B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9F0AF0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B766EB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6BCA87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8008D4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026275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A94B6A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C8EA27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>
    <w:nsid w:val="20BE5ECC"/>
    <w:multiLevelType w:val="multilevel"/>
    <w:tmpl w:val="1C0C7B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21091B25"/>
    <w:multiLevelType w:val="hybridMultilevel"/>
    <w:tmpl w:val="C4D6C0A0"/>
    <w:lvl w:ilvl="0" w:tplc="D21E823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A7B769B"/>
    <w:multiLevelType w:val="hybridMultilevel"/>
    <w:tmpl w:val="814236C0"/>
    <w:lvl w:ilvl="0" w:tplc="9A74D48C">
      <w:start w:val="5"/>
      <w:numFmt w:val="bullet"/>
      <w:lvlText w:val="-"/>
      <w:lvlJc w:val="left"/>
      <w:pPr>
        <w:ind w:left="720" w:hanging="360"/>
      </w:pPr>
      <w:rPr>
        <w:rFonts w:ascii="Times New Roman" w:eastAsia="MS Minfalt" w:hAnsi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C381BD8"/>
    <w:multiLevelType w:val="hybridMultilevel"/>
    <w:tmpl w:val="8FCAABE4"/>
    <w:lvl w:ilvl="0" w:tplc="C5109668">
      <w:start w:val="1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="MS Minfalt" w:hAnsi="Calibri" w:hint="default"/>
      </w:rPr>
    </w:lvl>
    <w:lvl w:ilvl="1" w:tplc="040C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311105FA"/>
    <w:multiLevelType w:val="hybridMultilevel"/>
    <w:tmpl w:val="B46C3FDE"/>
    <w:lvl w:ilvl="0" w:tplc="77100F0C">
      <w:start w:val="21"/>
      <w:numFmt w:val="bullet"/>
      <w:lvlText w:val="-"/>
      <w:lvlJc w:val="left"/>
      <w:pPr>
        <w:ind w:left="720" w:hanging="360"/>
      </w:pPr>
      <w:rPr>
        <w:rFonts w:ascii="Times New Roman" w:eastAsia="MS Minfalt" w:hAnsi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59B2D1A"/>
    <w:multiLevelType w:val="hybridMultilevel"/>
    <w:tmpl w:val="B1E2D3AC"/>
    <w:lvl w:ilvl="0" w:tplc="C598DDAC">
      <w:start w:val="82"/>
      <w:numFmt w:val="decimal"/>
      <w:lvlText w:val="%1"/>
      <w:lvlJc w:val="left"/>
      <w:pPr>
        <w:ind w:left="720" w:hanging="360"/>
      </w:pPr>
      <w:rPr>
        <w:rFonts w:cs="Times New Roman"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44761FAC"/>
    <w:multiLevelType w:val="hybridMultilevel"/>
    <w:tmpl w:val="6FD47792"/>
    <w:lvl w:ilvl="0" w:tplc="B360F9A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0122C2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1A6314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00E818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9E2343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A5E97D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0F4411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3CA5E2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F30A07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5">
    <w:nsid w:val="451566D7"/>
    <w:multiLevelType w:val="hybridMultilevel"/>
    <w:tmpl w:val="D64A8CA2"/>
    <w:lvl w:ilvl="0" w:tplc="A6583000">
      <w:start w:val="6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="MS ??" w:hAnsi="Calibri" w:hint="default"/>
      </w:rPr>
    </w:lvl>
    <w:lvl w:ilvl="1" w:tplc="040C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45C90054"/>
    <w:multiLevelType w:val="hybridMultilevel"/>
    <w:tmpl w:val="3D6A9EB2"/>
    <w:lvl w:ilvl="0" w:tplc="EBE666EE">
      <w:start w:val="25"/>
      <w:numFmt w:val="decimal"/>
      <w:lvlText w:val="%1"/>
      <w:lvlJc w:val="left"/>
      <w:pPr>
        <w:ind w:left="720" w:hanging="360"/>
      </w:pPr>
      <w:rPr>
        <w:rFonts w:cs="Times New Roman"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4A485E40"/>
    <w:multiLevelType w:val="hybridMultilevel"/>
    <w:tmpl w:val="0B762126"/>
    <w:lvl w:ilvl="0" w:tplc="2ACC289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5BAF06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3AE0E3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9BECF0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0DCA97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DB217B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776C8D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0B670E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BFC3AF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8">
    <w:nsid w:val="51A6234F"/>
    <w:multiLevelType w:val="hybridMultilevel"/>
    <w:tmpl w:val="B31CD8F0"/>
    <w:lvl w:ilvl="0" w:tplc="F90CEC4C">
      <w:start w:val="295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MS ??" w:hAnsi="Times New Roman" w:hint="default"/>
      </w:rPr>
    </w:lvl>
    <w:lvl w:ilvl="1" w:tplc="040C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5B1202B8"/>
    <w:multiLevelType w:val="hybridMultilevel"/>
    <w:tmpl w:val="E52A2C40"/>
    <w:lvl w:ilvl="0" w:tplc="34286778">
      <w:start w:val="14"/>
      <w:numFmt w:val="decimal"/>
      <w:lvlText w:val="%1"/>
      <w:lvlJc w:val="left"/>
      <w:pPr>
        <w:ind w:left="720" w:hanging="360"/>
      </w:pPr>
      <w:rPr>
        <w:rFonts w:cs="Times New Roman"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0">
    <w:nsid w:val="5D194BA3"/>
    <w:multiLevelType w:val="hybridMultilevel"/>
    <w:tmpl w:val="D076DE48"/>
    <w:lvl w:ilvl="0" w:tplc="A2B6926C">
      <w:start w:val="66"/>
      <w:numFmt w:val="bullet"/>
      <w:lvlText w:val="-"/>
      <w:lvlJc w:val="left"/>
      <w:pPr>
        <w:ind w:left="615" w:hanging="360"/>
      </w:pPr>
      <w:rPr>
        <w:rFonts w:ascii="Times New Roman" w:eastAsia="MS Minfalt" w:hAnsi="Times New Roman" w:hint="default"/>
      </w:rPr>
    </w:lvl>
    <w:lvl w:ilvl="1" w:tplc="040C0003">
      <w:start w:val="1"/>
      <w:numFmt w:val="bullet"/>
      <w:lvlText w:val="o"/>
      <w:lvlJc w:val="left"/>
      <w:pPr>
        <w:ind w:left="1335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ind w:left="2055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775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495" w:hanging="360"/>
      </w:pPr>
      <w:rPr>
        <w:rFonts w:ascii="Courier New" w:hAnsi="Courier New" w:hint="default"/>
      </w:rPr>
    </w:lvl>
    <w:lvl w:ilvl="5" w:tplc="040C0005">
      <w:start w:val="1"/>
      <w:numFmt w:val="bullet"/>
      <w:lvlText w:val=""/>
      <w:lvlJc w:val="left"/>
      <w:pPr>
        <w:ind w:left="4215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4935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655" w:hanging="360"/>
      </w:pPr>
      <w:rPr>
        <w:rFonts w:ascii="Courier New" w:hAnsi="Courier New" w:hint="default"/>
      </w:rPr>
    </w:lvl>
    <w:lvl w:ilvl="8" w:tplc="040C0005">
      <w:start w:val="1"/>
      <w:numFmt w:val="bullet"/>
      <w:lvlText w:val=""/>
      <w:lvlJc w:val="left"/>
      <w:pPr>
        <w:ind w:left="6375" w:hanging="360"/>
      </w:pPr>
      <w:rPr>
        <w:rFonts w:ascii="Wingdings" w:hAnsi="Wingdings" w:hint="default"/>
      </w:rPr>
    </w:lvl>
  </w:abstractNum>
  <w:abstractNum w:abstractNumId="21">
    <w:nsid w:val="6E0A4024"/>
    <w:multiLevelType w:val="hybridMultilevel"/>
    <w:tmpl w:val="EF40268A"/>
    <w:lvl w:ilvl="0" w:tplc="E27681F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B32228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986586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8E6BD6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FFE867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D32636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096316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D4A23F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BE2552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2">
    <w:nsid w:val="7F0C3D7C"/>
    <w:multiLevelType w:val="hybridMultilevel"/>
    <w:tmpl w:val="40F43B76"/>
    <w:lvl w:ilvl="0" w:tplc="9ABC8366">
      <w:start w:val="4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="MS ??" w:hAnsi="Calibri" w:hint="default"/>
      </w:rPr>
    </w:lvl>
    <w:lvl w:ilvl="1" w:tplc="040C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  <w:lvlOverride w:ilvl="0">
      <w:lvl w:ilvl="0">
        <w:numFmt w:val="bullet"/>
        <w:lvlText w:val="-"/>
        <w:legacy w:legacy="1" w:legacySpace="0" w:legacyIndent="0"/>
        <w:lvlJc w:val="left"/>
        <w:rPr>
          <w:rFonts w:ascii="Arial" w:hAnsi="Arial" w:hint="default"/>
          <w:sz w:val="24"/>
        </w:rPr>
      </w:lvl>
    </w:lvlOverride>
  </w:num>
  <w:num w:numId="2">
    <w:abstractNumId w:val="3"/>
  </w:num>
  <w:num w:numId="3">
    <w:abstractNumId w:val="6"/>
  </w:num>
  <w:num w:numId="4">
    <w:abstractNumId w:val="16"/>
  </w:num>
  <w:num w:numId="5">
    <w:abstractNumId w:val="19"/>
  </w:num>
  <w:num w:numId="6">
    <w:abstractNumId w:val="13"/>
  </w:num>
  <w:num w:numId="7">
    <w:abstractNumId w:val="20"/>
  </w:num>
  <w:num w:numId="8">
    <w:abstractNumId w:val="0"/>
  </w:num>
  <w:num w:numId="9">
    <w:abstractNumId w:val="10"/>
  </w:num>
  <w:num w:numId="10">
    <w:abstractNumId w:val="12"/>
  </w:num>
  <w:num w:numId="11">
    <w:abstractNumId w:val="5"/>
  </w:num>
  <w:num w:numId="12">
    <w:abstractNumId w:val="2"/>
  </w:num>
  <w:num w:numId="13">
    <w:abstractNumId w:val="18"/>
  </w:num>
  <w:num w:numId="14">
    <w:abstractNumId w:val="15"/>
  </w:num>
  <w:num w:numId="15">
    <w:abstractNumId w:val="11"/>
  </w:num>
  <w:num w:numId="16">
    <w:abstractNumId w:val="22"/>
  </w:num>
  <w:num w:numId="17">
    <w:abstractNumId w:val="7"/>
  </w:num>
  <w:num w:numId="18">
    <w:abstractNumId w:val="17"/>
  </w:num>
  <w:num w:numId="19">
    <w:abstractNumId w:val="14"/>
  </w:num>
  <w:num w:numId="20">
    <w:abstractNumId w:val="21"/>
  </w:num>
  <w:num w:numId="21">
    <w:abstractNumId w:val="9"/>
  </w:num>
  <w:num w:numId="22">
    <w:abstractNumId w:val="8"/>
  </w:num>
  <w:num w:numId="2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oNotDisplayPageBoundaries/>
  <w:embedSystemFonts/>
  <w:proofState w:spelling="clean" w:grammar="clean"/>
  <w:trackRevisions/>
  <w:defaultTabStop w:val="708"/>
  <w:hyphenationZone w:val="425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ritical Ca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ETT formation interne.enl&lt;/item&gt;&lt;/Libraries&gt;&lt;/ENLibraries&gt;"/>
  </w:docVars>
  <w:rsids>
    <w:rsidRoot w:val="00633873"/>
    <w:rsid w:val="000019C0"/>
    <w:rsid w:val="00002018"/>
    <w:rsid w:val="000023C0"/>
    <w:rsid w:val="00003239"/>
    <w:rsid w:val="00005162"/>
    <w:rsid w:val="0000626D"/>
    <w:rsid w:val="00006A8D"/>
    <w:rsid w:val="00006CBE"/>
    <w:rsid w:val="00007954"/>
    <w:rsid w:val="0001242F"/>
    <w:rsid w:val="00012755"/>
    <w:rsid w:val="00014BD2"/>
    <w:rsid w:val="0001629D"/>
    <w:rsid w:val="0001737B"/>
    <w:rsid w:val="00017597"/>
    <w:rsid w:val="00017BF4"/>
    <w:rsid w:val="00020DC2"/>
    <w:rsid w:val="000234E4"/>
    <w:rsid w:val="00024A3E"/>
    <w:rsid w:val="00030F76"/>
    <w:rsid w:val="00031E9B"/>
    <w:rsid w:val="00032628"/>
    <w:rsid w:val="000329D9"/>
    <w:rsid w:val="00033478"/>
    <w:rsid w:val="000347ED"/>
    <w:rsid w:val="00035F92"/>
    <w:rsid w:val="00036B03"/>
    <w:rsid w:val="000374F8"/>
    <w:rsid w:val="00040139"/>
    <w:rsid w:val="0004039E"/>
    <w:rsid w:val="00041EDE"/>
    <w:rsid w:val="000428AF"/>
    <w:rsid w:val="000458BF"/>
    <w:rsid w:val="000464E5"/>
    <w:rsid w:val="00046A94"/>
    <w:rsid w:val="00047682"/>
    <w:rsid w:val="000522E8"/>
    <w:rsid w:val="0005243A"/>
    <w:rsid w:val="00053A28"/>
    <w:rsid w:val="000547AE"/>
    <w:rsid w:val="00054E8F"/>
    <w:rsid w:val="00055B34"/>
    <w:rsid w:val="00056727"/>
    <w:rsid w:val="0005693B"/>
    <w:rsid w:val="00056B76"/>
    <w:rsid w:val="00057651"/>
    <w:rsid w:val="0005797F"/>
    <w:rsid w:val="000621A5"/>
    <w:rsid w:val="00063DC6"/>
    <w:rsid w:val="000645AA"/>
    <w:rsid w:val="0006613B"/>
    <w:rsid w:val="0007022B"/>
    <w:rsid w:val="000713A7"/>
    <w:rsid w:val="0007210D"/>
    <w:rsid w:val="00074509"/>
    <w:rsid w:val="00074E39"/>
    <w:rsid w:val="0007545A"/>
    <w:rsid w:val="0007562D"/>
    <w:rsid w:val="00075D4B"/>
    <w:rsid w:val="00076084"/>
    <w:rsid w:val="000765EC"/>
    <w:rsid w:val="00077ED1"/>
    <w:rsid w:val="00080051"/>
    <w:rsid w:val="000801A5"/>
    <w:rsid w:val="00080D8D"/>
    <w:rsid w:val="00086394"/>
    <w:rsid w:val="00086B5A"/>
    <w:rsid w:val="000870DD"/>
    <w:rsid w:val="0008774B"/>
    <w:rsid w:val="00090464"/>
    <w:rsid w:val="00091010"/>
    <w:rsid w:val="0009287C"/>
    <w:rsid w:val="00093BC5"/>
    <w:rsid w:val="00093D2B"/>
    <w:rsid w:val="00094328"/>
    <w:rsid w:val="000949C1"/>
    <w:rsid w:val="00094E23"/>
    <w:rsid w:val="00095D90"/>
    <w:rsid w:val="000A102B"/>
    <w:rsid w:val="000A1932"/>
    <w:rsid w:val="000A1A53"/>
    <w:rsid w:val="000A1C41"/>
    <w:rsid w:val="000A3B9C"/>
    <w:rsid w:val="000A5C16"/>
    <w:rsid w:val="000A720B"/>
    <w:rsid w:val="000A7A3B"/>
    <w:rsid w:val="000A7ED0"/>
    <w:rsid w:val="000B12F2"/>
    <w:rsid w:val="000B229B"/>
    <w:rsid w:val="000B2816"/>
    <w:rsid w:val="000B49E7"/>
    <w:rsid w:val="000B6500"/>
    <w:rsid w:val="000B7E20"/>
    <w:rsid w:val="000C1285"/>
    <w:rsid w:val="000C20CA"/>
    <w:rsid w:val="000C2773"/>
    <w:rsid w:val="000C284E"/>
    <w:rsid w:val="000C301D"/>
    <w:rsid w:val="000C407F"/>
    <w:rsid w:val="000C6611"/>
    <w:rsid w:val="000C7C34"/>
    <w:rsid w:val="000D1346"/>
    <w:rsid w:val="000D162C"/>
    <w:rsid w:val="000E0C17"/>
    <w:rsid w:val="000E13C2"/>
    <w:rsid w:val="000E34FE"/>
    <w:rsid w:val="000E7170"/>
    <w:rsid w:val="000E7B1F"/>
    <w:rsid w:val="000F0636"/>
    <w:rsid w:val="000F0E30"/>
    <w:rsid w:val="000F4CC4"/>
    <w:rsid w:val="000F54FD"/>
    <w:rsid w:val="001007A4"/>
    <w:rsid w:val="0010125B"/>
    <w:rsid w:val="00102413"/>
    <w:rsid w:val="00103D5B"/>
    <w:rsid w:val="00105DDD"/>
    <w:rsid w:val="00106E33"/>
    <w:rsid w:val="001078DE"/>
    <w:rsid w:val="00111B95"/>
    <w:rsid w:val="00111F3E"/>
    <w:rsid w:val="0011600E"/>
    <w:rsid w:val="001172BE"/>
    <w:rsid w:val="00117E99"/>
    <w:rsid w:val="001201CE"/>
    <w:rsid w:val="00121595"/>
    <w:rsid w:val="001224F8"/>
    <w:rsid w:val="00125AB9"/>
    <w:rsid w:val="00127635"/>
    <w:rsid w:val="001278E1"/>
    <w:rsid w:val="0013164F"/>
    <w:rsid w:val="0013173D"/>
    <w:rsid w:val="001319E9"/>
    <w:rsid w:val="001322B0"/>
    <w:rsid w:val="00132678"/>
    <w:rsid w:val="00132B6B"/>
    <w:rsid w:val="00132E45"/>
    <w:rsid w:val="001335DF"/>
    <w:rsid w:val="00133E45"/>
    <w:rsid w:val="00136664"/>
    <w:rsid w:val="0014010B"/>
    <w:rsid w:val="00140151"/>
    <w:rsid w:val="00141F47"/>
    <w:rsid w:val="00143842"/>
    <w:rsid w:val="001444BD"/>
    <w:rsid w:val="00144B89"/>
    <w:rsid w:val="00145376"/>
    <w:rsid w:val="0014653F"/>
    <w:rsid w:val="00147274"/>
    <w:rsid w:val="00150582"/>
    <w:rsid w:val="00150ADD"/>
    <w:rsid w:val="00151C59"/>
    <w:rsid w:val="00151F61"/>
    <w:rsid w:val="0015298F"/>
    <w:rsid w:val="0015587C"/>
    <w:rsid w:val="001565A2"/>
    <w:rsid w:val="0016109A"/>
    <w:rsid w:val="00162ADC"/>
    <w:rsid w:val="00162E10"/>
    <w:rsid w:val="00163675"/>
    <w:rsid w:val="00165771"/>
    <w:rsid w:val="00167403"/>
    <w:rsid w:val="001705CA"/>
    <w:rsid w:val="00170710"/>
    <w:rsid w:val="00170C4F"/>
    <w:rsid w:val="00171CA6"/>
    <w:rsid w:val="00172864"/>
    <w:rsid w:val="001740CF"/>
    <w:rsid w:val="0017728C"/>
    <w:rsid w:val="00180036"/>
    <w:rsid w:val="00180217"/>
    <w:rsid w:val="00180818"/>
    <w:rsid w:val="001815D5"/>
    <w:rsid w:val="00181692"/>
    <w:rsid w:val="001824A7"/>
    <w:rsid w:val="001829CB"/>
    <w:rsid w:val="00183C8D"/>
    <w:rsid w:val="00184ECE"/>
    <w:rsid w:val="0018686B"/>
    <w:rsid w:val="00186B9B"/>
    <w:rsid w:val="00187CA0"/>
    <w:rsid w:val="00190087"/>
    <w:rsid w:val="00190101"/>
    <w:rsid w:val="00191CE0"/>
    <w:rsid w:val="00192232"/>
    <w:rsid w:val="001927AE"/>
    <w:rsid w:val="00196F12"/>
    <w:rsid w:val="0019713F"/>
    <w:rsid w:val="00197AD8"/>
    <w:rsid w:val="00197F45"/>
    <w:rsid w:val="001A067B"/>
    <w:rsid w:val="001A15F2"/>
    <w:rsid w:val="001A1EF7"/>
    <w:rsid w:val="001A287B"/>
    <w:rsid w:val="001A40D9"/>
    <w:rsid w:val="001A68B3"/>
    <w:rsid w:val="001A781B"/>
    <w:rsid w:val="001B1629"/>
    <w:rsid w:val="001B16E5"/>
    <w:rsid w:val="001B23E5"/>
    <w:rsid w:val="001B26AF"/>
    <w:rsid w:val="001B2741"/>
    <w:rsid w:val="001B316D"/>
    <w:rsid w:val="001B3633"/>
    <w:rsid w:val="001B3726"/>
    <w:rsid w:val="001B4A40"/>
    <w:rsid w:val="001B4B02"/>
    <w:rsid w:val="001B5425"/>
    <w:rsid w:val="001C0A51"/>
    <w:rsid w:val="001C0B41"/>
    <w:rsid w:val="001C117F"/>
    <w:rsid w:val="001C2CF7"/>
    <w:rsid w:val="001C2D4D"/>
    <w:rsid w:val="001C3BE8"/>
    <w:rsid w:val="001C50B7"/>
    <w:rsid w:val="001C7D2E"/>
    <w:rsid w:val="001D0DB4"/>
    <w:rsid w:val="001D1755"/>
    <w:rsid w:val="001D26E4"/>
    <w:rsid w:val="001D2C7F"/>
    <w:rsid w:val="001D35A6"/>
    <w:rsid w:val="001D41A8"/>
    <w:rsid w:val="001D4298"/>
    <w:rsid w:val="001D4531"/>
    <w:rsid w:val="001D6223"/>
    <w:rsid w:val="001D6833"/>
    <w:rsid w:val="001E2559"/>
    <w:rsid w:val="001E2D0A"/>
    <w:rsid w:val="001E44EC"/>
    <w:rsid w:val="001E577B"/>
    <w:rsid w:val="001E71CA"/>
    <w:rsid w:val="001E7F66"/>
    <w:rsid w:val="001F0336"/>
    <w:rsid w:val="001F0510"/>
    <w:rsid w:val="001F051D"/>
    <w:rsid w:val="001F0DDA"/>
    <w:rsid w:val="001F259F"/>
    <w:rsid w:val="001F354F"/>
    <w:rsid w:val="001F597A"/>
    <w:rsid w:val="001F7377"/>
    <w:rsid w:val="001F73C6"/>
    <w:rsid w:val="001F79A8"/>
    <w:rsid w:val="0020072E"/>
    <w:rsid w:val="00201455"/>
    <w:rsid w:val="002019B3"/>
    <w:rsid w:val="00201DEF"/>
    <w:rsid w:val="00203C1F"/>
    <w:rsid w:val="00204832"/>
    <w:rsid w:val="002053BB"/>
    <w:rsid w:val="00205C85"/>
    <w:rsid w:val="002069CC"/>
    <w:rsid w:val="002075E4"/>
    <w:rsid w:val="00207DAA"/>
    <w:rsid w:val="00211AAA"/>
    <w:rsid w:val="0021241E"/>
    <w:rsid w:val="002132FF"/>
    <w:rsid w:val="002137E0"/>
    <w:rsid w:val="00214543"/>
    <w:rsid w:val="002149BB"/>
    <w:rsid w:val="002172F1"/>
    <w:rsid w:val="00217432"/>
    <w:rsid w:val="00217FBD"/>
    <w:rsid w:val="002204BF"/>
    <w:rsid w:val="0022430B"/>
    <w:rsid w:val="00224A87"/>
    <w:rsid w:val="00224F7F"/>
    <w:rsid w:val="00225C23"/>
    <w:rsid w:val="00230780"/>
    <w:rsid w:val="00230E2B"/>
    <w:rsid w:val="002324F0"/>
    <w:rsid w:val="00232CCF"/>
    <w:rsid w:val="00233417"/>
    <w:rsid w:val="00236E23"/>
    <w:rsid w:val="00242530"/>
    <w:rsid w:val="002432F7"/>
    <w:rsid w:val="0024370C"/>
    <w:rsid w:val="00244399"/>
    <w:rsid w:val="00245CFB"/>
    <w:rsid w:val="00246471"/>
    <w:rsid w:val="0024714A"/>
    <w:rsid w:val="00250261"/>
    <w:rsid w:val="002509E6"/>
    <w:rsid w:val="002533F0"/>
    <w:rsid w:val="00253906"/>
    <w:rsid w:val="0025407D"/>
    <w:rsid w:val="002547DE"/>
    <w:rsid w:val="00254D67"/>
    <w:rsid w:val="002554A7"/>
    <w:rsid w:val="00256D2C"/>
    <w:rsid w:val="002571FD"/>
    <w:rsid w:val="00257583"/>
    <w:rsid w:val="002579AB"/>
    <w:rsid w:val="00257B48"/>
    <w:rsid w:val="00257C9D"/>
    <w:rsid w:val="00260D0F"/>
    <w:rsid w:val="00261458"/>
    <w:rsid w:val="002637D7"/>
    <w:rsid w:val="00263E97"/>
    <w:rsid w:val="00263F20"/>
    <w:rsid w:val="00264BA4"/>
    <w:rsid w:val="00266584"/>
    <w:rsid w:val="0026660C"/>
    <w:rsid w:val="0027000E"/>
    <w:rsid w:val="00272881"/>
    <w:rsid w:val="00272E32"/>
    <w:rsid w:val="00277C06"/>
    <w:rsid w:val="00277E69"/>
    <w:rsid w:val="00280202"/>
    <w:rsid w:val="002803F3"/>
    <w:rsid w:val="00280AA0"/>
    <w:rsid w:val="00281074"/>
    <w:rsid w:val="002831EA"/>
    <w:rsid w:val="00283C66"/>
    <w:rsid w:val="00285E38"/>
    <w:rsid w:val="00285ED8"/>
    <w:rsid w:val="0028622B"/>
    <w:rsid w:val="00286E14"/>
    <w:rsid w:val="00286E86"/>
    <w:rsid w:val="0028717A"/>
    <w:rsid w:val="00287611"/>
    <w:rsid w:val="00290505"/>
    <w:rsid w:val="00292DE3"/>
    <w:rsid w:val="00292E0B"/>
    <w:rsid w:val="00293C56"/>
    <w:rsid w:val="00294044"/>
    <w:rsid w:val="00294364"/>
    <w:rsid w:val="00294A17"/>
    <w:rsid w:val="00295F80"/>
    <w:rsid w:val="002976DE"/>
    <w:rsid w:val="00297F59"/>
    <w:rsid w:val="002A1028"/>
    <w:rsid w:val="002A1EEB"/>
    <w:rsid w:val="002A5EFA"/>
    <w:rsid w:val="002A66EB"/>
    <w:rsid w:val="002A7977"/>
    <w:rsid w:val="002B033D"/>
    <w:rsid w:val="002B23E3"/>
    <w:rsid w:val="002B2E72"/>
    <w:rsid w:val="002B3C4A"/>
    <w:rsid w:val="002B6728"/>
    <w:rsid w:val="002B6F35"/>
    <w:rsid w:val="002C392D"/>
    <w:rsid w:val="002C67B0"/>
    <w:rsid w:val="002C68F5"/>
    <w:rsid w:val="002C716F"/>
    <w:rsid w:val="002D0781"/>
    <w:rsid w:val="002D3408"/>
    <w:rsid w:val="002D603F"/>
    <w:rsid w:val="002D69C6"/>
    <w:rsid w:val="002D78A8"/>
    <w:rsid w:val="002E148F"/>
    <w:rsid w:val="002E5141"/>
    <w:rsid w:val="002E5BEE"/>
    <w:rsid w:val="002E626E"/>
    <w:rsid w:val="002E69F1"/>
    <w:rsid w:val="002E77F7"/>
    <w:rsid w:val="002F0456"/>
    <w:rsid w:val="002F04E6"/>
    <w:rsid w:val="002F1B92"/>
    <w:rsid w:val="002F20D6"/>
    <w:rsid w:val="002F265B"/>
    <w:rsid w:val="002F435B"/>
    <w:rsid w:val="002F4455"/>
    <w:rsid w:val="002F5C45"/>
    <w:rsid w:val="002F658D"/>
    <w:rsid w:val="002F71B6"/>
    <w:rsid w:val="002F7771"/>
    <w:rsid w:val="00300352"/>
    <w:rsid w:val="00300D3D"/>
    <w:rsid w:val="003028BB"/>
    <w:rsid w:val="00302F9B"/>
    <w:rsid w:val="003031AD"/>
    <w:rsid w:val="003033D2"/>
    <w:rsid w:val="00303C67"/>
    <w:rsid w:val="00305219"/>
    <w:rsid w:val="00310395"/>
    <w:rsid w:val="00310CEB"/>
    <w:rsid w:val="0031130E"/>
    <w:rsid w:val="00311821"/>
    <w:rsid w:val="00311FC0"/>
    <w:rsid w:val="00312642"/>
    <w:rsid w:val="00312E02"/>
    <w:rsid w:val="00314748"/>
    <w:rsid w:val="00315657"/>
    <w:rsid w:val="00316378"/>
    <w:rsid w:val="003173AA"/>
    <w:rsid w:val="0032039B"/>
    <w:rsid w:val="00322929"/>
    <w:rsid w:val="00326556"/>
    <w:rsid w:val="003274A8"/>
    <w:rsid w:val="0033085F"/>
    <w:rsid w:val="00331232"/>
    <w:rsid w:val="00332686"/>
    <w:rsid w:val="00333B78"/>
    <w:rsid w:val="0033464D"/>
    <w:rsid w:val="00337307"/>
    <w:rsid w:val="00340069"/>
    <w:rsid w:val="003419AA"/>
    <w:rsid w:val="003432FA"/>
    <w:rsid w:val="00344290"/>
    <w:rsid w:val="00345E25"/>
    <w:rsid w:val="00350DEC"/>
    <w:rsid w:val="00351736"/>
    <w:rsid w:val="00351C20"/>
    <w:rsid w:val="00353392"/>
    <w:rsid w:val="00353BD0"/>
    <w:rsid w:val="003540BC"/>
    <w:rsid w:val="00354D16"/>
    <w:rsid w:val="0035503C"/>
    <w:rsid w:val="00355121"/>
    <w:rsid w:val="0035560B"/>
    <w:rsid w:val="00355662"/>
    <w:rsid w:val="0035626D"/>
    <w:rsid w:val="0035651A"/>
    <w:rsid w:val="00357948"/>
    <w:rsid w:val="00361BF9"/>
    <w:rsid w:val="0036308A"/>
    <w:rsid w:val="00364D9D"/>
    <w:rsid w:val="00365EAC"/>
    <w:rsid w:val="00366014"/>
    <w:rsid w:val="00366A16"/>
    <w:rsid w:val="003676CD"/>
    <w:rsid w:val="0036799A"/>
    <w:rsid w:val="003705CD"/>
    <w:rsid w:val="0037285F"/>
    <w:rsid w:val="003731F4"/>
    <w:rsid w:val="003738DD"/>
    <w:rsid w:val="00373994"/>
    <w:rsid w:val="00373E7C"/>
    <w:rsid w:val="003742E4"/>
    <w:rsid w:val="003765B9"/>
    <w:rsid w:val="0037678F"/>
    <w:rsid w:val="00376AD1"/>
    <w:rsid w:val="00381902"/>
    <w:rsid w:val="00381D90"/>
    <w:rsid w:val="00381E52"/>
    <w:rsid w:val="0038561B"/>
    <w:rsid w:val="00385912"/>
    <w:rsid w:val="00385CB3"/>
    <w:rsid w:val="00386BE7"/>
    <w:rsid w:val="00386C5D"/>
    <w:rsid w:val="003874DF"/>
    <w:rsid w:val="00390D50"/>
    <w:rsid w:val="003932BF"/>
    <w:rsid w:val="00396FB6"/>
    <w:rsid w:val="00397816"/>
    <w:rsid w:val="00397B5C"/>
    <w:rsid w:val="003A104B"/>
    <w:rsid w:val="003A1569"/>
    <w:rsid w:val="003A1CB9"/>
    <w:rsid w:val="003A20A7"/>
    <w:rsid w:val="003A2E79"/>
    <w:rsid w:val="003A4954"/>
    <w:rsid w:val="003A5D7D"/>
    <w:rsid w:val="003A6209"/>
    <w:rsid w:val="003A6451"/>
    <w:rsid w:val="003B3355"/>
    <w:rsid w:val="003B3693"/>
    <w:rsid w:val="003B4170"/>
    <w:rsid w:val="003B494D"/>
    <w:rsid w:val="003B61D9"/>
    <w:rsid w:val="003C2D62"/>
    <w:rsid w:val="003C3E2C"/>
    <w:rsid w:val="003C56E7"/>
    <w:rsid w:val="003D111B"/>
    <w:rsid w:val="003D2DC3"/>
    <w:rsid w:val="003D2E42"/>
    <w:rsid w:val="003D3618"/>
    <w:rsid w:val="003D4643"/>
    <w:rsid w:val="003D5BB1"/>
    <w:rsid w:val="003D6A5A"/>
    <w:rsid w:val="003E06B8"/>
    <w:rsid w:val="003E0CD0"/>
    <w:rsid w:val="003E303B"/>
    <w:rsid w:val="003E3249"/>
    <w:rsid w:val="003E36B7"/>
    <w:rsid w:val="003E42A3"/>
    <w:rsid w:val="003E4D75"/>
    <w:rsid w:val="003E5872"/>
    <w:rsid w:val="003F09DA"/>
    <w:rsid w:val="003F20E8"/>
    <w:rsid w:val="003F6636"/>
    <w:rsid w:val="004014E3"/>
    <w:rsid w:val="004016E2"/>
    <w:rsid w:val="00401C57"/>
    <w:rsid w:val="004022F4"/>
    <w:rsid w:val="00402C38"/>
    <w:rsid w:val="004042F1"/>
    <w:rsid w:val="00405762"/>
    <w:rsid w:val="004058BD"/>
    <w:rsid w:val="00405D95"/>
    <w:rsid w:val="00406ED8"/>
    <w:rsid w:val="0040707E"/>
    <w:rsid w:val="00407DA5"/>
    <w:rsid w:val="004113C2"/>
    <w:rsid w:val="00413EB7"/>
    <w:rsid w:val="0041509E"/>
    <w:rsid w:val="004159BF"/>
    <w:rsid w:val="0042070F"/>
    <w:rsid w:val="004210AC"/>
    <w:rsid w:val="0042112A"/>
    <w:rsid w:val="00424417"/>
    <w:rsid w:val="00427169"/>
    <w:rsid w:val="00430D52"/>
    <w:rsid w:val="00431272"/>
    <w:rsid w:val="00434567"/>
    <w:rsid w:val="00435FC8"/>
    <w:rsid w:val="00441133"/>
    <w:rsid w:val="004418A1"/>
    <w:rsid w:val="00442350"/>
    <w:rsid w:val="004424BE"/>
    <w:rsid w:val="00442E8E"/>
    <w:rsid w:val="00443D2F"/>
    <w:rsid w:val="00445585"/>
    <w:rsid w:val="0044664E"/>
    <w:rsid w:val="00446D7D"/>
    <w:rsid w:val="0044738A"/>
    <w:rsid w:val="00450F7C"/>
    <w:rsid w:val="0045120D"/>
    <w:rsid w:val="004609B3"/>
    <w:rsid w:val="00462079"/>
    <w:rsid w:val="0046292A"/>
    <w:rsid w:val="004630D7"/>
    <w:rsid w:val="00465799"/>
    <w:rsid w:val="00465C58"/>
    <w:rsid w:val="00466975"/>
    <w:rsid w:val="00467734"/>
    <w:rsid w:val="00470112"/>
    <w:rsid w:val="00470C3C"/>
    <w:rsid w:val="004750F0"/>
    <w:rsid w:val="00475B94"/>
    <w:rsid w:val="00477570"/>
    <w:rsid w:val="004803C7"/>
    <w:rsid w:val="0048056C"/>
    <w:rsid w:val="004805F8"/>
    <w:rsid w:val="00480A68"/>
    <w:rsid w:val="0048469A"/>
    <w:rsid w:val="00484EC7"/>
    <w:rsid w:val="00485670"/>
    <w:rsid w:val="00487F65"/>
    <w:rsid w:val="004915E5"/>
    <w:rsid w:val="004918DA"/>
    <w:rsid w:val="00492C01"/>
    <w:rsid w:val="004931FA"/>
    <w:rsid w:val="0049600F"/>
    <w:rsid w:val="004A127C"/>
    <w:rsid w:val="004A1EC1"/>
    <w:rsid w:val="004A27EA"/>
    <w:rsid w:val="004A2928"/>
    <w:rsid w:val="004A35BB"/>
    <w:rsid w:val="004A3FBF"/>
    <w:rsid w:val="004A4D8A"/>
    <w:rsid w:val="004A53AE"/>
    <w:rsid w:val="004A5986"/>
    <w:rsid w:val="004B05CC"/>
    <w:rsid w:val="004B19B4"/>
    <w:rsid w:val="004B6E1D"/>
    <w:rsid w:val="004B7643"/>
    <w:rsid w:val="004B77B3"/>
    <w:rsid w:val="004C0A0C"/>
    <w:rsid w:val="004C3117"/>
    <w:rsid w:val="004C3394"/>
    <w:rsid w:val="004C3C9D"/>
    <w:rsid w:val="004C4CA9"/>
    <w:rsid w:val="004C58E8"/>
    <w:rsid w:val="004C5B24"/>
    <w:rsid w:val="004C60AA"/>
    <w:rsid w:val="004D216C"/>
    <w:rsid w:val="004D24E9"/>
    <w:rsid w:val="004D3A11"/>
    <w:rsid w:val="004D3AA9"/>
    <w:rsid w:val="004D48BC"/>
    <w:rsid w:val="004D5746"/>
    <w:rsid w:val="004D65D2"/>
    <w:rsid w:val="004D6652"/>
    <w:rsid w:val="004E0180"/>
    <w:rsid w:val="004E0610"/>
    <w:rsid w:val="004E0E5B"/>
    <w:rsid w:val="004E21AF"/>
    <w:rsid w:val="004E2C57"/>
    <w:rsid w:val="004E3820"/>
    <w:rsid w:val="004E3D77"/>
    <w:rsid w:val="004E41C0"/>
    <w:rsid w:val="004E7E72"/>
    <w:rsid w:val="004F1808"/>
    <w:rsid w:val="004F1926"/>
    <w:rsid w:val="004F34AA"/>
    <w:rsid w:val="004F39BE"/>
    <w:rsid w:val="004F3A5E"/>
    <w:rsid w:val="004F3B82"/>
    <w:rsid w:val="004F4669"/>
    <w:rsid w:val="004F5089"/>
    <w:rsid w:val="004F59DE"/>
    <w:rsid w:val="004F706D"/>
    <w:rsid w:val="004F798A"/>
    <w:rsid w:val="005003F6"/>
    <w:rsid w:val="00500D20"/>
    <w:rsid w:val="00504086"/>
    <w:rsid w:val="00507360"/>
    <w:rsid w:val="0051094C"/>
    <w:rsid w:val="00511376"/>
    <w:rsid w:val="00511663"/>
    <w:rsid w:val="00511AAC"/>
    <w:rsid w:val="00513A44"/>
    <w:rsid w:val="00513BB1"/>
    <w:rsid w:val="00513BC4"/>
    <w:rsid w:val="0051452C"/>
    <w:rsid w:val="00514F9E"/>
    <w:rsid w:val="00515EFE"/>
    <w:rsid w:val="00517C57"/>
    <w:rsid w:val="005233A8"/>
    <w:rsid w:val="005251E6"/>
    <w:rsid w:val="00525286"/>
    <w:rsid w:val="0052615B"/>
    <w:rsid w:val="00527D53"/>
    <w:rsid w:val="00527F62"/>
    <w:rsid w:val="0053032E"/>
    <w:rsid w:val="00532653"/>
    <w:rsid w:val="005336EE"/>
    <w:rsid w:val="00533E3D"/>
    <w:rsid w:val="00536AFB"/>
    <w:rsid w:val="00537684"/>
    <w:rsid w:val="00537FCB"/>
    <w:rsid w:val="00542989"/>
    <w:rsid w:val="00542AEE"/>
    <w:rsid w:val="0054357D"/>
    <w:rsid w:val="005443B6"/>
    <w:rsid w:val="00544B2D"/>
    <w:rsid w:val="00546C4D"/>
    <w:rsid w:val="00547728"/>
    <w:rsid w:val="00552AF2"/>
    <w:rsid w:val="00554530"/>
    <w:rsid w:val="00556431"/>
    <w:rsid w:val="0055645B"/>
    <w:rsid w:val="00560A29"/>
    <w:rsid w:val="00561EEB"/>
    <w:rsid w:val="00561FBE"/>
    <w:rsid w:val="00562B59"/>
    <w:rsid w:val="0056486A"/>
    <w:rsid w:val="00564A7A"/>
    <w:rsid w:val="0056543E"/>
    <w:rsid w:val="005664AF"/>
    <w:rsid w:val="00566787"/>
    <w:rsid w:val="00567050"/>
    <w:rsid w:val="00570390"/>
    <w:rsid w:val="00571410"/>
    <w:rsid w:val="00571D7B"/>
    <w:rsid w:val="00571E0A"/>
    <w:rsid w:val="00574472"/>
    <w:rsid w:val="00575A07"/>
    <w:rsid w:val="005772D3"/>
    <w:rsid w:val="005806EC"/>
    <w:rsid w:val="00580F20"/>
    <w:rsid w:val="0058593B"/>
    <w:rsid w:val="00585AE5"/>
    <w:rsid w:val="0058734B"/>
    <w:rsid w:val="00591B43"/>
    <w:rsid w:val="00594743"/>
    <w:rsid w:val="0059478B"/>
    <w:rsid w:val="00595156"/>
    <w:rsid w:val="0059752E"/>
    <w:rsid w:val="005A2878"/>
    <w:rsid w:val="005A3AE9"/>
    <w:rsid w:val="005A50CC"/>
    <w:rsid w:val="005A6BC9"/>
    <w:rsid w:val="005B0D37"/>
    <w:rsid w:val="005B1614"/>
    <w:rsid w:val="005B1D8F"/>
    <w:rsid w:val="005B20FA"/>
    <w:rsid w:val="005B52BA"/>
    <w:rsid w:val="005B7D61"/>
    <w:rsid w:val="005C2C0E"/>
    <w:rsid w:val="005C343B"/>
    <w:rsid w:val="005C37DF"/>
    <w:rsid w:val="005C46D6"/>
    <w:rsid w:val="005C6476"/>
    <w:rsid w:val="005C6F80"/>
    <w:rsid w:val="005D0853"/>
    <w:rsid w:val="005D17F3"/>
    <w:rsid w:val="005D3683"/>
    <w:rsid w:val="005D4090"/>
    <w:rsid w:val="005D4A38"/>
    <w:rsid w:val="005D7F80"/>
    <w:rsid w:val="005E1941"/>
    <w:rsid w:val="005E329C"/>
    <w:rsid w:val="005E499E"/>
    <w:rsid w:val="005E57D1"/>
    <w:rsid w:val="005E7D9B"/>
    <w:rsid w:val="005F0FF6"/>
    <w:rsid w:val="005F4730"/>
    <w:rsid w:val="005F6727"/>
    <w:rsid w:val="005F6868"/>
    <w:rsid w:val="005F7636"/>
    <w:rsid w:val="0060232B"/>
    <w:rsid w:val="0060317E"/>
    <w:rsid w:val="00605265"/>
    <w:rsid w:val="00605DD0"/>
    <w:rsid w:val="0061350E"/>
    <w:rsid w:val="00614330"/>
    <w:rsid w:val="00614697"/>
    <w:rsid w:val="00616D6D"/>
    <w:rsid w:val="0061709E"/>
    <w:rsid w:val="0061782A"/>
    <w:rsid w:val="00617D4F"/>
    <w:rsid w:val="00621373"/>
    <w:rsid w:val="00621841"/>
    <w:rsid w:val="00622370"/>
    <w:rsid w:val="00623218"/>
    <w:rsid w:val="006234B3"/>
    <w:rsid w:val="00623701"/>
    <w:rsid w:val="00623CE6"/>
    <w:rsid w:val="00624634"/>
    <w:rsid w:val="006307A6"/>
    <w:rsid w:val="00630BC2"/>
    <w:rsid w:val="00631178"/>
    <w:rsid w:val="00632E95"/>
    <w:rsid w:val="00633873"/>
    <w:rsid w:val="006338CC"/>
    <w:rsid w:val="00634834"/>
    <w:rsid w:val="00634A8B"/>
    <w:rsid w:val="0063507D"/>
    <w:rsid w:val="00636AC6"/>
    <w:rsid w:val="006370D6"/>
    <w:rsid w:val="006374B0"/>
    <w:rsid w:val="0063789C"/>
    <w:rsid w:val="00637D01"/>
    <w:rsid w:val="00642CA5"/>
    <w:rsid w:val="0064365A"/>
    <w:rsid w:val="00644236"/>
    <w:rsid w:val="00645474"/>
    <w:rsid w:val="006474C0"/>
    <w:rsid w:val="0064750F"/>
    <w:rsid w:val="00647DA8"/>
    <w:rsid w:val="00650D82"/>
    <w:rsid w:val="006527D5"/>
    <w:rsid w:val="0065300E"/>
    <w:rsid w:val="00656E78"/>
    <w:rsid w:val="0066019A"/>
    <w:rsid w:val="00661CC1"/>
    <w:rsid w:val="006623F9"/>
    <w:rsid w:val="006639BA"/>
    <w:rsid w:val="00665DE5"/>
    <w:rsid w:val="006670EA"/>
    <w:rsid w:val="006672BC"/>
    <w:rsid w:val="00667AD3"/>
    <w:rsid w:val="00667AFB"/>
    <w:rsid w:val="00670B46"/>
    <w:rsid w:val="00670B94"/>
    <w:rsid w:val="00671A41"/>
    <w:rsid w:val="0067237C"/>
    <w:rsid w:val="006745B0"/>
    <w:rsid w:val="00674E55"/>
    <w:rsid w:val="00674E89"/>
    <w:rsid w:val="006757D1"/>
    <w:rsid w:val="0067608F"/>
    <w:rsid w:val="00676DC5"/>
    <w:rsid w:val="00677063"/>
    <w:rsid w:val="00677D56"/>
    <w:rsid w:val="00682ABF"/>
    <w:rsid w:val="00682F66"/>
    <w:rsid w:val="00685F05"/>
    <w:rsid w:val="0068605B"/>
    <w:rsid w:val="00687C5C"/>
    <w:rsid w:val="00687D21"/>
    <w:rsid w:val="006900E0"/>
    <w:rsid w:val="00691B86"/>
    <w:rsid w:val="0069323D"/>
    <w:rsid w:val="00696056"/>
    <w:rsid w:val="00696512"/>
    <w:rsid w:val="006A1B96"/>
    <w:rsid w:val="006A1C2B"/>
    <w:rsid w:val="006A1FF2"/>
    <w:rsid w:val="006A36FD"/>
    <w:rsid w:val="006A4E4B"/>
    <w:rsid w:val="006A57BF"/>
    <w:rsid w:val="006A7012"/>
    <w:rsid w:val="006A7F08"/>
    <w:rsid w:val="006B0927"/>
    <w:rsid w:val="006B15FE"/>
    <w:rsid w:val="006B1D17"/>
    <w:rsid w:val="006B3523"/>
    <w:rsid w:val="006B466F"/>
    <w:rsid w:val="006B4697"/>
    <w:rsid w:val="006B4712"/>
    <w:rsid w:val="006B6B8A"/>
    <w:rsid w:val="006B6E7A"/>
    <w:rsid w:val="006C03E1"/>
    <w:rsid w:val="006C041A"/>
    <w:rsid w:val="006C051D"/>
    <w:rsid w:val="006C114C"/>
    <w:rsid w:val="006C19F4"/>
    <w:rsid w:val="006C2F9C"/>
    <w:rsid w:val="006C3C0A"/>
    <w:rsid w:val="006C40EE"/>
    <w:rsid w:val="006C72AA"/>
    <w:rsid w:val="006D216C"/>
    <w:rsid w:val="006D29F2"/>
    <w:rsid w:val="006D3116"/>
    <w:rsid w:val="006D32FF"/>
    <w:rsid w:val="006D35B0"/>
    <w:rsid w:val="006D3703"/>
    <w:rsid w:val="006D37BF"/>
    <w:rsid w:val="006D3B46"/>
    <w:rsid w:val="006D57FE"/>
    <w:rsid w:val="006D5D6A"/>
    <w:rsid w:val="006D68A0"/>
    <w:rsid w:val="006D76F0"/>
    <w:rsid w:val="006E0688"/>
    <w:rsid w:val="006E1D46"/>
    <w:rsid w:val="006E3B41"/>
    <w:rsid w:val="006E4594"/>
    <w:rsid w:val="006E49CD"/>
    <w:rsid w:val="006E4E72"/>
    <w:rsid w:val="006E5760"/>
    <w:rsid w:val="006E58BF"/>
    <w:rsid w:val="006E7D52"/>
    <w:rsid w:val="006F05E0"/>
    <w:rsid w:val="006F084F"/>
    <w:rsid w:val="006F1AF7"/>
    <w:rsid w:val="006F1E62"/>
    <w:rsid w:val="006F2D26"/>
    <w:rsid w:val="006F2D6A"/>
    <w:rsid w:val="006F3A1A"/>
    <w:rsid w:val="006F40A9"/>
    <w:rsid w:val="006F7E05"/>
    <w:rsid w:val="00700B79"/>
    <w:rsid w:val="00700C73"/>
    <w:rsid w:val="0070120B"/>
    <w:rsid w:val="00703E87"/>
    <w:rsid w:val="00704769"/>
    <w:rsid w:val="0070497A"/>
    <w:rsid w:val="00704DF2"/>
    <w:rsid w:val="00704EF3"/>
    <w:rsid w:val="00705947"/>
    <w:rsid w:val="00706CDD"/>
    <w:rsid w:val="007103E1"/>
    <w:rsid w:val="00711A88"/>
    <w:rsid w:val="0071256A"/>
    <w:rsid w:val="00713AAD"/>
    <w:rsid w:val="0071416E"/>
    <w:rsid w:val="00715293"/>
    <w:rsid w:val="007159CC"/>
    <w:rsid w:val="00715C4D"/>
    <w:rsid w:val="00715CD0"/>
    <w:rsid w:val="00716236"/>
    <w:rsid w:val="00716F52"/>
    <w:rsid w:val="007206EB"/>
    <w:rsid w:val="007228C5"/>
    <w:rsid w:val="00723FF6"/>
    <w:rsid w:val="00724E4C"/>
    <w:rsid w:val="00725106"/>
    <w:rsid w:val="0073039E"/>
    <w:rsid w:val="007304D2"/>
    <w:rsid w:val="00731273"/>
    <w:rsid w:val="00732AE0"/>
    <w:rsid w:val="007331E3"/>
    <w:rsid w:val="007333E9"/>
    <w:rsid w:val="007353CE"/>
    <w:rsid w:val="00735DE7"/>
    <w:rsid w:val="00736158"/>
    <w:rsid w:val="0073686A"/>
    <w:rsid w:val="0074006A"/>
    <w:rsid w:val="0074012D"/>
    <w:rsid w:val="00741C6C"/>
    <w:rsid w:val="00742058"/>
    <w:rsid w:val="00742229"/>
    <w:rsid w:val="00742C19"/>
    <w:rsid w:val="00746E68"/>
    <w:rsid w:val="00750A2E"/>
    <w:rsid w:val="0075154A"/>
    <w:rsid w:val="0075491B"/>
    <w:rsid w:val="00755408"/>
    <w:rsid w:val="00755AE5"/>
    <w:rsid w:val="00757A16"/>
    <w:rsid w:val="00762C3F"/>
    <w:rsid w:val="00763604"/>
    <w:rsid w:val="007647C2"/>
    <w:rsid w:val="00764B97"/>
    <w:rsid w:val="007651C9"/>
    <w:rsid w:val="0076606C"/>
    <w:rsid w:val="00771DF4"/>
    <w:rsid w:val="00771F13"/>
    <w:rsid w:val="00772D13"/>
    <w:rsid w:val="007755A3"/>
    <w:rsid w:val="0077587A"/>
    <w:rsid w:val="00776BFC"/>
    <w:rsid w:val="00777B83"/>
    <w:rsid w:val="007815D8"/>
    <w:rsid w:val="00781718"/>
    <w:rsid w:val="00782D83"/>
    <w:rsid w:val="00783313"/>
    <w:rsid w:val="00785BF4"/>
    <w:rsid w:val="00786FC0"/>
    <w:rsid w:val="00787BF7"/>
    <w:rsid w:val="00790616"/>
    <w:rsid w:val="00790662"/>
    <w:rsid w:val="00791D82"/>
    <w:rsid w:val="007920F7"/>
    <w:rsid w:val="00792E82"/>
    <w:rsid w:val="00793ACD"/>
    <w:rsid w:val="00794D86"/>
    <w:rsid w:val="00796CDA"/>
    <w:rsid w:val="00797942"/>
    <w:rsid w:val="00797E44"/>
    <w:rsid w:val="007A0D82"/>
    <w:rsid w:val="007A0D84"/>
    <w:rsid w:val="007A2AA8"/>
    <w:rsid w:val="007A2DE3"/>
    <w:rsid w:val="007A3805"/>
    <w:rsid w:val="007A4547"/>
    <w:rsid w:val="007A45AB"/>
    <w:rsid w:val="007A4662"/>
    <w:rsid w:val="007A4AB4"/>
    <w:rsid w:val="007A5D6F"/>
    <w:rsid w:val="007A618C"/>
    <w:rsid w:val="007A642C"/>
    <w:rsid w:val="007A739C"/>
    <w:rsid w:val="007B0E66"/>
    <w:rsid w:val="007B160A"/>
    <w:rsid w:val="007B2456"/>
    <w:rsid w:val="007B2787"/>
    <w:rsid w:val="007B27AB"/>
    <w:rsid w:val="007B5310"/>
    <w:rsid w:val="007B636A"/>
    <w:rsid w:val="007B6F69"/>
    <w:rsid w:val="007B73BE"/>
    <w:rsid w:val="007B7F4C"/>
    <w:rsid w:val="007C1643"/>
    <w:rsid w:val="007C2BD5"/>
    <w:rsid w:val="007C5943"/>
    <w:rsid w:val="007C5E47"/>
    <w:rsid w:val="007C6182"/>
    <w:rsid w:val="007D03D8"/>
    <w:rsid w:val="007D1566"/>
    <w:rsid w:val="007D1CAE"/>
    <w:rsid w:val="007D2B23"/>
    <w:rsid w:val="007D46AD"/>
    <w:rsid w:val="007E099F"/>
    <w:rsid w:val="007E2006"/>
    <w:rsid w:val="007E22E3"/>
    <w:rsid w:val="007E2C10"/>
    <w:rsid w:val="007E3CAE"/>
    <w:rsid w:val="007E52F2"/>
    <w:rsid w:val="007E648F"/>
    <w:rsid w:val="007F131F"/>
    <w:rsid w:val="007F13D4"/>
    <w:rsid w:val="007F28C7"/>
    <w:rsid w:val="007F2962"/>
    <w:rsid w:val="007F39D4"/>
    <w:rsid w:val="007F6873"/>
    <w:rsid w:val="008006D5"/>
    <w:rsid w:val="00800EF0"/>
    <w:rsid w:val="00801356"/>
    <w:rsid w:val="0080140A"/>
    <w:rsid w:val="00803084"/>
    <w:rsid w:val="0081376C"/>
    <w:rsid w:val="0081623A"/>
    <w:rsid w:val="00816D70"/>
    <w:rsid w:val="00821FDA"/>
    <w:rsid w:val="00822746"/>
    <w:rsid w:val="00823CA4"/>
    <w:rsid w:val="00823CD7"/>
    <w:rsid w:val="00824576"/>
    <w:rsid w:val="0082590E"/>
    <w:rsid w:val="008266BB"/>
    <w:rsid w:val="00827EAB"/>
    <w:rsid w:val="00827EFA"/>
    <w:rsid w:val="0083028F"/>
    <w:rsid w:val="00831209"/>
    <w:rsid w:val="008315A3"/>
    <w:rsid w:val="00831AF5"/>
    <w:rsid w:val="0083280C"/>
    <w:rsid w:val="00832C0F"/>
    <w:rsid w:val="0083300C"/>
    <w:rsid w:val="0083415E"/>
    <w:rsid w:val="008341B4"/>
    <w:rsid w:val="00835D9B"/>
    <w:rsid w:val="008365DC"/>
    <w:rsid w:val="00836CCC"/>
    <w:rsid w:val="0084076C"/>
    <w:rsid w:val="0084311F"/>
    <w:rsid w:val="00843B9C"/>
    <w:rsid w:val="00843EC4"/>
    <w:rsid w:val="00844732"/>
    <w:rsid w:val="00844774"/>
    <w:rsid w:val="00846709"/>
    <w:rsid w:val="00850763"/>
    <w:rsid w:val="00852B44"/>
    <w:rsid w:val="00853639"/>
    <w:rsid w:val="00853709"/>
    <w:rsid w:val="00856370"/>
    <w:rsid w:val="00857278"/>
    <w:rsid w:val="008573CF"/>
    <w:rsid w:val="008576AF"/>
    <w:rsid w:val="00857767"/>
    <w:rsid w:val="00860686"/>
    <w:rsid w:val="00860ACF"/>
    <w:rsid w:val="00861742"/>
    <w:rsid w:val="008648D8"/>
    <w:rsid w:val="00864E07"/>
    <w:rsid w:val="00866452"/>
    <w:rsid w:val="00866E2C"/>
    <w:rsid w:val="00871230"/>
    <w:rsid w:val="00871B1D"/>
    <w:rsid w:val="00871B7D"/>
    <w:rsid w:val="00872078"/>
    <w:rsid w:val="00872FFC"/>
    <w:rsid w:val="00873F15"/>
    <w:rsid w:val="00874C43"/>
    <w:rsid w:val="00877021"/>
    <w:rsid w:val="00877787"/>
    <w:rsid w:val="008800A5"/>
    <w:rsid w:val="00881117"/>
    <w:rsid w:val="00881AEC"/>
    <w:rsid w:val="0088224D"/>
    <w:rsid w:val="008833B2"/>
    <w:rsid w:val="0088367A"/>
    <w:rsid w:val="00883EB9"/>
    <w:rsid w:val="008840CF"/>
    <w:rsid w:val="00885EDE"/>
    <w:rsid w:val="008861EA"/>
    <w:rsid w:val="0088654D"/>
    <w:rsid w:val="008912C5"/>
    <w:rsid w:val="00891ABA"/>
    <w:rsid w:val="00891E62"/>
    <w:rsid w:val="00892C41"/>
    <w:rsid w:val="00892DC7"/>
    <w:rsid w:val="00894EC6"/>
    <w:rsid w:val="008957BC"/>
    <w:rsid w:val="008958FC"/>
    <w:rsid w:val="0089742A"/>
    <w:rsid w:val="0089748E"/>
    <w:rsid w:val="008A03F1"/>
    <w:rsid w:val="008A1910"/>
    <w:rsid w:val="008A30C3"/>
    <w:rsid w:val="008A4A4B"/>
    <w:rsid w:val="008B06E8"/>
    <w:rsid w:val="008B2EA6"/>
    <w:rsid w:val="008B4065"/>
    <w:rsid w:val="008B47C3"/>
    <w:rsid w:val="008B595A"/>
    <w:rsid w:val="008B60F5"/>
    <w:rsid w:val="008B6CED"/>
    <w:rsid w:val="008B776A"/>
    <w:rsid w:val="008B7CF5"/>
    <w:rsid w:val="008C1A2D"/>
    <w:rsid w:val="008C2923"/>
    <w:rsid w:val="008C31C0"/>
    <w:rsid w:val="008C598B"/>
    <w:rsid w:val="008D0EC1"/>
    <w:rsid w:val="008D11EE"/>
    <w:rsid w:val="008D229A"/>
    <w:rsid w:val="008D4662"/>
    <w:rsid w:val="008D4B3B"/>
    <w:rsid w:val="008D50C2"/>
    <w:rsid w:val="008D573C"/>
    <w:rsid w:val="008D5984"/>
    <w:rsid w:val="008D7B83"/>
    <w:rsid w:val="008E0630"/>
    <w:rsid w:val="008E0F90"/>
    <w:rsid w:val="008E146D"/>
    <w:rsid w:val="008E50FB"/>
    <w:rsid w:val="008E5D15"/>
    <w:rsid w:val="008E7901"/>
    <w:rsid w:val="008F204D"/>
    <w:rsid w:val="008F2150"/>
    <w:rsid w:val="008F2633"/>
    <w:rsid w:val="008F3D39"/>
    <w:rsid w:val="008F3F56"/>
    <w:rsid w:val="008F42DA"/>
    <w:rsid w:val="008F4414"/>
    <w:rsid w:val="008F6899"/>
    <w:rsid w:val="008F7AEE"/>
    <w:rsid w:val="009001B3"/>
    <w:rsid w:val="00900338"/>
    <w:rsid w:val="00901096"/>
    <w:rsid w:val="009021EF"/>
    <w:rsid w:val="00902217"/>
    <w:rsid w:val="00902334"/>
    <w:rsid w:val="00906DCD"/>
    <w:rsid w:val="00907583"/>
    <w:rsid w:val="00910013"/>
    <w:rsid w:val="00912021"/>
    <w:rsid w:val="0091224E"/>
    <w:rsid w:val="00913394"/>
    <w:rsid w:val="0091493E"/>
    <w:rsid w:val="00914C92"/>
    <w:rsid w:val="00915BDA"/>
    <w:rsid w:val="00916362"/>
    <w:rsid w:val="00917001"/>
    <w:rsid w:val="009170F0"/>
    <w:rsid w:val="0092046B"/>
    <w:rsid w:val="00921A81"/>
    <w:rsid w:val="009224F8"/>
    <w:rsid w:val="00922B57"/>
    <w:rsid w:val="00922B81"/>
    <w:rsid w:val="00922DF3"/>
    <w:rsid w:val="0092496B"/>
    <w:rsid w:val="00925440"/>
    <w:rsid w:val="009265A7"/>
    <w:rsid w:val="009267C8"/>
    <w:rsid w:val="00926CFE"/>
    <w:rsid w:val="00927191"/>
    <w:rsid w:val="00927EA0"/>
    <w:rsid w:val="00931A6B"/>
    <w:rsid w:val="00932F68"/>
    <w:rsid w:val="0093357C"/>
    <w:rsid w:val="009354D5"/>
    <w:rsid w:val="00935EDB"/>
    <w:rsid w:val="00936FA8"/>
    <w:rsid w:val="009404F1"/>
    <w:rsid w:val="00941283"/>
    <w:rsid w:val="009415C6"/>
    <w:rsid w:val="009418DF"/>
    <w:rsid w:val="0094310C"/>
    <w:rsid w:val="00943C22"/>
    <w:rsid w:val="00945044"/>
    <w:rsid w:val="00946836"/>
    <w:rsid w:val="009475F7"/>
    <w:rsid w:val="00950767"/>
    <w:rsid w:val="00950DDC"/>
    <w:rsid w:val="00952EFA"/>
    <w:rsid w:val="009549EE"/>
    <w:rsid w:val="00957F1A"/>
    <w:rsid w:val="0096403A"/>
    <w:rsid w:val="0096494C"/>
    <w:rsid w:val="00964C06"/>
    <w:rsid w:val="00966CC4"/>
    <w:rsid w:val="00971090"/>
    <w:rsid w:val="0097151F"/>
    <w:rsid w:val="00971943"/>
    <w:rsid w:val="00972341"/>
    <w:rsid w:val="00972C8A"/>
    <w:rsid w:val="00974E83"/>
    <w:rsid w:val="009754CD"/>
    <w:rsid w:val="009803F0"/>
    <w:rsid w:val="00981137"/>
    <w:rsid w:val="009827DA"/>
    <w:rsid w:val="009837B1"/>
    <w:rsid w:val="00986E3D"/>
    <w:rsid w:val="0099129F"/>
    <w:rsid w:val="00992971"/>
    <w:rsid w:val="00995691"/>
    <w:rsid w:val="00995A14"/>
    <w:rsid w:val="00997C67"/>
    <w:rsid w:val="00997DB1"/>
    <w:rsid w:val="009A2815"/>
    <w:rsid w:val="009A4C13"/>
    <w:rsid w:val="009A57C4"/>
    <w:rsid w:val="009A5D48"/>
    <w:rsid w:val="009A7C96"/>
    <w:rsid w:val="009B0FFA"/>
    <w:rsid w:val="009B11B0"/>
    <w:rsid w:val="009B2AEB"/>
    <w:rsid w:val="009B4453"/>
    <w:rsid w:val="009B4EA7"/>
    <w:rsid w:val="009B6A2B"/>
    <w:rsid w:val="009B79E2"/>
    <w:rsid w:val="009C026E"/>
    <w:rsid w:val="009C0E8B"/>
    <w:rsid w:val="009C1632"/>
    <w:rsid w:val="009C1802"/>
    <w:rsid w:val="009C254E"/>
    <w:rsid w:val="009C2B61"/>
    <w:rsid w:val="009C4A9B"/>
    <w:rsid w:val="009C4C67"/>
    <w:rsid w:val="009C4D2C"/>
    <w:rsid w:val="009C593D"/>
    <w:rsid w:val="009C595D"/>
    <w:rsid w:val="009C5CA7"/>
    <w:rsid w:val="009C5D5E"/>
    <w:rsid w:val="009C709F"/>
    <w:rsid w:val="009C736B"/>
    <w:rsid w:val="009C742A"/>
    <w:rsid w:val="009C74AC"/>
    <w:rsid w:val="009D0162"/>
    <w:rsid w:val="009D1669"/>
    <w:rsid w:val="009D1A07"/>
    <w:rsid w:val="009D260C"/>
    <w:rsid w:val="009D3644"/>
    <w:rsid w:val="009D3A2F"/>
    <w:rsid w:val="009D432D"/>
    <w:rsid w:val="009D70F8"/>
    <w:rsid w:val="009D755A"/>
    <w:rsid w:val="009E2266"/>
    <w:rsid w:val="009E45A6"/>
    <w:rsid w:val="009E5424"/>
    <w:rsid w:val="009E5812"/>
    <w:rsid w:val="009E76C1"/>
    <w:rsid w:val="009F1AD2"/>
    <w:rsid w:val="009F21D7"/>
    <w:rsid w:val="009F2643"/>
    <w:rsid w:val="009F33EE"/>
    <w:rsid w:val="009F3ACA"/>
    <w:rsid w:val="009F3F8F"/>
    <w:rsid w:val="009F4218"/>
    <w:rsid w:val="009F4487"/>
    <w:rsid w:val="009F4F31"/>
    <w:rsid w:val="009F68FE"/>
    <w:rsid w:val="009F78F6"/>
    <w:rsid w:val="00A00E07"/>
    <w:rsid w:val="00A018FA"/>
    <w:rsid w:val="00A01D1E"/>
    <w:rsid w:val="00A0264D"/>
    <w:rsid w:val="00A02A61"/>
    <w:rsid w:val="00A03807"/>
    <w:rsid w:val="00A03B60"/>
    <w:rsid w:val="00A04081"/>
    <w:rsid w:val="00A05FCF"/>
    <w:rsid w:val="00A065DA"/>
    <w:rsid w:val="00A1062F"/>
    <w:rsid w:val="00A1240E"/>
    <w:rsid w:val="00A1264F"/>
    <w:rsid w:val="00A142AD"/>
    <w:rsid w:val="00A156CC"/>
    <w:rsid w:val="00A16B03"/>
    <w:rsid w:val="00A16EDB"/>
    <w:rsid w:val="00A17EE7"/>
    <w:rsid w:val="00A20AF5"/>
    <w:rsid w:val="00A21EBD"/>
    <w:rsid w:val="00A21F3C"/>
    <w:rsid w:val="00A22659"/>
    <w:rsid w:val="00A22B86"/>
    <w:rsid w:val="00A23929"/>
    <w:rsid w:val="00A242DC"/>
    <w:rsid w:val="00A2481A"/>
    <w:rsid w:val="00A272CE"/>
    <w:rsid w:val="00A27692"/>
    <w:rsid w:val="00A310DE"/>
    <w:rsid w:val="00A31339"/>
    <w:rsid w:val="00A31939"/>
    <w:rsid w:val="00A31C56"/>
    <w:rsid w:val="00A32D36"/>
    <w:rsid w:val="00A33C8D"/>
    <w:rsid w:val="00A340FB"/>
    <w:rsid w:val="00A34966"/>
    <w:rsid w:val="00A363FF"/>
    <w:rsid w:val="00A411A5"/>
    <w:rsid w:val="00A4129B"/>
    <w:rsid w:val="00A41EFE"/>
    <w:rsid w:val="00A42BAC"/>
    <w:rsid w:val="00A430AC"/>
    <w:rsid w:val="00A439B4"/>
    <w:rsid w:val="00A43EF9"/>
    <w:rsid w:val="00A444B9"/>
    <w:rsid w:val="00A44A29"/>
    <w:rsid w:val="00A45377"/>
    <w:rsid w:val="00A46B1C"/>
    <w:rsid w:val="00A51FD1"/>
    <w:rsid w:val="00A52130"/>
    <w:rsid w:val="00A52B83"/>
    <w:rsid w:val="00A55204"/>
    <w:rsid w:val="00A55F59"/>
    <w:rsid w:val="00A56CC4"/>
    <w:rsid w:val="00A606E0"/>
    <w:rsid w:val="00A62484"/>
    <w:rsid w:val="00A64381"/>
    <w:rsid w:val="00A649C5"/>
    <w:rsid w:val="00A64BDF"/>
    <w:rsid w:val="00A64EFA"/>
    <w:rsid w:val="00A657AA"/>
    <w:rsid w:val="00A65993"/>
    <w:rsid w:val="00A66D15"/>
    <w:rsid w:val="00A67329"/>
    <w:rsid w:val="00A67E92"/>
    <w:rsid w:val="00A70665"/>
    <w:rsid w:val="00A7319F"/>
    <w:rsid w:val="00A74B95"/>
    <w:rsid w:val="00A75438"/>
    <w:rsid w:val="00A75D0D"/>
    <w:rsid w:val="00A80B90"/>
    <w:rsid w:val="00A80F1B"/>
    <w:rsid w:val="00A8148B"/>
    <w:rsid w:val="00A81DF3"/>
    <w:rsid w:val="00A82EF4"/>
    <w:rsid w:val="00A83EEB"/>
    <w:rsid w:val="00A84F37"/>
    <w:rsid w:val="00A85A0E"/>
    <w:rsid w:val="00A9103A"/>
    <w:rsid w:val="00A9630B"/>
    <w:rsid w:val="00A974A6"/>
    <w:rsid w:val="00A97CAF"/>
    <w:rsid w:val="00AA011D"/>
    <w:rsid w:val="00AA2C40"/>
    <w:rsid w:val="00AA38AB"/>
    <w:rsid w:val="00AA3E42"/>
    <w:rsid w:val="00AA6BEA"/>
    <w:rsid w:val="00AA6F63"/>
    <w:rsid w:val="00AA7C93"/>
    <w:rsid w:val="00AB0DB9"/>
    <w:rsid w:val="00AB40CD"/>
    <w:rsid w:val="00AB49E0"/>
    <w:rsid w:val="00AB7224"/>
    <w:rsid w:val="00AC0097"/>
    <w:rsid w:val="00AC09AE"/>
    <w:rsid w:val="00AC0FDE"/>
    <w:rsid w:val="00AC2286"/>
    <w:rsid w:val="00AC2BE0"/>
    <w:rsid w:val="00AC2C9B"/>
    <w:rsid w:val="00AC31BE"/>
    <w:rsid w:val="00AC3461"/>
    <w:rsid w:val="00AC3739"/>
    <w:rsid w:val="00AC3880"/>
    <w:rsid w:val="00AC5036"/>
    <w:rsid w:val="00AC779F"/>
    <w:rsid w:val="00AC78CF"/>
    <w:rsid w:val="00AD05E0"/>
    <w:rsid w:val="00AD18AA"/>
    <w:rsid w:val="00AD1E38"/>
    <w:rsid w:val="00AD2122"/>
    <w:rsid w:val="00AD3F4D"/>
    <w:rsid w:val="00AD4F3E"/>
    <w:rsid w:val="00AD530D"/>
    <w:rsid w:val="00AD7541"/>
    <w:rsid w:val="00AD79C7"/>
    <w:rsid w:val="00AD7F5D"/>
    <w:rsid w:val="00AE03E6"/>
    <w:rsid w:val="00AE0788"/>
    <w:rsid w:val="00AE0F97"/>
    <w:rsid w:val="00AE1293"/>
    <w:rsid w:val="00AE130E"/>
    <w:rsid w:val="00AE37CD"/>
    <w:rsid w:val="00AE4D46"/>
    <w:rsid w:val="00AE5483"/>
    <w:rsid w:val="00AE7CB8"/>
    <w:rsid w:val="00AF117A"/>
    <w:rsid w:val="00AF411E"/>
    <w:rsid w:val="00AF4F52"/>
    <w:rsid w:val="00AF559A"/>
    <w:rsid w:val="00AF5C51"/>
    <w:rsid w:val="00AF5D54"/>
    <w:rsid w:val="00AF63E7"/>
    <w:rsid w:val="00AF6BB9"/>
    <w:rsid w:val="00AF6D76"/>
    <w:rsid w:val="00AF7F4C"/>
    <w:rsid w:val="00B01C89"/>
    <w:rsid w:val="00B0538B"/>
    <w:rsid w:val="00B05B7F"/>
    <w:rsid w:val="00B0743A"/>
    <w:rsid w:val="00B07B62"/>
    <w:rsid w:val="00B107E0"/>
    <w:rsid w:val="00B129E9"/>
    <w:rsid w:val="00B16B6F"/>
    <w:rsid w:val="00B174D8"/>
    <w:rsid w:val="00B17A26"/>
    <w:rsid w:val="00B23DEC"/>
    <w:rsid w:val="00B243B8"/>
    <w:rsid w:val="00B24BF3"/>
    <w:rsid w:val="00B24CB9"/>
    <w:rsid w:val="00B2601D"/>
    <w:rsid w:val="00B26501"/>
    <w:rsid w:val="00B26BE4"/>
    <w:rsid w:val="00B27924"/>
    <w:rsid w:val="00B27D3B"/>
    <w:rsid w:val="00B31B71"/>
    <w:rsid w:val="00B32162"/>
    <w:rsid w:val="00B3216C"/>
    <w:rsid w:val="00B33844"/>
    <w:rsid w:val="00B33BD9"/>
    <w:rsid w:val="00B341A4"/>
    <w:rsid w:val="00B34A00"/>
    <w:rsid w:val="00B379C4"/>
    <w:rsid w:val="00B4086E"/>
    <w:rsid w:val="00B414D7"/>
    <w:rsid w:val="00B422C7"/>
    <w:rsid w:val="00B426F5"/>
    <w:rsid w:val="00B42EE1"/>
    <w:rsid w:val="00B469E2"/>
    <w:rsid w:val="00B47B09"/>
    <w:rsid w:val="00B50237"/>
    <w:rsid w:val="00B52449"/>
    <w:rsid w:val="00B52A52"/>
    <w:rsid w:val="00B52C49"/>
    <w:rsid w:val="00B54AE3"/>
    <w:rsid w:val="00B551C5"/>
    <w:rsid w:val="00B60269"/>
    <w:rsid w:val="00B61146"/>
    <w:rsid w:val="00B6158B"/>
    <w:rsid w:val="00B61B77"/>
    <w:rsid w:val="00B61CB6"/>
    <w:rsid w:val="00B63741"/>
    <w:rsid w:val="00B65710"/>
    <w:rsid w:val="00B6629A"/>
    <w:rsid w:val="00B667B3"/>
    <w:rsid w:val="00B67BF9"/>
    <w:rsid w:val="00B71DD6"/>
    <w:rsid w:val="00B725BA"/>
    <w:rsid w:val="00B72C37"/>
    <w:rsid w:val="00B72C58"/>
    <w:rsid w:val="00B73C83"/>
    <w:rsid w:val="00B74837"/>
    <w:rsid w:val="00B75BF7"/>
    <w:rsid w:val="00B8031A"/>
    <w:rsid w:val="00B8049B"/>
    <w:rsid w:val="00B80A35"/>
    <w:rsid w:val="00B80FF4"/>
    <w:rsid w:val="00B827B0"/>
    <w:rsid w:val="00B82FCE"/>
    <w:rsid w:val="00B8469C"/>
    <w:rsid w:val="00B85492"/>
    <w:rsid w:val="00B86567"/>
    <w:rsid w:val="00B913B8"/>
    <w:rsid w:val="00B91ABD"/>
    <w:rsid w:val="00B9272B"/>
    <w:rsid w:val="00B929AB"/>
    <w:rsid w:val="00B9318A"/>
    <w:rsid w:val="00B9327F"/>
    <w:rsid w:val="00B938E2"/>
    <w:rsid w:val="00B946B5"/>
    <w:rsid w:val="00B94AA2"/>
    <w:rsid w:val="00B9569B"/>
    <w:rsid w:val="00B95CC1"/>
    <w:rsid w:val="00B96154"/>
    <w:rsid w:val="00B96E1F"/>
    <w:rsid w:val="00B97B8B"/>
    <w:rsid w:val="00BA09A3"/>
    <w:rsid w:val="00BA0D79"/>
    <w:rsid w:val="00BA1DBF"/>
    <w:rsid w:val="00BA268D"/>
    <w:rsid w:val="00BA3DF0"/>
    <w:rsid w:val="00BA56A2"/>
    <w:rsid w:val="00BA7291"/>
    <w:rsid w:val="00BA73B6"/>
    <w:rsid w:val="00BB1096"/>
    <w:rsid w:val="00BB250C"/>
    <w:rsid w:val="00BB59FD"/>
    <w:rsid w:val="00BB5A85"/>
    <w:rsid w:val="00BB5F00"/>
    <w:rsid w:val="00BB62D5"/>
    <w:rsid w:val="00BB7D2F"/>
    <w:rsid w:val="00BC03E0"/>
    <w:rsid w:val="00BC15F7"/>
    <w:rsid w:val="00BC2526"/>
    <w:rsid w:val="00BC26EF"/>
    <w:rsid w:val="00BC30B4"/>
    <w:rsid w:val="00BC6632"/>
    <w:rsid w:val="00BC697A"/>
    <w:rsid w:val="00BD0487"/>
    <w:rsid w:val="00BD135D"/>
    <w:rsid w:val="00BD16BC"/>
    <w:rsid w:val="00BD2D52"/>
    <w:rsid w:val="00BD310A"/>
    <w:rsid w:val="00BD326E"/>
    <w:rsid w:val="00BD37AD"/>
    <w:rsid w:val="00BD3881"/>
    <w:rsid w:val="00BD3FB6"/>
    <w:rsid w:val="00BD759C"/>
    <w:rsid w:val="00BD7900"/>
    <w:rsid w:val="00BD7F3A"/>
    <w:rsid w:val="00BE085F"/>
    <w:rsid w:val="00BE2EB3"/>
    <w:rsid w:val="00BE3298"/>
    <w:rsid w:val="00BE4BEB"/>
    <w:rsid w:val="00BE4CC4"/>
    <w:rsid w:val="00BE7971"/>
    <w:rsid w:val="00BF0150"/>
    <w:rsid w:val="00BF2266"/>
    <w:rsid w:val="00BF2AA8"/>
    <w:rsid w:val="00BF2E50"/>
    <w:rsid w:val="00BF2F7A"/>
    <w:rsid w:val="00BF3F2E"/>
    <w:rsid w:val="00BF5141"/>
    <w:rsid w:val="00BF534C"/>
    <w:rsid w:val="00BF710D"/>
    <w:rsid w:val="00BF78C9"/>
    <w:rsid w:val="00C0044A"/>
    <w:rsid w:val="00C00A4F"/>
    <w:rsid w:val="00C02A0C"/>
    <w:rsid w:val="00C032AB"/>
    <w:rsid w:val="00C06684"/>
    <w:rsid w:val="00C10091"/>
    <w:rsid w:val="00C139B6"/>
    <w:rsid w:val="00C13A7F"/>
    <w:rsid w:val="00C13C28"/>
    <w:rsid w:val="00C13CAB"/>
    <w:rsid w:val="00C13D41"/>
    <w:rsid w:val="00C14431"/>
    <w:rsid w:val="00C14ABF"/>
    <w:rsid w:val="00C1536B"/>
    <w:rsid w:val="00C159C0"/>
    <w:rsid w:val="00C15D03"/>
    <w:rsid w:val="00C16613"/>
    <w:rsid w:val="00C171CB"/>
    <w:rsid w:val="00C17C43"/>
    <w:rsid w:val="00C20CCD"/>
    <w:rsid w:val="00C20D47"/>
    <w:rsid w:val="00C2119D"/>
    <w:rsid w:val="00C231B5"/>
    <w:rsid w:val="00C23256"/>
    <w:rsid w:val="00C23DAE"/>
    <w:rsid w:val="00C247C8"/>
    <w:rsid w:val="00C250B7"/>
    <w:rsid w:val="00C25CDF"/>
    <w:rsid w:val="00C26E57"/>
    <w:rsid w:val="00C32586"/>
    <w:rsid w:val="00C32FCE"/>
    <w:rsid w:val="00C3336B"/>
    <w:rsid w:val="00C3424D"/>
    <w:rsid w:val="00C3434B"/>
    <w:rsid w:val="00C35EC1"/>
    <w:rsid w:val="00C36425"/>
    <w:rsid w:val="00C4053F"/>
    <w:rsid w:val="00C4064F"/>
    <w:rsid w:val="00C40923"/>
    <w:rsid w:val="00C41670"/>
    <w:rsid w:val="00C42A8B"/>
    <w:rsid w:val="00C42F40"/>
    <w:rsid w:val="00C44AB0"/>
    <w:rsid w:val="00C4526E"/>
    <w:rsid w:val="00C501BA"/>
    <w:rsid w:val="00C50E74"/>
    <w:rsid w:val="00C532E5"/>
    <w:rsid w:val="00C54299"/>
    <w:rsid w:val="00C54CAB"/>
    <w:rsid w:val="00C561F1"/>
    <w:rsid w:val="00C56828"/>
    <w:rsid w:val="00C6065A"/>
    <w:rsid w:val="00C62418"/>
    <w:rsid w:val="00C653AD"/>
    <w:rsid w:val="00C7071D"/>
    <w:rsid w:val="00C72076"/>
    <w:rsid w:val="00C7314C"/>
    <w:rsid w:val="00C744F1"/>
    <w:rsid w:val="00C753C7"/>
    <w:rsid w:val="00C75ACA"/>
    <w:rsid w:val="00C772D2"/>
    <w:rsid w:val="00C82C1D"/>
    <w:rsid w:val="00C837F8"/>
    <w:rsid w:val="00C846A2"/>
    <w:rsid w:val="00C85AAF"/>
    <w:rsid w:val="00C86EA2"/>
    <w:rsid w:val="00C86FDC"/>
    <w:rsid w:val="00C875A1"/>
    <w:rsid w:val="00C878C2"/>
    <w:rsid w:val="00C91053"/>
    <w:rsid w:val="00C915BD"/>
    <w:rsid w:val="00C93134"/>
    <w:rsid w:val="00C934CB"/>
    <w:rsid w:val="00C94B25"/>
    <w:rsid w:val="00C9681E"/>
    <w:rsid w:val="00CA0A48"/>
    <w:rsid w:val="00CA0C44"/>
    <w:rsid w:val="00CA21A8"/>
    <w:rsid w:val="00CA7CCA"/>
    <w:rsid w:val="00CB0B87"/>
    <w:rsid w:val="00CB1568"/>
    <w:rsid w:val="00CB3481"/>
    <w:rsid w:val="00CB389B"/>
    <w:rsid w:val="00CB5BD8"/>
    <w:rsid w:val="00CB607C"/>
    <w:rsid w:val="00CB6654"/>
    <w:rsid w:val="00CC3C2D"/>
    <w:rsid w:val="00CC3D95"/>
    <w:rsid w:val="00CC43B9"/>
    <w:rsid w:val="00CC43F8"/>
    <w:rsid w:val="00CC49AB"/>
    <w:rsid w:val="00CC4A01"/>
    <w:rsid w:val="00CC6134"/>
    <w:rsid w:val="00CC638F"/>
    <w:rsid w:val="00CC666C"/>
    <w:rsid w:val="00CC6EED"/>
    <w:rsid w:val="00CC7029"/>
    <w:rsid w:val="00CC75E2"/>
    <w:rsid w:val="00CD117C"/>
    <w:rsid w:val="00CD125A"/>
    <w:rsid w:val="00CD1C4F"/>
    <w:rsid w:val="00CD3A73"/>
    <w:rsid w:val="00CD49B8"/>
    <w:rsid w:val="00CD4DC2"/>
    <w:rsid w:val="00CD54E8"/>
    <w:rsid w:val="00CD55D6"/>
    <w:rsid w:val="00CD602C"/>
    <w:rsid w:val="00CD6E82"/>
    <w:rsid w:val="00CD7463"/>
    <w:rsid w:val="00CD7AD3"/>
    <w:rsid w:val="00CE106F"/>
    <w:rsid w:val="00CE27EC"/>
    <w:rsid w:val="00CE40F1"/>
    <w:rsid w:val="00CE63DB"/>
    <w:rsid w:val="00CE6A87"/>
    <w:rsid w:val="00CE735C"/>
    <w:rsid w:val="00CF03B4"/>
    <w:rsid w:val="00CF0594"/>
    <w:rsid w:val="00CF0F84"/>
    <w:rsid w:val="00CF11B5"/>
    <w:rsid w:val="00CF233F"/>
    <w:rsid w:val="00CF2C84"/>
    <w:rsid w:val="00CF3971"/>
    <w:rsid w:val="00CF4F40"/>
    <w:rsid w:val="00CF5CFC"/>
    <w:rsid w:val="00CF7A6E"/>
    <w:rsid w:val="00D01264"/>
    <w:rsid w:val="00D013A6"/>
    <w:rsid w:val="00D0275F"/>
    <w:rsid w:val="00D0285A"/>
    <w:rsid w:val="00D02E11"/>
    <w:rsid w:val="00D034A9"/>
    <w:rsid w:val="00D03551"/>
    <w:rsid w:val="00D048B3"/>
    <w:rsid w:val="00D04993"/>
    <w:rsid w:val="00D05D19"/>
    <w:rsid w:val="00D05F49"/>
    <w:rsid w:val="00D069E0"/>
    <w:rsid w:val="00D07FC0"/>
    <w:rsid w:val="00D1182D"/>
    <w:rsid w:val="00D13257"/>
    <w:rsid w:val="00D133E0"/>
    <w:rsid w:val="00D13788"/>
    <w:rsid w:val="00D14A3E"/>
    <w:rsid w:val="00D14E0B"/>
    <w:rsid w:val="00D1602D"/>
    <w:rsid w:val="00D2043E"/>
    <w:rsid w:val="00D20467"/>
    <w:rsid w:val="00D20B2D"/>
    <w:rsid w:val="00D25F34"/>
    <w:rsid w:val="00D26045"/>
    <w:rsid w:val="00D261C4"/>
    <w:rsid w:val="00D321F5"/>
    <w:rsid w:val="00D329F7"/>
    <w:rsid w:val="00D341E7"/>
    <w:rsid w:val="00D361F9"/>
    <w:rsid w:val="00D3678E"/>
    <w:rsid w:val="00D37878"/>
    <w:rsid w:val="00D40340"/>
    <w:rsid w:val="00D405AA"/>
    <w:rsid w:val="00D42925"/>
    <w:rsid w:val="00D45E98"/>
    <w:rsid w:val="00D4691C"/>
    <w:rsid w:val="00D46E8F"/>
    <w:rsid w:val="00D50519"/>
    <w:rsid w:val="00D50D95"/>
    <w:rsid w:val="00D555B7"/>
    <w:rsid w:val="00D55D3D"/>
    <w:rsid w:val="00D55D77"/>
    <w:rsid w:val="00D570CB"/>
    <w:rsid w:val="00D57A85"/>
    <w:rsid w:val="00D60120"/>
    <w:rsid w:val="00D6039A"/>
    <w:rsid w:val="00D6086D"/>
    <w:rsid w:val="00D63C16"/>
    <w:rsid w:val="00D64B76"/>
    <w:rsid w:val="00D6504B"/>
    <w:rsid w:val="00D651DF"/>
    <w:rsid w:val="00D74021"/>
    <w:rsid w:val="00D75514"/>
    <w:rsid w:val="00D7579C"/>
    <w:rsid w:val="00D75ED5"/>
    <w:rsid w:val="00D77A40"/>
    <w:rsid w:val="00D80F51"/>
    <w:rsid w:val="00D8160F"/>
    <w:rsid w:val="00D82F0C"/>
    <w:rsid w:val="00D831F2"/>
    <w:rsid w:val="00D838E2"/>
    <w:rsid w:val="00D83FC9"/>
    <w:rsid w:val="00D9071B"/>
    <w:rsid w:val="00D929EB"/>
    <w:rsid w:val="00D93F0E"/>
    <w:rsid w:val="00D94630"/>
    <w:rsid w:val="00DA07E5"/>
    <w:rsid w:val="00DA0CEE"/>
    <w:rsid w:val="00DA1451"/>
    <w:rsid w:val="00DA1F1A"/>
    <w:rsid w:val="00DA2DBF"/>
    <w:rsid w:val="00DA567F"/>
    <w:rsid w:val="00DA5CAD"/>
    <w:rsid w:val="00DA6F64"/>
    <w:rsid w:val="00DA77BD"/>
    <w:rsid w:val="00DA7B5B"/>
    <w:rsid w:val="00DB0366"/>
    <w:rsid w:val="00DB0508"/>
    <w:rsid w:val="00DB0D2B"/>
    <w:rsid w:val="00DB0D7F"/>
    <w:rsid w:val="00DB2334"/>
    <w:rsid w:val="00DB2A02"/>
    <w:rsid w:val="00DB3CFE"/>
    <w:rsid w:val="00DB3D48"/>
    <w:rsid w:val="00DB3DF1"/>
    <w:rsid w:val="00DB55E5"/>
    <w:rsid w:val="00DB60A3"/>
    <w:rsid w:val="00DB74BA"/>
    <w:rsid w:val="00DC06D7"/>
    <w:rsid w:val="00DC1F7E"/>
    <w:rsid w:val="00DC2409"/>
    <w:rsid w:val="00DC240D"/>
    <w:rsid w:val="00DC2963"/>
    <w:rsid w:val="00DC2AD2"/>
    <w:rsid w:val="00DC36AF"/>
    <w:rsid w:val="00DC4064"/>
    <w:rsid w:val="00DC5ABC"/>
    <w:rsid w:val="00DC5E1A"/>
    <w:rsid w:val="00DC6A8C"/>
    <w:rsid w:val="00DC7721"/>
    <w:rsid w:val="00DC7EBF"/>
    <w:rsid w:val="00DD2178"/>
    <w:rsid w:val="00DD37F0"/>
    <w:rsid w:val="00DD3D37"/>
    <w:rsid w:val="00DD3FCC"/>
    <w:rsid w:val="00DD4C6D"/>
    <w:rsid w:val="00DD4F76"/>
    <w:rsid w:val="00DD503D"/>
    <w:rsid w:val="00DD6F1E"/>
    <w:rsid w:val="00DE1FC1"/>
    <w:rsid w:val="00DE2B6B"/>
    <w:rsid w:val="00DE5615"/>
    <w:rsid w:val="00DE5F92"/>
    <w:rsid w:val="00DE60FF"/>
    <w:rsid w:val="00DE64FC"/>
    <w:rsid w:val="00DE6718"/>
    <w:rsid w:val="00DE7AFF"/>
    <w:rsid w:val="00DF219A"/>
    <w:rsid w:val="00DF3009"/>
    <w:rsid w:val="00DF4CCD"/>
    <w:rsid w:val="00DF5C61"/>
    <w:rsid w:val="00E00179"/>
    <w:rsid w:val="00E00F9B"/>
    <w:rsid w:val="00E02A79"/>
    <w:rsid w:val="00E02CA8"/>
    <w:rsid w:val="00E03EE4"/>
    <w:rsid w:val="00E04001"/>
    <w:rsid w:val="00E077F0"/>
    <w:rsid w:val="00E11036"/>
    <w:rsid w:val="00E1132C"/>
    <w:rsid w:val="00E12C0B"/>
    <w:rsid w:val="00E12E83"/>
    <w:rsid w:val="00E20105"/>
    <w:rsid w:val="00E20C92"/>
    <w:rsid w:val="00E223A8"/>
    <w:rsid w:val="00E24C74"/>
    <w:rsid w:val="00E30A05"/>
    <w:rsid w:val="00E318D5"/>
    <w:rsid w:val="00E322D3"/>
    <w:rsid w:val="00E323C7"/>
    <w:rsid w:val="00E32F77"/>
    <w:rsid w:val="00E415BB"/>
    <w:rsid w:val="00E41BAA"/>
    <w:rsid w:val="00E4252D"/>
    <w:rsid w:val="00E42AD7"/>
    <w:rsid w:val="00E42B66"/>
    <w:rsid w:val="00E467FD"/>
    <w:rsid w:val="00E47D20"/>
    <w:rsid w:val="00E50770"/>
    <w:rsid w:val="00E51439"/>
    <w:rsid w:val="00E5422A"/>
    <w:rsid w:val="00E54860"/>
    <w:rsid w:val="00E56D38"/>
    <w:rsid w:val="00E576FF"/>
    <w:rsid w:val="00E6095A"/>
    <w:rsid w:val="00E619F4"/>
    <w:rsid w:val="00E61F8C"/>
    <w:rsid w:val="00E67C05"/>
    <w:rsid w:val="00E67E52"/>
    <w:rsid w:val="00E701F0"/>
    <w:rsid w:val="00E70243"/>
    <w:rsid w:val="00E711BB"/>
    <w:rsid w:val="00E75D4F"/>
    <w:rsid w:val="00E76469"/>
    <w:rsid w:val="00E76658"/>
    <w:rsid w:val="00E8223B"/>
    <w:rsid w:val="00E84023"/>
    <w:rsid w:val="00E858F6"/>
    <w:rsid w:val="00E86D9E"/>
    <w:rsid w:val="00E86E19"/>
    <w:rsid w:val="00E900CB"/>
    <w:rsid w:val="00E9153A"/>
    <w:rsid w:val="00E91B26"/>
    <w:rsid w:val="00E931B4"/>
    <w:rsid w:val="00E932BE"/>
    <w:rsid w:val="00E9357E"/>
    <w:rsid w:val="00E959B5"/>
    <w:rsid w:val="00E975C6"/>
    <w:rsid w:val="00EA15E0"/>
    <w:rsid w:val="00EA19AB"/>
    <w:rsid w:val="00EA4D21"/>
    <w:rsid w:val="00EA545A"/>
    <w:rsid w:val="00EA740A"/>
    <w:rsid w:val="00EB009D"/>
    <w:rsid w:val="00EB5013"/>
    <w:rsid w:val="00EB76C0"/>
    <w:rsid w:val="00EC00F3"/>
    <w:rsid w:val="00EC02C5"/>
    <w:rsid w:val="00EC1AC2"/>
    <w:rsid w:val="00EC206A"/>
    <w:rsid w:val="00EC2415"/>
    <w:rsid w:val="00EC2A19"/>
    <w:rsid w:val="00EC41DC"/>
    <w:rsid w:val="00EC765E"/>
    <w:rsid w:val="00EC784A"/>
    <w:rsid w:val="00ED08BC"/>
    <w:rsid w:val="00ED1155"/>
    <w:rsid w:val="00ED45A9"/>
    <w:rsid w:val="00ED47D8"/>
    <w:rsid w:val="00ED4913"/>
    <w:rsid w:val="00ED4AAB"/>
    <w:rsid w:val="00ED529C"/>
    <w:rsid w:val="00ED6064"/>
    <w:rsid w:val="00EE0447"/>
    <w:rsid w:val="00EE176A"/>
    <w:rsid w:val="00EE2927"/>
    <w:rsid w:val="00EE2BF0"/>
    <w:rsid w:val="00EE38EF"/>
    <w:rsid w:val="00EF3343"/>
    <w:rsid w:val="00EF3428"/>
    <w:rsid w:val="00EF3744"/>
    <w:rsid w:val="00EF382B"/>
    <w:rsid w:val="00EF40BE"/>
    <w:rsid w:val="00EF5689"/>
    <w:rsid w:val="00EF5876"/>
    <w:rsid w:val="00EF73B4"/>
    <w:rsid w:val="00EF747F"/>
    <w:rsid w:val="00F00F3A"/>
    <w:rsid w:val="00F01EFB"/>
    <w:rsid w:val="00F02F00"/>
    <w:rsid w:val="00F0486B"/>
    <w:rsid w:val="00F048C3"/>
    <w:rsid w:val="00F06CCC"/>
    <w:rsid w:val="00F06D66"/>
    <w:rsid w:val="00F07AC5"/>
    <w:rsid w:val="00F11075"/>
    <w:rsid w:val="00F11465"/>
    <w:rsid w:val="00F117BD"/>
    <w:rsid w:val="00F11DFA"/>
    <w:rsid w:val="00F12D27"/>
    <w:rsid w:val="00F12D49"/>
    <w:rsid w:val="00F13D20"/>
    <w:rsid w:val="00F147BD"/>
    <w:rsid w:val="00F15CDE"/>
    <w:rsid w:val="00F17908"/>
    <w:rsid w:val="00F207DB"/>
    <w:rsid w:val="00F21AD0"/>
    <w:rsid w:val="00F22332"/>
    <w:rsid w:val="00F23430"/>
    <w:rsid w:val="00F246D0"/>
    <w:rsid w:val="00F24FAB"/>
    <w:rsid w:val="00F25663"/>
    <w:rsid w:val="00F257F9"/>
    <w:rsid w:val="00F2664D"/>
    <w:rsid w:val="00F30480"/>
    <w:rsid w:val="00F304E6"/>
    <w:rsid w:val="00F327AB"/>
    <w:rsid w:val="00F32AE9"/>
    <w:rsid w:val="00F32C52"/>
    <w:rsid w:val="00F33DF9"/>
    <w:rsid w:val="00F33EF0"/>
    <w:rsid w:val="00F3424E"/>
    <w:rsid w:val="00F37134"/>
    <w:rsid w:val="00F37866"/>
    <w:rsid w:val="00F40458"/>
    <w:rsid w:val="00F4058D"/>
    <w:rsid w:val="00F4282C"/>
    <w:rsid w:val="00F42E01"/>
    <w:rsid w:val="00F44583"/>
    <w:rsid w:val="00F467BD"/>
    <w:rsid w:val="00F46DE7"/>
    <w:rsid w:val="00F46EC6"/>
    <w:rsid w:val="00F47A77"/>
    <w:rsid w:val="00F50D72"/>
    <w:rsid w:val="00F50EF5"/>
    <w:rsid w:val="00F50F72"/>
    <w:rsid w:val="00F52760"/>
    <w:rsid w:val="00F529FF"/>
    <w:rsid w:val="00F52EE3"/>
    <w:rsid w:val="00F53399"/>
    <w:rsid w:val="00F53A99"/>
    <w:rsid w:val="00F54A5D"/>
    <w:rsid w:val="00F55789"/>
    <w:rsid w:val="00F55988"/>
    <w:rsid w:val="00F61A51"/>
    <w:rsid w:val="00F641A3"/>
    <w:rsid w:val="00F64A64"/>
    <w:rsid w:val="00F65FDB"/>
    <w:rsid w:val="00F67455"/>
    <w:rsid w:val="00F70D00"/>
    <w:rsid w:val="00F71B6D"/>
    <w:rsid w:val="00F71F89"/>
    <w:rsid w:val="00F72B44"/>
    <w:rsid w:val="00F732D1"/>
    <w:rsid w:val="00F7347E"/>
    <w:rsid w:val="00F737D3"/>
    <w:rsid w:val="00F752B3"/>
    <w:rsid w:val="00F752F5"/>
    <w:rsid w:val="00F75B87"/>
    <w:rsid w:val="00F76B25"/>
    <w:rsid w:val="00F80994"/>
    <w:rsid w:val="00F80CD4"/>
    <w:rsid w:val="00F83255"/>
    <w:rsid w:val="00F83A49"/>
    <w:rsid w:val="00F85F6B"/>
    <w:rsid w:val="00F870E3"/>
    <w:rsid w:val="00F87E0F"/>
    <w:rsid w:val="00F9028D"/>
    <w:rsid w:val="00F90EC0"/>
    <w:rsid w:val="00F91186"/>
    <w:rsid w:val="00F91306"/>
    <w:rsid w:val="00F922EB"/>
    <w:rsid w:val="00F924F5"/>
    <w:rsid w:val="00F93549"/>
    <w:rsid w:val="00F93808"/>
    <w:rsid w:val="00F94174"/>
    <w:rsid w:val="00F9441A"/>
    <w:rsid w:val="00F96521"/>
    <w:rsid w:val="00FA25A8"/>
    <w:rsid w:val="00FA298A"/>
    <w:rsid w:val="00FA3227"/>
    <w:rsid w:val="00FA44F6"/>
    <w:rsid w:val="00FA4576"/>
    <w:rsid w:val="00FA539F"/>
    <w:rsid w:val="00FA5852"/>
    <w:rsid w:val="00FA62FB"/>
    <w:rsid w:val="00FA648A"/>
    <w:rsid w:val="00FA66EE"/>
    <w:rsid w:val="00FA7638"/>
    <w:rsid w:val="00FB0691"/>
    <w:rsid w:val="00FB4C44"/>
    <w:rsid w:val="00FB4FDD"/>
    <w:rsid w:val="00FB6428"/>
    <w:rsid w:val="00FB6D30"/>
    <w:rsid w:val="00FC0000"/>
    <w:rsid w:val="00FC13DF"/>
    <w:rsid w:val="00FC2436"/>
    <w:rsid w:val="00FC6961"/>
    <w:rsid w:val="00FC7719"/>
    <w:rsid w:val="00FD1776"/>
    <w:rsid w:val="00FD37D0"/>
    <w:rsid w:val="00FD427F"/>
    <w:rsid w:val="00FD6767"/>
    <w:rsid w:val="00FD6FD5"/>
    <w:rsid w:val="00FE007D"/>
    <w:rsid w:val="00FE0262"/>
    <w:rsid w:val="00FE0737"/>
    <w:rsid w:val="00FE095F"/>
    <w:rsid w:val="00FE156F"/>
    <w:rsid w:val="00FE1CD4"/>
    <w:rsid w:val="00FE291A"/>
    <w:rsid w:val="00FE49D6"/>
    <w:rsid w:val="00FE4EF2"/>
    <w:rsid w:val="00FE74DE"/>
    <w:rsid w:val="00FE763A"/>
    <w:rsid w:val="00FF011B"/>
    <w:rsid w:val="00FF10DE"/>
    <w:rsid w:val="00FF2BF5"/>
    <w:rsid w:val="00FF30F1"/>
    <w:rsid w:val="00FF348B"/>
    <w:rsid w:val="00FF5B1B"/>
    <w:rsid w:val="00FF6F4F"/>
    <w:rsid w:val="00FF7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F7F43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??" w:hAnsi="Cambria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873"/>
    <w:rPr>
      <w:rFonts w:ascii="Times New Roman" w:hAnsi="Times New Roman"/>
      <w:sz w:val="24"/>
      <w:szCs w:val="24"/>
    </w:rPr>
  </w:style>
  <w:style w:type="paragraph" w:styleId="Titre2">
    <w:name w:val="heading 2"/>
    <w:basedOn w:val="Normal"/>
    <w:next w:val="Normal"/>
    <w:link w:val="Titre2Car"/>
    <w:qFormat/>
    <w:locked/>
    <w:rsid w:val="00667AFB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9"/>
    <w:qFormat/>
    <w:rsid w:val="00CD7AD3"/>
    <w:pPr>
      <w:keepNext/>
      <w:spacing w:line="480" w:lineRule="auto"/>
      <w:jc w:val="center"/>
      <w:outlineLvl w:val="2"/>
    </w:pPr>
    <w:rPr>
      <w:rFonts w:ascii="Cambria" w:hAnsi="Cambria"/>
      <w:b/>
      <w:sz w:val="26"/>
      <w:szCs w:val="20"/>
      <w:lang w:val="x-none" w:eastAsia="x-none"/>
    </w:rPr>
  </w:style>
  <w:style w:type="paragraph" w:styleId="Titre4">
    <w:name w:val="heading 4"/>
    <w:basedOn w:val="Normal"/>
    <w:next w:val="Normal"/>
    <w:link w:val="Titre4Car"/>
    <w:uiPriority w:val="99"/>
    <w:qFormat/>
    <w:rsid w:val="00CD7AD3"/>
    <w:pPr>
      <w:keepNext/>
      <w:spacing w:line="480" w:lineRule="auto"/>
      <w:jc w:val="center"/>
      <w:outlineLvl w:val="3"/>
    </w:pPr>
    <w:rPr>
      <w:rFonts w:ascii="Calibri" w:hAnsi="Calibri"/>
      <w:b/>
      <w:sz w:val="28"/>
      <w:szCs w:val="20"/>
      <w:lang w:val="x-none" w:eastAsia="x-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link w:val="Titre3"/>
    <w:uiPriority w:val="99"/>
    <w:semiHidden/>
    <w:locked/>
    <w:rsid w:val="00BE2EB3"/>
    <w:rPr>
      <w:rFonts w:ascii="Cambria" w:hAnsi="Cambria"/>
      <w:b/>
      <w:sz w:val="26"/>
    </w:rPr>
  </w:style>
  <w:style w:type="character" w:customStyle="1" w:styleId="Titre4Car">
    <w:name w:val="Titre 4 Car"/>
    <w:link w:val="Titre4"/>
    <w:uiPriority w:val="99"/>
    <w:semiHidden/>
    <w:locked/>
    <w:rsid w:val="00BE2EB3"/>
    <w:rPr>
      <w:rFonts w:ascii="Calibri" w:hAnsi="Calibri"/>
      <w:b/>
      <w:sz w:val="28"/>
    </w:rPr>
  </w:style>
  <w:style w:type="character" w:customStyle="1" w:styleId="hps">
    <w:name w:val="hps"/>
    <w:uiPriority w:val="99"/>
    <w:rsid w:val="00633873"/>
  </w:style>
  <w:style w:type="character" w:customStyle="1" w:styleId="hpsatn">
    <w:name w:val="hps atn"/>
    <w:uiPriority w:val="99"/>
    <w:rsid w:val="00633873"/>
  </w:style>
  <w:style w:type="character" w:customStyle="1" w:styleId="hpsalt-edited">
    <w:name w:val="hps alt-edited"/>
    <w:uiPriority w:val="99"/>
    <w:rsid w:val="00633873"/>
  </w:style>
  <w:style w:type="character" w:styleId="Lienhypertexte">
    <w:name w:val="Hyperlink"/>
    <w:uiPriority w:val="99"/>
    <w:rsid w:val="00633873"/>
    <w:rPr>
      <w:color w:val="0000FF"/>
      <w:u w:val="single"/>
    </w:rPr>
  </w:style>
  <w:style w:type="table" w:styleId="Grilledutableau">
    <w:name w:val="Table Grid"/>
    <w:basedOn w:val="TableauNormal"/>
    <w:uiPriority w:val="99"/>
    <w:rsid w:val="00F67455"/>
    <w:rPr>
      <w:rFonts w:ascii="Times New Roman" w:hAnsi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rsid w:val="00F67455"/>
    <w:rPr>
      <w:rFonts w:ascii="Lucida Grande" w:hAnsi="Lucida Grande"/>
      <w:sz w:val="18"/>
      <w:szCs w:val="20"/>
      <w:lang w:val="x-none" w:eastAsia="x-none"/>
    </w:rPr>
  </w:style>
  <w:style w:type="character" w:customStyle="1" w:styleId="TextedebullesCar">
    <w:name w:val="Texte de bulles Car"/>
    <w:link w:val="Textedebulles"/>
    <w:uiPriority w:val="99"/>
    <w:semiHidden/>
    <w:locked/>
    <w:rsid w:val="00F67455"/>
    <w:rPr>
      <w:rFonts w:ascii="Lucida Grande" w:hAnsi="Lucida Grande"/>
      <w:sz w:val="18"/>
    </w:rPr>
  </w:style>
  <w:style w:type="table" w:customStyle="1" w:styleId="MediumGrid3-Accent5">
    <w:name w:val="Medium Grid 3 - Accent 5"/>
    <w:basedOn w:val="TableauNormal"/>
    <w:uiPriority w:val="99"/>
    <w:rsid w:val="00F147BD"/>
    <w:rPr>
      <w:rFonts w:cs="Cambria"/>
      <w:b/>
      <w:bCs/>
      <w:color w:val="31849B"/>
    </w:rPr>
    <w:tblPr>
      <w:tblBorders>
        <w:top w:val="single" w:sz="8" w:space="0" w:color="4BACC6"/>
        <w:bottom w:val="single" w:sz="8" w:space="0" w:color="4BACC6"/>
      </w:tblBorders>
    </w:tblPr>
  </w:style>
  <w:style w:type="table" w:customStyle="1" w:styleId="Listeclaire1">
    <w:name w:val="Liste claire1"/>
    <w:basedOn w:val="TableauNormal"/>
    <w:uiPriority w:val="99"/>
    <w:rsid w:val="00F147BD"/>
    <w:rPr>
      <w:rFonts w:cs="Cambria"/>
      <w:b/>
      <w:bCs/>
      <w:color w:val="FFFFFF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</w:style>
  <w:style w:type="table" w:customStyle="1" w:styleId="MediumList2-Accent1">
    <w:name w:val="Medium List 2 - Accent 1"/>
    <w:basedOn w:val="TableauNormal"/>
    <w:uiPriority w:val="99"/>
    <w:rsid w:val="00F147BD"/>
    <w:rPr>
      <w:rFonts w:cs="Cambria"/>
      <w:b/>
      <w:bCs/>
      <w:color w:val="FFFFFF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cPr>
      <w:tcBorders>
        <w:top w:val="double" w:sz="6" w:space="0" w:color="4F81BD"/>
        <w:left w:val="single" w:sz="8" w:space="0" w:color="4F81BD"/>
        <w:bottom w:val="single" w:sz="8" w:space="0" w:color="4F81BD"/>
        <w:right w:val="single" w:sz="8" w:space="0" w:color="4F81BD"/>
      </w:tcBorders>
      <w:shd w:val="clear" w:color="auto" w:fill="4F81BD"/>
    </w:tcPr>
  </w:style>
  <w:style w:type="table" w:customStyle="1" w:styleId="MediumGrid3-Accent6">
    <w:name w:val="Medium Grid 3 - Accent 6"/>
    <w:basedOn w:val="TableauNormal"/>
    <w:uiPriority w:val="99"/>
    <w:rsid w:val="00F147BD"/>
    <w:rPr>
      <w:rFonts w:cs="Cambria"/>
      <w:b/>
      <w:bCs/>
      <w:color w:val="E36C0A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cPr>
      <w:tcBorders>
        <w:top w:val="single" w:sz="8" w:space="0" w:color="F79646"/>
        <w:bottom w:val="single" w:sz="8" w:space="0" w:color="F79646"/>
      </w:tcBorders>
    </w:tcPr>
  </w:style>
  <w:style w:type="table" w:customStyle="1" w:styleId="ColorfulList-Accent5">
    <w:name w:val="Colorful List - Accent 5"/>
    <w:basedOn w:val="TableauNormal"/>
    <w:uiPriority w:val="99"/>
    <w:rsid w:val="00FE291A"/>
    <w:rPr>
      <w:rFonts w:cs="Cambria"/>
      <w:b/>
      <w:bCs/>
      <w:color w:val="FFFFFF"/>
    </w:rPr>
    <w:tblPr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</w:tblBorders>
    </w:tblPr>
  </w:style>
  <w:style w:type="table" w:customStyle="1" w:styleId="ColorfulGrid-Accent5">
    <w:name w:val="Colorful Grid - Accent 5"/>
    <w:basedOn w:val="TableauNormal"/>
    <w:uiPriority w:val="99"/>
    <w:rsid w:val="00FE291A"/>
    <w:rPr>
      <w:rFonts w:cs="Cambria"/>
      <w:b/>
      <w:bCs/>
      <w:color w:val="FFFFFF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cPr>
      <w:tcBorders>
        <w:top w:val="single" w:sz="18" w:space="0" w:color="auto"/>
        <w:bottom w:val="single" w:sz="18" w:space="0" w:color="auto"/>
      </w:tcBorders>
      <w:shd w:val="clear" w:color="auto" w:fill="4BACC6"/>
    </w:tcPr>
  </w:style>
  <w:style w:type="table" w:customStyle="1" w:styleId="LightShading-Accent6">
    <w:name w:val="Light Shading - Accent 6"/>
    <w:basedOn w:val="TableauNormal"/>
    <w:uiPriority w:val="99"/>
    <w:rsid w:val="00FE291A"/>
    <w:rPr>
      <w:rFonts w:ascii="MS ??" w:eastAsia="MS Gothifalt" w:hAnsi="MS ??" w:cs="MS ??"/>
      <w:b/>
      <w:bCs/>
      <w:color w:val="1F497D"/>
    </w:rPr>
    <w:tblPr>
      <w:tblBorders>
        <w:top w:val="single" w:sz="8" w:space="0" w:color="4BACC6"/>
        <w:bottom w:val="single" w:sz="8" w:space="0" w:color="4BACC6"/>
      </w:tblBorders>
    </w:tblPr>
  </w:style>
  <w:style w:type="table" w:customStyle="1" w:styleId="Listemoyenne21">
    <w:name w:val="Liste moyenne 21"/>
    <w:basedOn w:val="TableauNormal"/>
    <w:uiPriority w:val="99"/>
    <w:rsid w:val="00FE291A"/>
    <w:rPr>
      <w:rFonts w:eastAsia="MS Gothifalt" w:cs="Cambria"/>
      <w:color w:val="000000"/>
      <w:sz w:val="24"/>
      <w:szCs w:val="24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cPr>
      <w:tcBorders>
        <w:bottom w:val="single" w:sz="24" w:space="0" w:color="000000"/>
      </w:tcBorders>
      <w:shd w:val="clear" w:color="auto" w:fill="FFFFFF"/>
    </w:tcPr>
  </w:style>
  <w:style w:type="table" w:customStyle="1" w:styleId="ColorfulList-Accent6">
    <w:name w:val="Colorful List - Accent 6"/>
    <w:basedOn w:val="TableauNormal"/>
    <w:uiPriority w:val="99"/>
    <w:rsid w:val="00FE291A"/>
    <w:rPr>
      <w:rFonts w:cs="Cambria"/>
      <w:b/>
      <w:bCs/>
      <w:color w:val="FFFFFF"/>
    </w:rPr>
    <w:tblPr>
      <w:tblStyleRowBandSize w:val="1"/>
      <w:tblStyleColBandSize w:val="1"/>
    </w:tblPr>
    <w:tcPr>
      <w:tcBorders>
        <w:top w:val="single" w:sz="12" w:space="0" w:color="000000"/>
        <w:bottom w:val="single" w:sz="12" w:space="0" w:color="FFFFFF"/>
      </w:tcBorders>
      <w:shd w:val="clear" w:color="auto" w:fill="FEF4EC"/>
    </w:tcPr>
  </w:style>
  <w:style w:type="table" w:customStyle="1" w:styleId="Ombrageclair1">
    <w:name w:val="Ombrage clair1"/>
    <w:basedOn w:val="TableauNormal"/>
    <w:uiPriority w:val="99"/>
    <w:rsid w:val="00FE291A"/>
    <w:rPr>
      <w:rFonts w:cs="Cambria"/>
      <w:b/>
      <w:bCs/>
      <w:color w:val="000000"/>
    </w:rPr>
    <w:tblPr>
      <w:tblStyleColBandSize w:val="1"/>
      <w:tblBorders>
        <w:top w:val="single" w:sz="8" w:space="0" w:color="000000"/>
        <w:bottom w:val="single" w:sz="8" w:space="0" w:color="000000"/>
      </w:tblBorders>
    </w:tblPr>
  </w:style>
  <w:style w:type="paragraph" w:styleId="Pieddepage">
    <w:name w:val="footer"/>
    <w:basedOn w:val="Normal"/>
    <w:link w:val="PieddepageCar"/>
    <w:uiPriority w:val="99"/>
    <w:rsid w:val="001F259F"/>
    <w:pPr>
      <w:tabs>
        <w:tab w:val="center" w:pos="4536"/>
        <w:tab w:val="right" w:pos="9072"/>
      </w:tabs>
    </w:pPr>
    <w:rPr>
      <w:szCs w:val="20"/>
      <w:lang w:val="x-none" w:eastAsia="x-none"/>
    </w:rPr>
  </w:style>
  <w:style w:type="character" w:customStyle="1" w:styleId="PieddepageCar">
    <w:name w:val="Pied de page Car"/>
    <w:link w:val="Pieddepage"/>
    <w:uiPriority w:val="99"/>
    <w:semiHidden/>
    <w:locked/>
    <w:rsid w:val="00BE2EB3"/>
    <w:rPr>
      <w:rFonts w:ascii="Times New Roman" w:hAnsi="Times New Roman"/>
      <w:sz w:val="24"/>
    </w:rPr>
  </w:style>
  <w:style w:type="character" w:styleId="Numrodepage">
    <w:name w:val="page number"/>
    <w:uiPriority w:val="99"/>
    <w:rsid w:val="001F259F"/>
    <w:rPr>
      <w:rFonts w:cs="Times New Roman"/>
    </w:rPr>
  </w:style>
  <w:style w:type="paragraph" w:styleId="Titre">
    <w:name w:val="Title"/>
    <w:basedOn w:val="Normal"/>
    <w:link w:val="TitreCar"/>
    <w:uiPriority w:val="99"/>
    <w:qFormat/>
    <w:rsid w:val="00CD7AD3"/>
    <w:pPr>
      <w:spacing w:line="480" w:lineRule="auto"/>
      <w:jc w:val="center"/>
    </w:pPr>
    <w:rPr>
      <w:rFonts w:ascii="Cambria" w:hAnsi="Cambria"/>
      <w:b/>
      <w:kern w:val="28"/>
      <w:sz w:val="32"/>
      <w:szCs w:val="20"/>
      <w:lang w:val="x-none" w:eastAsia="x-none"/>
    </w:rPr>
  </w:style>
  <w:style w:type="character" w:customStyle="1" w:styleId="TitreCar">
    <w:name w:val="Titre Car"/>
    <w:link w:val="Titre"/>
    <w:uiPriority w:val="99"/>
    <w:locked/>
    <w:rsid w:val="00BE2EB3"/>
    <w:rPr>
      <w:rFonts w:ascii="Cambria" w:hAnsi="Cambria"/>
      <w:b/>
      <w:kern w:val="28"/>
      <w:sz w:val="32"/>
    </w:rPr>
  </w:style>
  <w:style w:type="paragraph" w:styleId="Sous-titre">
    <w:name w:val="Subtitle"/>
    <w:basedOn w:val="Normal"/>
    <w:next w:val="Normal"/>
    <w:link w:val="Sous-titreCar"/>
    <w:uiPriority w:val="99"/>
    <w:qFormat/>
    <w:rsid w:val="00FD6FD5"/>
    <w:pPr>
      <w:spacing w:after="60"/>
      <w:jc w:val="center"/>
      <w:outlineLvl w:val="1"/>
    </w:pPr>
    <w:rPr>
      <w:rFonts w:ascii="Cambria" w:hAnsi="Cambria"/>
      <w:szCs w:val="20"/>
      <w:lang w:val="x-none" w:eastAsia="x-none"/>
    </w:rPr>
  </w:style>
  <w:style w:type="character" w:customStyle="1" w:styleId="Sous-titreCar">
    <w:name w:val="Sous-titre Car"/>
    <w:link w:val="Sous-titre"/>
    <w:uiPriority w:val="99"/>
    <w:locked/>
    <w:rsid w:val="00FD6FD5"/>
    <w:rPr>
      <w:rFonts w:ascii="Cambria" w:hAnsi="Cambria"/>
      <w:sz w:val="24"/>
    </w:rPr>
  </w:style>
  <w:style w:type="paragraph" w:customStyle="1" w:styleId="Bibliography1">
    <w:name w:val="Bibliography1"/>
    <w:basedOn w:val="Normal"/>
    <w:uiPriority w:val="99"/>
    <w:rsid w:val="00D14A3E"/>
    <w:pPr>
      <w:tabs>
        <w:tab w:val="left" w:pos="504"/>
      </w:tabs>
      <w:spacing w:after="240"/>
      <w:ind w:left="504" w:hanging="504"/>
      <w:jc w:val="both"/>
    </w:pPr>
    <w:rPr>
      <w:b/>
      <w:bCs/>
      <w:lang w:val="en-GB"/>
    </w:rPr>
  </w:style>
  <w:style w:type="paragraph" w:styleId="NormalWeb">
    <w:name w:val="Normal (Web)"/>
    <w:basedOn w:val="Normal"/>
    <w:uiPriority w:val="99"/>
    <w:rsid w:val="003A1CB9"/>
    <w:pPr>
      <w:spacing w:before="100" w:beforeAutospacing="1" w:after="100" w:afterAutospacing="1"/>
    </w:pPr>
    <w:rPr>
      <w:rFonts w:eastAsia="MS Mincho"/>
      <w:lang w:eastAsia="ja-JP"/>
    </w:rPr>
  </w:style>
  <w:style w:type="character" w:styleId="Marquedecommentaire">
    <w:name w:val="annotation reference"/>
    <w:uiPriority w:val="99"/>
    <w:semiHidden/>
    <w:unhideWhenUsed/>
    <w:rsid w:val="008D50C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D50C2"/>
    <w:rPr>
      <w:sz w:val="20"/>
      <w:szCs w:val="20"/>
      <w:lang w:val="x-none" w:eastAsia="x-none"/>
    </w:rPr>
  </w:style>
  <w:style w:type="character" w:customStyle="1" w:styleId="CommentaireCar">
    <w:name w:val="Commentaire Car"/>
    <w:link w:val="Commentaire"/>
    <w:uiPriority w:val="99"/>
    <w:semiHidden/>
    <w:rsid w:val="008D50C2"/>
    <w:rPr>
      <w:rFonts w:ascii="Times New Roman" w:hAnsi="Times New Roman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D50C2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rsid w:val="008D50C2"/>
    <w:rPr>
      <w:rFonts w:ascii="Times New Roman" w:hAnsi="Times New Roman"/>
      <w:b/>
      <w:bCs/>
    </w:rPr>
  </w:style>
  <w:style w:type="character" w:customStyle="1" w:styleId="il">
    <w:name w:val="il"/>
    <w:basedOn w:val="Policepardfaut"/>
    <w:rsid w:val="00280202"/>
  </w:style>
  <w:style w:type="character" w:customStyle="1" w:styleId="apple-converted-space">
    <w:name w:val="apple-converted-space"/>
    <w:basedOn w:val="Policepardfaut"/>
    <w:rsid w:val="00280202"/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9C5D5E"/>
    <w:rPr>
      <w:rFonts w:ascii="Tahoma" w:hAnsi="Tahoma"/>
      <w:sz w:val="16"/>
      <w:szCs w:val="16"/>
      <w:lang w:val="x-none" w:eastAsia="x-none"/>
    </w:rPr>
  </w:style>
  <w:style w:type="character" w:customStyle="1" w:styleId="ExplorateurdedocumentsCar">
    <w:name w:val="Explorateur de documents Car"/>
    <w:link w:val="Explorateurdedocuments"/>
    <w:uiPriority w:val="99"/>
    <w:semiHidden/>
    <w:rsid w:val="009C5D5E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semiHidden/>
    <w:unhideWhenUsed/>
    <w:rsid w:val="00AF411E"/>
    <w:pPr>
      <w:tabs>
        <w:tab w:val="center" w:pos="4513"/>
        <w:tab w:val="right" w:pos="9026"/>
      </w:tabs>
    </w:pPr>
  </w:style>
  <w:style w:type="character" w:customStyle="1" w:styleId="En-tteCar">
    <w:name w:val="En-tête Car"/>
    <w:link w:val="En-tte"/>
    <w:uiPriority w:val="99"/>
    <w:semiHidden/>
    <w:rsid w:val="00AF411E"/>
    <w:rPr>
      <w:rFonts w:ascii="Times New Roman" w:hAnsi="Times New Roman"/>
      <w:sz w:val="24"/>
      <w:szCs w:val="24"/>
      <w:lang w:val="fr-FR" w:eastAsia="fr-FR"/>
    </w:rPr>
  </w:style>
  <w:style w:type="character" w:customStyle="1" w:styleId="Titre2Car">
    <w:name w:val="Titre 2 Car"/>
    <w:link w:val="Titre2"/>
    <w:semiHidden/>
    <w:rsid w:val="00667AFB"/>
    <w:rPr>
      <w:rFonts w:ascii="Cambria" w:eastAsia="Times New Roman" w:hAnsi="Cambria" w:cs="Times New Roman"/>
      <w:b/>
      <w:bCs/>
      <w:i/>
      <w:iCs/>
      <w:sz w:val="28"/>
      <w:szCs w:val="28"/>
      <w:lang w:val="fr-FR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??" w:hAnsi="Cambria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873"/>
    <w:rPr>
      <w:rFonts w:ascii="Times New Roman" w:hAnsi="Times New Roman"/>
      <w:sz w:val="24"/>
      <w:szCs w:val="24"/>
    </w:rPr>
  </w:style>
  <w:style w:type="paragraph" w:styleId="Titre2">
    <w:name w:val="heading 2"/>
    <w:basedOn w:val="Normal"/>
    <w:next w:val="Normal"/>
    <w:link w:val="Titre2Car"/>
    <w:qFormat/>
    <w:locked/>
    <w:rsid w:val="00667AFB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9"/>
    <w:qFormat/>
    <w:rsid w:val="00CD7AD3"/>
    <w:pPr>
      <w:keepNext/>
      <w:spacing w:line="480" w:lineRule="auto"/>
      <w:jc w:val="center"/>
      <w:outlineLvl w:val="2"/>
    </w:pPr>
    <w:rPr>
      <w:rFonts w:ascii="Cambria" w:hAnsi="Cambria"/>
      <w:b/>
      <w:sz w:val="26"/>
      <w:szCs w:val="20"/>
      <w:lang w:val="x-none" w:eastAsia="x-none"/>
    </w:rPr>
  </w:style>
  <w:style w:type="paragraph" w:styleId="Titre4">
    <w:name w:val="heading 4"/>
    <w:basedOn w:val="Normal"/>
    <w:next w:val="Normal"/>
    <w:link w:val="Titre4Car"/>
    <w:uiPriority w:val="99"/>
    <w:qFormat/>
    <w:rsid w:val="00CD7AD3"/>
    <w:pPr>
      <w:keepNext/>
      <w:spacing w:line="480" w:lineRule="auto"/>
      <w:jc w:val="center"/>
      <w:outlineLvl w:val="3"/>
    </w:pPr>
    <w:rPr>
      <w:rFonts w:ascii="Calibri" w:hAnsi="Calibri"/>
      <w:b/>
      <w:sz w:val="28"/>
      <w:szCs w:val="20"/>
      <w:lang w:val="x-none" w:eastAsia="x-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link w:val="Titre3"/>
    <w:uiPriority w:val="99"/>
    <w:semiHidden/>
    <w:locked/>
    <w:rsid w:val="00BE2EB3"/>
    <w:rPr>
      <w:rFonts w:ascii="Cambria" w:hAnsi="Cambria"/>
      <w:b/>
      <w:sz w:val="26"/>
    </w:rPr>
  </w:style>
  <w:style w:type="character" w:customStyle="1" w:styleId="Titre4Car">
    <w:name w:val="Titre 4 Car"/>
    <w:link w:val="Titre4"/>
    <w:uiPriority w:val="99"/>
    <w:semiHidden/>
    <w:locked/>
    <w:rsid w:val="00BE2EB3"/>
    <w:rPr>
      <w:rFonts w:ascii="Calibri" w:hAnsi="Calibri"/>
      <w:b/>
      <w:sz w:val="28"/>
    </w:rPr>
  </w:style>
  <w:style w:type="character" w:customStyle="1" w:styleId="hps">
    <w:name w:val="hps"/>
    <w:uiPriority w:val="99"/>
    <w:rsid w:val="00633873"/>
  </w:style>
  <w:style w:type="character" w:customStyle="1" w:styleId="hpsatn">
    <w:name w:val="hps atn"/>
    <w:uiPriority w:val="99"/>
    <w:rsid w:val="00633873"/>
  </w:style>
  <w:style w:type="character" w:customStyle="1" w:styleId="hpsalt-edited">
    <w:name w:val="hps alt-edited"/>
    <w:uiPriority w:val="99"/>
    <w:rsid w:val="00633873"/>
  </w:style>
  <w:style w:type="character" w:styleId="Lienhypertexte">
    <w:name w:val="Hyperlink"/>
    <w:uiPriority w:val="99"/>
    <w:rsid w:val="00633873"/>
    <w:rPr>
      <w:color w:val="0000FF"/>
      <w:u w:val="single"/>
    </w:rPr>
  </w:style>
  <w:style w:type="table" w:styleId="Grilledutableau">
    <w:name w:val="Table Grid"/>
    <w:basedOn w:val="TableauNormal"/>
    <w:uiPriority w:val="99"/>
    <w:rsid w:val="00F67455"/>
    <w:rPr>
      <w:rFonts w:ascii="Times New Roman" w:hAnsi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rsid w:val="00F67455"/>
    <w:rPr>
      <w:rFonts w:ascii="Lucida Grande" w:hAnsi="Lucida Grande"/>
      <w:sz w:val="18"/>
      <w:szCs w:val="20"/>
      <w:lang w:val="x-none" w:eastAsia="x-none"/>
    </w:rPr>
  </w:style>
  <w:style w:type="character" w:customStyle="1" w:styleId="TextedebullesCar">
    <w:name w:val="Texte de bulles Car"/>
    <w:link w:val="Textedebulles"/>
    <w:uiPriority w:val="99"/>
    <w:semiHidden/>
    <w:locked/>
    <w:rsid w:val="00F67455"/>
    <w:rPr>
      <w:rFonts w:ascii="Lucida Grande" w:hAnsi="Lucida Grande"/>
      <w:sz w:val="18"/>
    </w:rPr>
  </w:style>
  <w:style w:type="table" w:customStyle="1" w:styleId="MediumGrid3-Accent5">
    <w:name w:val="Medium Grid 3 - Accent 5"/>
    <w:basedOn w:val="TableauNormal"/>
    <w:uiPriority w:val="99"/>
    <w:rsid w:val="00F147BD"/>
    <w:rPr>
      <w:rFonts w:cs="Cambria"/>
      <w:b/>
      <w:bCs/>
      <w:color w:val="31849B"/>
    </w:rPr>
    <w:tblPr>
      <w:tblBorders>
        <w:top w:val="single" w:sz="8" w:space="0" w:color="4BACC6"/>
        <w:bottom w:val="single" w:sz="8" w:space="0" w:color="4BACC6"/>
      </w:tblBorders>
    </w:tblPr>
  </w:style>
  <w:style w:type="table" w:customStyle="1" w:styleId="Listeclaire1">
    <w:name w:val="Liste claire1"/>
    <w:basedOn w:val="TableauNormal"/>
    <w:uiPriority w:val="99"/>
    <w:rsid w:val="00F147BD"/>
    <w:rPr>
      <w:rFonts w:cs="Cambria"/>
      <w:b/>
      <w:bCs/>
      <w:color w:val="FFFFFF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</w:style>
  <w:style w:type="table" w:customStyle="1" w:styleId="MediumList2-Accent1">
    <w:name w:val="Medium List 2 - Accent 1"/>
    <w:basedOn w:val="TableauNormal"/>
    <w:uiPriority w:val="99"/>
    <w:rsid w:val="00F147BD"/>
    <w:rPr>
      <w:rFonts w:cs="Cambria"/>
      <w:b/>
      <w:bCs/>
      <w:color w:val="FFFFFF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cPr>
      <w:tcBorders>
        <w:top w:val="double" w:sz="6" w:space="0" w:color="4F81BD"/>
        <w:left w:val="single" w:sz="8" w:space="0" w:color="4F81BD"/>
        <w:bottom w:val="single" w:sz="8" w:space="0" w:color="4F81BD"/>
        <w:right w:val="single" w:sz="8" w:space="0" w:color="4F81BD"/>
      </w:tcBorders>
      <w:shd w:val="clear" w:color="auto" w:fill="4F81BD"/>
    </w:tcPr>
  </w:style>
  <w:style w:type="table" w:customStyle="1" w:styleId="MediumGrid3-Accent6">
    <w:name w:val="Medium Grid 3 - Accent 6"/>
    <w:basedOn w:val="TableauNormal"/>
    <w:uiPriority w:val="99"/>
    <w:rsid w:val="00F147BD"/>
    <w:rPr>
      <w:rFonts w:cs="Cambria"/>
      <w:b/>
      <w:bCs/>
      <w:color w:val="E36C0A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cPr>
      <w:tcBorders>
        <w:top w:val="single" w:sz="8" w:space="0" w:color="F79646"/>
        <w:bottom w:val="single" w:sz="8" w:space="0" w:color="F79646"/>
      </w:tcBorders>
    </w:tcPr>
  </w:style>
  <w:style w:type="table" w:customStyle="1" w:styleId="ColorfulList-Accent5">
    <w:name w:val="Colorful List - Accent 5"/>
    <w:basedOn w:val="TableauNormal"/>
    <w:uiPriority w:val="99"/>
    <w:rsid w:val="00FE291A"/>
    <w:rPr>
      <w:rFonts w:cs="Cambria"/>
      <w:b/>
      <w:bCs/>
      <w:color w:val="FFFFFF"/>
    </w:rPr>
    <w:tblPr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</w:tblBorders>
    </w:tblPr>
  </w:style>
  <w:style w:type="table" w:customStyle="1" w:styleId="ColorfulGrid-Accent5">
    <w:name w:val="Colorful Grid - Accent 5"/>
    <w:basedOn w:val="TableauNormal"/>
    <w:uiPriority w:val="99"/>
    <w:rsid w:val="00FE291A"/>
    <w:rPr>
      <w:rFonts w:cs="Cambria"/>
      <w:b/>
      <w:bCs/>
      <w:color w:val="FFFFFF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cPr>
      <w:tcBorders>
        <w:top w:val="single" w:sz="18" w:space="0" w:color="auto"/>
        <w:bottom w:val="single" w:sz="18" w:space="0" w:color="auto"/>
      </w:tcBorders>
      <w:shd w:val="clear" w:color="auto" w:fill="4BACC6"/>
    </w:tcPr>
  </w:style>
  <w:style w:type="table" w:customStyle="1" w:styleId="LightShading-Accent6">
    <w:name w:val="Light Shading - Accent 6"/>
    <w:basedOn w:val="TableauNormal"/>
    <w:uiPriority w:val="99"/>
    <w:rsid w:val="00FE291A"/>
    <w:rPr>
      <w:rFonts w:ascii="MS ??" w:eastAsia="MS Gothifalt" w:hAnsi="MS ??" w:cs="MS ??"/>
      <w:b/>
      <w:bCs/>
      <w:color w:val="1F497D"/>
    </w:rPr>
    <w:tblPr>
      <w:tblBorders>
        <w:top w:val="single" w:sz="8" w:space="0" w:color="4BACC6"/>
        <w:bottom w:val="single" w:sz="8" w:space="0" w:color="4BACC6"/>
      </w:tblBorders>
    </w:tblPr>
  </w:style>
  <w:style w:type="table" w:customStyle="1" w:styleId="Listemoyenne21">
    <w:name w:val="Liste moyenne 21"/>
    <w:basedOn w:val="TableauNormal"/>
    <w:uiPriority w:val="99"/>
    <w:rsid w:val="00FE291A"/>
    <w:rPr>
      <w:rFonts w:eastAsia="MS Gothifalt" w:cs="Cambria"/>
      <w:color w:val="000000"/>
      <w:sz w:val="24"/>
      <w:szCs w:val="24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cPr>
      <w:tcBorders>
        <w:bottom w:val="single" w:sz="24" w:space="0" w:color="000000"/>
      </w:tcBorders>
      <w:shd w:val="clear" w:color="auto" w:fill="FFFFFF"/>
    </w:tcPr>
  </w:style>
  <w:style w:type="table" w:customStyle="1" w:styleId="ColorfulList-Accent6">
    <w:name w:val="Colorful List - Accent 6"/>
    <w:basedOn w:val="TableauNormal"/>
    <w:uiPriority w:val="99"/>
    <w:rsid w:val="00FE291A"/>
    <w:rPr>
      <w:rFonts w:cs="Cambria"/>
      <w:b/>
      <w:bCs/>
      <w:color w:val="FFFFFF"/>
    </w:rPr>
    <w:tblPr>
      <w:tblStyleRowBandSize w:val="1"/>
      <w:tblStyleColBandSize w:val="1"/>
    </w:tblPr>
    <w:tcPr>
      <w:tcBorders>
        <w:top w:val="single" w:sz="12" w:space="0" w:color="000000"/>
        <w:bottom w:val="single" w:sz="12" w:space="0" w:color="FFFFFF"/>
      </w:tcBorders>
      <w:shd w:val="clear" w:color="auto" w:fill="FEF4EC"/>
    </w:tcPr>
  </w:style>
  <w:style w:type="table" w:customStyle="1" w:styleId="Ombrageclair1">
    <w:name w:val="Ombrage clair1"/>
    <w:basedOn w:val="TableauNormal"/>
    <w:uiPriority w:val="99"/>
    <w:rsid w:val="00FE291A"/>
    <w:rPr>
      <w:rFonts w:cs="Cambria"/>
      <w:b/>
      <w:bCs/>
      <w:color w:val="000000"/>
    </w:rPr>
    <w:tblPr>
      <w:tblStyleColBandSize w:val="1"/>
      <w:tblBorders>
        <w:top w:val="single" w:sz="8" w:space="0" w:color="000000"/>
        <w:bottom w:val="single" w:sz="8" w:space="0" w:color="000000"/>
      </w:tblBorders>
    </w:tblPr>
  </w:style>
  <w:style w:type="paragraph" w:styleId="Pieddepage">
    <w:name w:val="footer"/>
    <w:basedOn w:val="Normal"/>
    <w:link w:val="PieddepageCar"/>
    <w:uiPriority w:val="99"/>
    <w:rsid w:val="001F259F"/>
    <w:pPr>
      <w:tabs>
        <w:tab w:val="center" w:pos="4536"/>
        <w:tab w:val="right" w:pos="9072"/>
      </w:tabs>
    </w:pPr>
    <w:rPr>
      <w:szCs w:val="20"/>
      <w:lang w:val="x-none" w:eastAsia="x-none"/>
    </w:rPr>
  </w:style>
  <w:style w:type="character" w:customStyle="1" w:styleId="PieddepageCar">
    <w:name w:val="Pied de page Car"/>
    <w:link w:val="Pieddepage"/>
    <w:uiPriority w:val="99"/>
    <w:semiHidden/>
    <w:locked/>
    <w:rsid w:val="00BE2EB3"/>
    <w:rPr>
      <w:rFonts w:ascii="Times New Roman" w:hAnsi="Times New Roman"/>
      <w:sz w:val="24"/>
    </w:rPr>
  </w:style>
  <w:style w:type="character" w:styleId="Numrodepage">
    <w:name w:val="page number"/>
    <w:uiPriority w:val="99"/>
    <w:rsid w:val="001F259F"/>
    <w:rPr>
      <w:rFonts w:cs="Times New Roman"/>
    </w:rPr>
  </w:style>
  <w:style w:type="paragraph" w:styleId="Titre">
    <w:name w:val="Title"/>
    <w:basedOn w:val="Normal"/>
    <w:link w:val="TitreCar"/>
    <w:uiPriority w:val="99"/>
    <w:qFormat/>
    <w:rsid w:val="00CD7AD3"/>
    <w:pPr>
      <w:spacing w:line="480" w:lineRule="auto"/>
      <w:jc w:val="center"/>
    </w:pPr>
    <w:rPr>
      <w:rFonts w:ascii="Cambria" w:hAnsi="Cambria"/>
      <w:b/>
      <w:kern w:val="28"/>
      <w:sz w:val="32"/>
      <w:szCs w:val="20"/>
      <w:lang w:val="x-none" w:eastAsia="x-none"/>
    </w:rPr>
  </w:style>
  <w:style w:type="character" w:customStyle="1" w:styleId="TitreCar">
    <w:name w:val="Titre Car"/>
    <w:link w:val="Titre"/>
    <w:uiPriority w:val="99"/>
    <w:locked/>
    <w:rsid w:val="00BE2EB3"/>
    <w:rPr>
      <w:rFonts w:ascii="Cambria" w:hAnsi="Cambria"/>
      <w:b/>
      <w:kern w:val="28"/>
      <w:sz w:val="32"/>
    </w:rPr>
  </w:style>
  <w:style w:type="paragraph" w:styleId="Sous-titre">
    <w:name w:val="Subtitle"/>
    <w:basedOn w:val="Normal"/>
    <w:next w:val="Normal"/>
    <w:link w:val="Sous-titreCar"/>
    <w:uiPriority w:val="99"/>
    <w:qFormat/>
    <w:rsid w:val="00FD6FD5"/>
    <w:pPr>
      <w:spacing w:after="60"/>
      <w:jc w:val="center"/>
      <w:outlineLvl w:val="1"/>
    </w:pPr>
    <w:rPr>
      <w:rFonts w:ascii="Cambria" w:hAnsi="Cambria"/>
      <w:szCs w:val="20"/>
      <w:lang w:val="x-none" w:eastAsia="x-none"/>
    </w:rPr>
  </w:style>
  <w:style w:type="character" w:customStyle="1" w:styleId="Sous-titreCar">
    <w:name w:val="Sous-titre Car"/>
    <w:link w:val="Sous-titre"/>
    <w:uiPriority w:val="99"/>
    <w:locked/>
    <w:rsid w:val="00FD6FD5"/>
    <w:rPr>
      <w:rFonts w:ascii="Cambria" w:hAnsi="Cambria"/>
      <w:sz w:val="24"/>
    </w:rPr>
  </w:style>
  <w:style w:type="paragraph" w:customStyle="1" w:styleId="Bibliography1">
    <w:name w:val="Bibliography1"/>
    <w:basedOn w:val="Normal"/>
    <w:uiPriority w:val="99"/>
    <w:rsid w:val="00D14A3E"/>
    <w:pPr>
      <w:tabs>
        <w:tab w:val="left" w:pos="504"/>
      </w:tabs>
      <w:spacing w:after="240"/>
      <w:ind w:left="504" w:hanging="504"/>
      <w:jc w:val="both"/>
    </w:pPr>
    <w:rPr>
      <w:b/>
      <w:bCs/>
      <w:lang w:val="en-GB"/>
    </w:rPr>
  </w:style>
  <w:style w:type="paragraph" w:styleId="NormalWeb">
    <w:name w:val="Normal (Web)"/>
    <w:basedOn w:val="Normal"/>
    <w:uiPriority w:val="99"/>
    <w:rsid w:val="003A1CB9"/>
    <w:pPr>
      <w:spacing w:before="100" w:beforeAutospacing="1" w:after="100" w:afterAutospacing="1"/>
    </w:pPr>
    <w:rPr>
      <w:rFonts w:eastAsia="MS Mincho"/>
      <w:lang w:eastAsia="ja-JP"/>
    </w:rPr>
  </w:style>
  <w:style w:type="character" w:styleId="Marquedecommentaire">
    <w:name w:val="annotation reference"/>
    <w:uiPriority w:val="99"/>
    <w:semiHidden/>
    <w:unhideWhenUsed/>
    <w:rsid w:val="008D50C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D50C2"/>
    <w:rPr>
      <w:sz w:val="20"/>
      <w:szCs w:val="20"/>
      <w:lang w:val="x-none" w:eastAsia="x-none"/>
    </w:rPr>
  </w:style>
  <w:style w:type="character" w:customStyle="1" w:styleId="CommentaireCar">
    <w:name w:val="Commentaire Car"/>
    <w:link w:val="Commentaire"/>
    <w:uiPriority w:val="99"/>
    <w:semiHidden/>
    <w:rsid w:val="008D50C2"/>
    <w:rPr>
      <w:rFonts w:ascii="Times New Roman" w:hAnsi="Times New Roman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D50C2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rsid w:val="008D50C2"/>
    <w:rPr>
      <w:rFonts w:ascii="Times New Roman" w:hAnsi="Times New Roman"/>
      <w:b/>
      <w:bCs/>
    </w:rPr>
  </w:style>
  <w:style w:type="character" w:customStyle="1" w:styleId="il">
    <w:name w:val="il"/>
    <w:basedOn w:val="Policepardfaut"/>
    <w:rsid w:val="00280202"/>
  </w:style>
  <w:style w:type="character" w:customStyle="1" w:styleId="apple-converted-space">
    <w:name w:val="apple-converted-space"/>
    <w:basedOn w:val="Policepardfaut"/>
    <w:rsid w:val="00280202"/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9C5D5E"/>
    <w:rPr>
      <w:rFonts w:ascii="Tahoma" w:hAnsi="Tahoma"/>
      <w:sz w:val="16"/>
      <w:szCs w:val="16"/>
      <w:lang w:val="x-none" w:eastAsia="x-none"/>
    </w:rPr>
  </w:style>
  <w:style w:type="character" w:customStyle="1" w:styleId="ExplorateurdedocumentsCar">
    <w:name w:val="Explorateur de documents Car"/>
    <w:link w:val="Explorateurdedocuments"/>
    <w:uiPriority w:val="99"/>
    <w:semiHidden/>
    <w:rsid w:val="009C5D5E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semiHidden/>
    <w:unhideWhenUsed/>
    <w:rsid w:val="00AF411E"/>
    <w:pPr>
      <w:tabs>
        <w:tab w:val="center" w:pos="4513"/>
        <w:tab w:val="right" w:pos="9026"/>
      </w:tabs>
    </w:pPr>
  </w:style>
  <w:style w:type="character" w:customStyle="1" w:styleId="En-tteCar">
    <w:name w:val="En-tête Car"/>
    <w:link w:val="En-tte"/>
    <w:uiPriority w:val="99"/>
    <w:semiHidden/>
    <w:rsid w:val="00AF411E"/>
    <w:rPr>
      <w:rFonts w:ascii="Times New Roman" w:hAnsi="Times New Roman"/>
      <w:sz w:val="24"/>
      <w:szCs w:val="24"/>
      <w:lang w:val="fr-FR" w:eastAsia="fr-FR"/>
    </w:rPr>
  </w:style>
  <w:style w:type="character" w:customStyle="1" w:styleId="Titre2Car">
    <w:name w:val="Titre 2 Car"/>
    <w:link w:val="Titre2"/>
    <w:semiHidden/>
    <w:rsid w:val="00667AFB"/>
    <w:rPr>
      <w:rFonts w:ascii="Cambria" w:eastAsia="Times New Roman" w:hAnsi="Cambria" w:cs="Times New Roman"/>
      <w:b/>
      <w:bCs/>
      <w:i/>
      <w:iCs/>
      <w:sz w:val="28"/>
      <w:szCs w:val="28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510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7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245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286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307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617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254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5113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7120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6406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61582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6106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2334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6909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605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48835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368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736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699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8224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687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687936">
          <w:blockQuote w:val="1"/>
          <w:marLeft w:val="72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769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9566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387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1078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6913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643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4675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6547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14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5809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2751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0115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15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15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15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15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11578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11578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1157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1157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1157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11578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11578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11578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11579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11579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11579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01157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157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1157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1157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1157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1157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1157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1157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1158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1158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1158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1158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1158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1158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1158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1158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20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484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1424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6763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4525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6872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4417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2593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3680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6148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8102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1206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1040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70622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6704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5773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7048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4357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5022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8150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1011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4151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580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V</vt:lpstr>
    </vt:vector>
  </TitlesOfParts>
  <Company>Manele</Company>
  <LinksUpToDate>false</LinksUpToDate>
  <CharactersWithSpaces>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</dc:title>
  <dc:creator>Manele Labidi</dc:creator>
  <cp:lastModifiedBy>APHP</cp:lastModifiedBy>
  <cp:revision>3</cp:revision>
  <cp:lastPrinted>2015-07-27T16:02:00Z</cp:lastPrinted>
  <dcterms:created xsi:type="dcterms:W3CDTF">2016-04-07T16:50:00Z</dcterms:created>
  <dcterms:modified xsi:type="dcterms:W3CDTF">2016-04-07T1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6.4"&gt;&lt;session id="xDnkgYRO"/&gt;&lt;style id="http://www.zotero.org/styles/critical-care-medicine" hasBibliography="1" bibliographyStyleHasBeenSet="1"/&gt;&lt;prefs&gt;&lt;pref name="fieldType" value="Field"/&gt;&lt;pref name="storeRef</vt:lpwstr>
  </property>
  <property fmtid="{D5CDD505-2E9C-101B-9397-08002B2CF9AE}" pid="3" name="ZOTERO_PREF_2">
    <vt:lpwstr>erences" value="true"/&gt;&lt;pref name="automaticJournalAbbreviations" value="true"/&gt;&lt;pref name="noteType" value="0"/&gt;&lt;/prefs&gt;&lt;/data&gt;</vt:lpwstr>
  </property>
</Properties>
</file>